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140521" w14:textId="1B99EBCF" w:rsidR="00B00B03" w:rsidRDefault="00000000" w:rsidP="00852B44">
      <w:pPr>
        <w:widowControl/>
        <w:spacing w:after="240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14:ligatures w14:val="standardContextual"/>
        </w:rPr>
      </w:pPr>
      <w:bookmarkStart w:id="0" w:name="_Hlk199884066"/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14:ligatures w14:val="standardContextual"/>
        </w:rPr>
        <w:t>SUPPLEMENTARY MATERIAL</w:t>
      </w:r>
      <w:bookmarkEnd w:id="0"/>
    </w:p>
    <w:p w14:paraId="56E1FBAF" w14:textId="5727873E" w:rsidR="00C37B78" w:rsidRDefault="00E32573" w:rsidP="003411E9">
      <w:pPr>
        <w:rPr>
          <w:rFonts w:ascii="Times New Roman" w:hAnsi="Times New Roman" w:cs="Times New Roman" w:hint="eastAsia"/>
          <w:b/>
          <w:bCs/>
          <w:szCs w:val="21"/>
        </w:rPr>
        <w:sectPr w:rsidR="00C37B78" w:rsidSect="00794E80">
          <w:pgSz w:w="11907" w:h="18711"/>
          <w:pgMar w:top="1440" w:right="1797" w:bottom="1440" w:left="1797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szCs w:val="21"/>
        </w:rPr>
        <w:t>Adherence to the diet with higher protein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quality reduces the risk of</w:t>
      </w:r>
      <w:r>
        <w:rPr>
          <w:rFonts w:ascii="Times New Roman" w:eastAsia="Segoe UI" w:hAnsi="Times New Roman" w:hint="eastAsia"/>
          <w:b/>
          <w:bCs/>
          <w:color w:val="000000" w:themeColor="text1"/>
          <w:szCs w:val="21"/>
          <w:shd w:val="clear" w:color="auto" w:fill="FFFFFF"/>
        </w:rPr>
        <w:t xml:space="preserve"> colorectal cancer</w:t>
      </w:r>
      <w:r>
        <w:rPr>
          <w:rFonts w:ascii="Times New Roman" w:hAnsi="Times New Roman" w:cs="Times New Roman"/>
          <w:b/>
          <w:bCs/>
          <w:szCs w:val="21"/>
        </w:rPr>
        <w:t>: Results from a population-based prospective study</w:t>
      </w:r>
      <w:r w:rsidR="003411E9">
        <w:rPr>
          <w:rFonts w:ascii="Times New Roman" w:hAnsi="Times New Roman" w:cs="Times New Roman" w:hint="eastAsia"/>
          <w:b/>
          <w:bCs/>
          <w:szCs w:val="21"/>
        </w:rPr>
        <w:t>.</w:t>
      </w:r>
    </w:p>
    <w:p w14:paraId="67D440CB" w14:textId="77777777" w:rsidR="00C37B78" w:rsidRDefault="00C37B78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lastRenderedPageBreak/>
        <w:drawing>
          <wp:inline distT="0" distB="0" distL="0" distR="0" wp14:anchorId="304ABF2A" wp14:editId="7687E05B">
            <wp:extent cx="5278755" cy="3369945"/>
            <wp:effectExtent l="0" t="0" r="0" b="1905"/>
            <wp:docPr id="1187885642" name="图片 1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7885642" name="图片 1" descr="图表, 折线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336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466AC5" w14:textId="3ACC3323" w:rsidR="00FB332C" w:rsidRPr="00FB332C" w:rsidRDefault="00C37B78" w:rsidP="00FB332C">
      <w:pPr>
        <w:widowControl/>
        <w:jc w:val="left"/>
        <w:rPr>
          <w:rFonts w:ascii="Times New Roman" w:hAnsi="Times New Roman" w:cs="Times New Roman"/>
          <w:szCs w:val="21"/>
        </w:rPr>
      </w:pPr>
      <w:r w:rsidRPr="00C37B78">
        <w:rPr>
          <w:rFonts w:ascii="Times New Roman" w:hAnsi="Times New Roman" w:cs="Times New Roman"/>
          <w:b/>
          <w:bCs/>
          <w:szCs w:val="21"/>
        </w:rPr>
        <w:t xml:space="preserve">Supplementary Figure </w:t>
      </w:r>
      <w:r w:rsidRPr="00C37B78">
        <w:rPr>
          <w:rFonts w:ascii="Times New Roman" w:hAnsi="Times New Roman" w:cs="Times New Roman" w:hint="eastAsia"/>
          <w:b/>
          <w:bCs/>
          <w:szCs w:val="21"/>
        </w:rPr>
        <w:t>1</w:t>
      </w:r>
      <w:r w:rsidR="00FB332C" w:rsidRPr="00FB332C">
        <w:rPr>
          <w:rFonts w:ascii="Times New Roman" w:hAnsi="Times New Roman" w:cs="Times New Roman" w:hint="eastAsia"/>
          <w:szCs w:val="21"/>
        </w:rPr>
        <w:t xml:space="preserve">. </w:t>
      </w:r>
      <w:r w:rsidR="00FB332C" w:rsidRPr="00FB332C">
        <w:rPr>
          <w:rFonts w:ascii="Times New Roman" w:hAnsi="Times New Roman" w:cs="Times New Roman"/>
          <w:szCs w:val="21"/>
        </w:rPr>
        <w:t xml:space="preserve">Kaplan - Meier </w:t>
      </w:r>
      <w:r w:rsidR="00C503E2">
        <w:rPr>
          <w:rFonts w:ascii="Times New Roman" w:hAnsi="Times New Roman" w:cs="Times New Roman" w:hint="eastAsia"/>
          <w:szCs w:val="21"/>
        </w:rPr>
        <w:t>s</w:t>
      </w:r>
      <w:r w:rsidR="00FB332C" w:rsidRPr="00FB332C">
        <w:rPr>
          <w:rFonts w:ascii="Times New Roman" w:hAnsi="Times New Roman" w:cs="Times New Roman"/>
          <w:szCs w:val="21"/>
        </w:rPr>
        <w:t xml:space="preserve">urvival </w:t>
      </w:r>
      <w:r w:rsidR="00C503E2">
        <w:rPr>
          <w:rFonts w:ascii="Times New Roman" w:hAnsi="Times New Roman" w:cs="Times New Roman" w:hint="eastAsia"/>
          <w:szCs w:val="21"/>
        </w:rPr>
        <w:t>c</w:t>
      </w:r>
      <w:r w:rsidR="00FB332C" w:rsidRPr="00FB332C">
        <w:rPr>
          <w:rFonts w:ascii="Times New Roman" w:hAnsi="Times New Roman" w:cs="Times New Roman"/>
          <w:szCs w:val="21"/>
        </w:rPr>
        <w:t xml:space="preserve">urves of HPPQI and </w:t>
      </w:r>
      <w:r w:rsidR="00C503E2">
        <w:rPr>
          <w:rFonts w:ascii="Times New Roman" w:hAnsi="Times New Roman" w:cs="Times New Roman" w:hint="eastAsia"/>
          <w:szCs w:val="21"/>
        </w:rPr>
        <w:t>c</w:t>
      </w:r>
      <w:r w:rsidR="00FB332C" w:rsidRPr="00FB332C">
        <w:rPr>
          <w:rFonts w:ascii="Times New Roman" w:hAnsi="Times New Roman" w:cs="Times New Roman"/>
          <w:szCs w:val="21"/>
        </w:rPr>
        <w:t xml:space="preserve">olorectal </w:t>
      </w:r>
      <w:r w:rsidR="00C503E2">
        <w:rPr>
          <w:rFonts w:ascii="Times New Roman" w:hAnsi="Times New Roman" w:cs="Times New Roman" w:hint="eastAsia"/>
          <w:szCs w:val="21"/>
        </w:rPr>
        <w:t>c</w:t>
      </w:r>
      <w:r w:rsidR="00FB332C" w:rsidRPr="00FB332C">
        <w:rPr>
          <w:rFonts w:ascii="Times New Roman" w:hAnsi="Times New Roman" w:cs="Times New Roman"/>
          <w:szCs w:val="21"/>
        </w:rPr>
        <w:t xml:space="preserve">ancer </w:t>
      </w:r>
      <w:r w:rsidR="00C503E2">
        <w:rPr>
          <w:rFonts w:ascii="Times New Roman" w:hAnsi="Times New Roman" w:cs="Times New Roman" w:hint="eastAsia"/>
          <w:szCs w:val="21"/>
        </w:rPr>
        <w:t>i</w:t>
      </w:r>
      <w:r w:rsidR="00FB332C" w:rsidRPr="00FB332C">
        <w:rPr>
          <w:rFonts w:ascii="Times New Roman" w:hAnsi="Times New Roman" w:cs="Times New Roman"/>
          <w:szCs w:val="21"/>
        </w:rPr>
        <w:t xml:space="preserve">ncidence and </w:t>
      </w:r>
      <w:r w:rsidR="00C503E2">
        <w:rPr>
          <w:rFonts w:ascii="Times New Roman" w:hAnsi="Times New Roman" w:cs="Times New Roman" w:hint="eastAsia"/>
          <w:szCs w:val="21"/>
        </w:rPr>
        <w:t>i</w:t>
      </w:r>
      <w:r w:rsidR="00FB332C" w:rsidRPr="00FB332C">
        <w:rPr>
          <w:rFonts w:ascii="Times New Roman" w:hAnsi="Times New Roman" w:cs="Times New Roman"/>
          <w:szCs w:val="21"/>
        </w:rPr>
        <w:t xml:space="preserve">nter - group </w:t>
      </w:r>
      <w:r w:rsidR="00C503E2">
        <w:rPr>
          <w:rFonts w:ascii="Times New Roman" w:hAnsi="Times New Roman" w:cs="Times New Roman" w:hint="eastAsia"/>
          <w:szCs w:val="21"/>
        </w:rPr>
        <w:t>d</w:t>
      </w:r>
      <w:r w:rsidR="00FB332C" w:rsidRPr="00FB332C">
        <w:rPr>
          <w:rFonts w:ascii="Times New Roman" w:hAnsi="Times New Roman" w:cs="Times New Roman"/>
          <w:szCs w:val="21"/>
        </w:rPr>
        <w:t>ifferences</w:t>
      </w:r>
      <w:r w:rsidR="00BB6B11">
        <w:rPr>
          <w:rFonts w:ascii="Times New Roman" w:hAnsi="Times New Roman" w:cs="Times New Roman" w:hint="eastAsia"/>
          <w:szCs w:val="21"/>
        </w:rPr>
        <w:t>.</w:t>
      </w:r>
    </w:p>
    <w:p w14:paraId="08CDB6F7" w14:textId="787AD1BE" w:rsidR="00C37B78" w:rsidRDefault="00C37B78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drawing>
          <wp:inline distT="0" distB="0" distL="0" distR="0" wp14:anchorId="1F0C4536" wp14:editId="0F1B26FF">
            <wp:extent cx="5278755" cy="3369945"/>
            <wp:effectExtent l="0" t="0" r="0" b="1905"/>
            <wp:docPr id="124170581" name="图片 2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170581" name="图片 2" descr="图表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336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CD5F7C" w14:textId="3E970FEC" w:rsidR="00FB332C" w:rsidRPr="00FB332C" w:rsidRDefault="00C37B78" w:rsidP="00FB332C">
      <w:pPr>
        <w:widowControl/>
        <w:jc w:val="left"/>
        <w:rPr>
          <w:rFonts w:ascii="Times New Roman" w:hAnsi="Times New Roman" w:cs="Times New Roman"/>
          <w:szCs w:val="21"/>
        </w:rPr>
      </w:pPr>
      <w:r w:rsidRPr="00C37B78">
        <w:rPr>
          <w:rFonts w:ascii="Times New Roman" w:hAnsi="Times New Roman" w:cs="Times New Roman"/>
          <w:b/>
          <w:bCs/>
          <w:szCs w:val="21"/>
        </w:rPr>
        <w:t xml:space="preserve">Supplementary Figure </w:t>
      </w:r>
      <w:r w:rsidRPr="00C37B78">
        <w:rPr>
          <w:rFonts w:ascii="Times New Roman" w:hAnsi="Times New Roman" w:cs="Times New Roman" w:hint="eastAsia"/>
          <w:b/>
          <w:bCs/>
          <w:szCs w:val="21"/>
        </w:rPr>
        <w:t>2</w:t>
      </w:r>
      <w:r w:rsidR="00FB332C" w:rsidRPr="00FB332C">
        <w:rPr>
          <w:rFonts w:ascii="Times New Roman" w:hAnsi="Times New Roman" w:cs="Times New Roman" w:hint="eastAsia"/>
          <w:szCs w:val="21"/>
        </w:rPr>
        <w:t>.</w:t>
      </w:r>
      <w:r w:rsidR="00FB332C" w:rsidRPr="00FB332C">
        <w:rPr>
          <w:rFonts w:ascii="Times New Roman" w:hAnsi="Times New Roman" w:cs="Times New Roman"/>
          <w:szCs w:val="21"/>
        </w:rPr>
        <w:t xml:space="preserve"> Kaplan - Meier </w:t>
      </w:r>
      <w:r w:rsidR="00E768F9">
        <w:rPr>
          <w:rFonts w:ascii="Times New Roman" w:hAnsi="Times New Roman" w:cs="Times New Roman" w:hint="eastAsia"/>
          <w:szCs w:val="21"/>
        </w:rPr>
        <w:t>s</w:t>
      </w:r>
      <w:r w:rsidR="00FB332C" w:rsidRPr="00FB332C">
        <w:rPr>
          <w:rFonts w:ascii="Times New Roman" w:hAnsi="Times New Roman" w:cs="Times New Roman"/>
          <w:szCs w:val="21"/>
        </w:rPr>
        <w:t xml:space="preserve">urvival </w:t>
      </w:r>
      <w:r w:rsidR="00E768F9">
        <w:rPr>
          <w:rFonts w:ascii="Times New Roman" w:hAnsi="Times New Roman" w:cs="Times New Roman" w:hint="eastAsia"/>
          <w:szCs w:val="21"/>
        </w:rPr>
        <w:t>c</w:t>
      </w:r>
      <w:r w:rsidR="00FB332C" w:rsidRPr="00FB332C">
        <w:rPr>
          <w:rFonts w:ascii="Times New Roman" w:hAnsi="Times New Roman" w:cs="Times New Roman"/>
          <w:szCs w:val="21"/>
        </w:rPr>
        <w:t xml:space="preserve">urves of HPPQI and </w:t>
      </w:r>
      <w:r w:rsidR="00E768F9">
        <w:rPr>
          <w:rFonts w:ascii="Times New Roman" w:hAnsi="Times New Roman" w:cs="Times New Roman" w:hint="eastAsia"/>
          <w:szCs w:val="21"/>
        </w:rPr>
        <w:t>c</w:t>
      </w:r>
      <w:r w:rsidR="00FB332C" w:rsidRPr="00FB332C">
        <w:rPr>
          <w:rFonts w:ascii="Times New Roman" w:hAnsi="Times New Roman" w:cs="Times New Roman"/>
          <w:szCs w:val="21"/>
        </w:rPr>
        <w:t xml:space="preserve">olorectal </w:t>
      </w:r>
      <w:r w:rsidR="00E768F9">
        <w:rPr>
          <w:rFonts w:ascii="Times New Roman" w:hAnsi="Times New Roman" w:cs="Times New Roman" w:hint="eastAsia"/>
          <w:szCs w:val="21"/>
        </w:rPr>
        <w:t>c</w:t>
      </w:r>
      <w:r w:rsidR="00FB332C" w:rsidRPr="00FB332C">
        <w:rPr>
          <w:rFonts w:ascii="Times New Roman" w:hAnsi="Times New Roman" w:cs="Times New Roman"/>
          <w:szCs w:val="21"/>
        </w:rPr>
        <w:t xml:space="preserve">ancer </w:t>
      </w:r>
      <w:r w:rsidR="00E768F9">
        <w:rPr>
          <w:rFonts w:ascii="Times New Roman" w:hAnsi="Times New Roman" w:hint="eastAsia"/>
          <w:szCs w:val="21"/>
        </w:rPr>
        <w:t>m</w:t>
      </w:r>
      <w:r w:rsidR="00FB332C">
        <w:rPr>
          <w:rFonts w:ascii="Times New Roman" w:hAnsi="Times New Roman"/>
          <w:szCs w:val="21"/>
        </w:rPr>
        <w:t>ortality</w:t>
      </w:r>
      <w:r w:rsidR="00FB332C" w:rsidRPr="00FB332C">
        <w:rPr>
          <w:rFonts w:ascii="Times New Roman" w:hAnsi="Times New Roman" w:cs="Times New Roman"/>
          <w:szCs w:val="21"/>
        </w:rPr>
        <w:t xml:space="preserve"> and </w:t>
      </w:r>
      <w:r w:rsidR="00E768F9">
        <w:rPr>
          <w:rFonts w:ascii="Times New Roman" w:hAnsi="Times New Roman" w:cs="Times New Roman" w:hint="eastAsia"/>
          <w:szCs w:val="21"/>
        </w:rPr>
        <w:t>i</w:t>
      </w:r>
      <w:r w:rsidR="00FB332C" w:rsidRPr="00FB332C">
        <w:rPr>
          <w:rFonts w:ascii="Times New Roman" w:hAnsi="Times New Roman" w:cs="Times New Roman"/>
          <w:szCs w:val="21"/>
        </w:rPr>
        <w:t xml:space="preserve">nter - group </w:t>
      </w:r>
      <w:r w:rsidR="00E768F9">
        <w:rPr>
          <w:rFonts w:ascii="Times New Roman" w:hAnsi="Times New Roman" w:cs="Times New Roman" w:hint="eastAsia"/>
          <w:szCs w:val="21"/>
        </w:rPr>
        <w:t>d</w:t>
      </w:r>
      <w:r w:rsidR="00FB332C" w:rsidRPr="00FB332C">
        <w:rPr>
          <w:rFonts w:ascii="Times New Roman" w:hAnsi="Times New Roman" w:cs="Times New Roman"/>
          <w:szCs w:val="21"/>
        </w:rPr>
        <w:t>ifferences</w:t>
      </w:r>
      <w:r w:rsidR="00BB6B11">
        <w:rPr>
          <w:rFonts w:ascii="Times New Roman" w:hAnsi="Times New Roman" w:cs="Times New Roman" w:hint="eastAsia"/>
          <w:szCs w:val="21"/>
        </w:rPr>
        <w:t>.</w:t>
      </w:r>
    </w:p>
    <w:p w14:paraId="19495701" w14:textId="53D4DC75" w:rsidR="00C37B78" w:rsidRPr="00FB332C" w:rsidRDefault="00C37B78" w:rsidP="00C37B78">
      <w:pPr>
        <w:widowControl/>
        <w:jc w:val="center"/>
        <w:rPr>
          <w:rFonts w:ascii="Times New Roman" w:hAnsi="Times New Roman" w:cs="Times New Roman"/>
          <w:b/>
          <w:bCs/>
          <w:szCs w:val="21"/>
        </w:rPr>
        <w:sectPr w:rsidR="00C37B78" w:rsidRPr="00FB332C" w:rsidSect="00794E80">
          <w:pgSz w:w="11907" w:h="18711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119BCFF2" w14:textId="4BBC33AB" w:rsidR="00C912AD" w:rsidRDefault="00000000">
      <w:pPr>
        <w:rPr>
          <w:rFonts w:ascii="Times New Roman" w:eastAsia="宋体" w:hAnsi="Times New Roman" w:cs="Times New Roman"/>
          <w:i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Supplementary Table 1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eastAsia="宋体" w:hAnsi="Times New Roman" w:cs="Times New Roman"/>
          <w:iCs/>
          <w:szCs w:val="21"/>
        </w:rPr>
        <w:t>Distribution of variables with missing data before and after imputation</w:t>
      </w:r>
      <w:r>
        <w:rPr>
          <w:rFonts w:ascii="Times New Roman" w:eastAsia="宋体" w:hAnsi="Times New Roman" w:cs="Times New Roman" w:hint="eastAsia"/>
          <w:iCs/>
          <w:szCs w:val="21"/>
        </w:rPr>
        <w:t xml:space="preserve">. </w:t>
      </w:r>
    </w:p>
    <w:tbl>
      <w:tblPr>
        <w:tblW w:w="10490" w:type="dxa"/>
        <w:jc w:val="center"/>
        <w:tblCellMar>
          <w:top w:w="216" w:type="dxa"/>
          <w:left w:w="216" w:type="dxa"/>
          <w:bottom w:w="216" w:type="dxa"/>
          <w:right w:w="216" w:type="dxa"/>
        </w:tblCellMar>
        <w:tblLook w:val="04A0" w:firstRow="1" w:lastRow="0" w:firstColumn="1" w:lastColumn="0" w:noHBand="0" w:noVBand="1"/>
      </w:tblPr>
      <w:tblGrid>
        <w:gridCol w:w="3402"/>
        <w:gridCol w:w="1974"/>
        <w:gridCol w:w="2137"/>
        <w:gridCol w:w="2977"/>
      </w:tblGrid>
      <w:tr w:rsidR="00C912AD" w14:paraId="05AB19A3" w14:textId="77777777" w:rsidTr="00361BCE">
        <w:trPr>
          <w:tblHeader/>
          <w:jc w:val="center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52080" w14:textId="77777777" w:rsidR="00C912AD" w:rsidRDefault="00000000" w:rsidP="00127F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>Variable</w:t>
            </w:r>
          </w:p>
        </w:tc>
        <w:tc>
          <w:tcPr>
            <w:tcW w:w="19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CA113" w14:textId="77777777" w:rsidR="00C912AD" w:rsidRDefault="00000000" w:rsidP="00127F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 xml:space="preserve"> Before imputation </w:t>
            </w:r>
            <w:r>
              <w:rPr>
                <w:rFonts w:ascii="Times New Roman" w:eastAsia="Arial" w:hAnsi="Times New Roman" w:cs="Times New Roman"/>
                <w:b/>
                <w:i/>
                <w:color w:val="000000"/>
                <w:szCs w:val="21"/>
              </w:rPr>
              <w:t xml:space="preserve">  </w:t>
            </w:r>
          </w:p>
        </w:tc>
        <w:tc>
          <w:tcPr>
            <w:tcW w:w="21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C0FD3" w14:textId="29BF4227" w:rsidR="00C912AD" w:rsidRDefault="00000000" w:rsidP="00127F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 xml:space="preserve">   After imputation    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7D4C9" w14:textId="77777777" w:rsidR="00C912AD" w:rsidRDefault="00000000" w:rsidP="00127F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</w:rPr>
              <w:t xml:space="preserve">Number(%) with missing data  </w:t>
            </w:r>
          </w:p>
        </w:tc>
      </w:tr>
      <w:tr w:rsidR="00C912AD" w14:paraId="07E6D01F" w14:textId="77777777" w:rsidTr="00361BCE">
        <w:trPr>
          <w:jc w:val="center"/>
        </w:trPr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32403" w14:textId="77777777" w:rsidR="00C912AD" w:rsidRPr="00DC594B" w:rsidRDefault="00000000" w:rsidP="00127FB6">
            <w:pPr>
              <w:rPr>
                <w:rFonts w:ascii="Times New Roman" w:eastAsia="宋体" w:hAnsi="Times New Roman" w:cs="Times New Roman"/>
                <w:b/>
                <w:bCs/>
                <w:iCs/>
                <w:szCs w:val="21"/>
                <w:lang w:eastAsia="en-US"/>
              </w:rPr>
            </w:pPr>
            <w:r w:rsidRPr="00DC594B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Race</w:t>
            </w:r>
          </w:p>
        </w:tc>
        <w:tc>
          <w:tcPr>
            <w:tcW w:w="19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9377E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2C3A7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8A035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37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04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C912AD" w14:paraId="554B23E7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AF7F3" w14:textId="77777777" w:rsidR="00C912AD" w:rsidRDefault="00000000" w:rsidP="00127FB6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whit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6F214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93986 (92.44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1CA13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94023 (92.44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20874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912AD" w14:paraId="698C5578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D45FC" w14:textId="77777777" w:rsidR="00C912AD" w:rsidRDefault="00000000" w:rsidP="00127FB6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non-whit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2B20F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7686 (7.56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5B74D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7686 (7.56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5D43E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912AD" w14:paraId="5514AC05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7BBAD" w14:textId="77777777" w:rsidR="00C912AD" w:rsidRPr="00DC594B" w:rsidRDefault="00000000" w:rsidP="00127FB6">
            <w:pPr>
              <w:rPr>
                <w:rFonts w:ascii="Times New Roman" w:eastAsia="宋体" w:hAnsi="Times New Roman" w:cs="Times New Roman"/>
                <w:b/>
                <w:bCs/>
                <w:iCs/>
                <w:szCs w:val="21"/>
                <w:lang w:eastAsia="en-US"/>
              </w:rPr>
            </w:pPr>
            <w:r w:rsidRPr="00DC594B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Education leve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7C8F1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4B160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5720A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204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20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C912AD" w14:paraId="7157FA75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8131C" w14:textId="77777777" w:rsidR="00C912AD" w:rsidRDefault="00000000" w:rsidP="00127FB6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college below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1E419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64719 (63.76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8857F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64923 (63.83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640FC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912AD" w14:paraId="302E6581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03E75" w14:textId="77777777" w:rsidR="00C912AD" w:rsidRDefault="00000000" w:rsidP="00127FB6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college graduat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8F454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7841 (17.58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234F3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7841 (17.54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620A0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912AD" w14:paraId="095043BC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8D55C" w14:textId="77777777" w:rsidR="00C912AD" w:rsidRDefault="00000000" w:rsidP="00127FB6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postgraduat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E1FE9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8945 (18.66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B004A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8945 (18.63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6FE22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912AD" w14:paraId="15B635F6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32D8E" w14:textId="77777777" w:rsidR="00C912AD" w:rsidRPr="00DC594B" w:rsidRDefault="00000000" w:rsidP="00127FB6">
            <w:pPr>
              <w:rPr>
                <w:rFonts w:ascii="Times New Roman" w:eastAsia="宋体" w:hAnsi="Times New Roman" w:cs="Times New Roman"/>
                <w:b/>
                <w:bCs/>
                <w:iCs/>
                <w:szCs w:val="21"/>
                <w:lang w:eastAsia="en-US"/>
              </w:rPr>
            </w:pPr>
            <w:r w:rsidRPr="00DC594B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Marriag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78B83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FDBC8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F7487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93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19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C912AD" w14:paraId="4CDF44C0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0ECD2" w14:textId="77777777" w:rsidR="00C912AD" w:rsidRDefault="00000000" w:rsidP="00127FB6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marri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9EE95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79595 (78.41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2B01C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79788 (78.45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ADDE3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912AD" w14:paraId="12D15673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D5A2F" w14:textId="77777777" w:rsidR="00C912AD" w:rsidRDefault="00000000" w:rsidP="00127FB6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unmarri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98E26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21921 (21.59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F0FCF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21921 (21.55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E6765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912AD" w14:paraId="7C9D173D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E3B92" w14:textId="77777777" w:rsidR="00C912AD" w:rsidRDefault="00000000" w:rsidP="00127FB6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 w:rsidRPr="00DC594B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Diabetes history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FEF95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71307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1BC99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538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53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C912AD" w14:paraId="241DE46C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18150" w14:textId="77777777" w:rsidR="00C912AD" w:rsidRDefault="00000000" w:rsidP="00127FB6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no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AA12C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94369 (93.28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5D6EC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94907 (93.31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2EF95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912AD" w14:paraId="36376765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0CD0A" w14:textId="77777777" w:rsidR="00C912AD" w:rsidRDefault="00000000" w:rsidP="00127FB6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y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6CF40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6802 (6.72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9A330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6802 (6.69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65995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912AD" w14:paraId="3C7E2707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6655D" w14:textId="77777777" w:rsidR="00C912AD" w:rsidRDefault="00000000" w:rsidP="00127FB6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 w:rsidRPr="00DC594B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Aspirin use history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B41D3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93FD4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26B60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444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44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C912AD" w14:paraId="7C29784B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C19A0" w14:textId="77777777" w:rsidR="00C912AD" w:rsidRDefault="00000000" w:rsidP="00127FB6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no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FE00C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53483 (52.81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30CCA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53927 (53.02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E98D2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912AD" w14:paraId="459CDDD3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8C470" w14:textId="77777777" w:rsidR="00C912AD" w:rsidRDefault="00000000" w:rsidP="00127FB6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y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4EBCF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47782 (47.19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725FD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47782 (46.98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920D1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912AD" w14:paraId="60A865DB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6B0B5" w14:textId="77777777" w:rsidR="00C912AD" w:rsidRDefault="00000000" w:rsidP="00127FB6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 w:rsidRPr="00DC594B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 xml:space="preserve">Family history of </w:t>
            </w:r>
            <w:r w:rsidRPr="00DC594B">
              <w:rPr>
                <w:rFonts w:ascii="Times New Roman" w:eastAsia="宋体" w:hAnsi="Times New Roman" w:cs="Times New Roman"/>
                <w:b/>
                <w:bCs/>
                <w:iCs/>
                <w:szCs w:val="21"/>
              </w:rPr>
              <w:t>colorectal</w:t>
            </w:r>
            <w:r w:rsidRPr="00DC594B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 xml:space="preserve"> cancer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5ED69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1D74B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D45B8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781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77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C912AD" w14:paraId="7713E604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85D60" w14:textId="77777777" w:rsidR="00C912AD" w:rsidRDefault="00000000" w:rsidP="00127FB6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no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2FC0C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88129 (87.32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C3FD7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88910 (87.42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9C8A9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912AD" w14:paraId="362B9900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C1380" w14:textId="77777777" w:rsidR="00C912AD" w:rsidRDefault="00000000" w:rsidP="00127FB6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y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4ECA4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0306 (10.21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732F0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0306 (10.13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9CF1E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912AD" w14:paraId="0475616C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96C71" w14:textId="77777777" w:rsidR="00C912AD" w:rsidRDefault="00000000" w:rsidP="00127FB6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possibly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203EB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2493 (2.47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D122F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2493 (2.45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F5751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912AD" w14:paraId="49BE8DF8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7190C" w14:textId="77777777" w:rsidR="00C912AD" w:rsidRDefault="00000000" w:rsidP="00127FB6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 w:rsidRPr="00DC594B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Diverticulitis/Diverticulosis history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89D4B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71CD4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9B340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643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64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C912AD" w14:paraId="0E2856FB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93644" w14:textId="77777777" w:rsidR="00C912AD" w:rsidRDefault="00000000" w:rsidP="00127FB6">
            <w:pPr>
              <w:ind w:firstLineChars="200" w:firstLine="420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no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39A02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94243 (93.25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80741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94886 (93.29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B4239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912AD" w14:paraId="5CF9E710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D9F98" w14:textId="77777777" w:rsidR="00C912AD" w:rsidRDefault="00000000" w:rsidP="00127FB6">
            <w:pPr>
              <w:ind w:firstLineChars="200" w:firstLine="420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y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05DD8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6823 (6.75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CCFDB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6823 (6.71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EDABB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912AD" w14:paraId="2B154288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23450" w14:textId="77777777" w:rsidR="00C912AD" w:rsidRDefault="00000000" w:rsidP="00127FB6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 w:rsidRPr="00B0429A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C</w:t>
            </w:r>
            <w:r w:rsidRPr="00B0429A">
              <w:rPr>
                <w:rFonts w:ascii="Times New Roman" w:eastAsia="宋体" w:hAnsi="Times New Roman" w:cs="Times New Roman"/>
                <w:b/>
                <w:bCs/>
                <w:iCs/>
                <w:szCs w:val="21"/>
              </w:rPr>
              <w:t>olorectal comorbidities</w:t>
            </w:r>
            <w:r w:rsidRPr="00B0429A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 xml:space="preserve"> history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DE9A9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9B0F8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6D2E5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897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89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C912AD" w14:paraId="785F0677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61CBE" w14:textId="77777777" w:rsidR="00C912AD" w:rsidRDefault="00000000" w:rsidP="00127FB6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no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98DDA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99456 (98.65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39C18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00353 (98.67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80B86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912AD" w14:paraId="57A94712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80DEC" w14:textId="77777777" w:rsidR="00C912AD" w:rsidRDefault="00000000" w:rsidP="00127FB6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y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AF8F7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356 (1.35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DFAAB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356 (1.33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62AEC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912AD" w14:paraId="52374F27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8653E" w14:textId="77777777" w:rsidR="00C912AD" w:rsidRDefault="00000000" w:rsidP="00127FB6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 w:rsidRPr="00B0429A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C</w:t>
            </w:r>
            <w:r w:rsidRPr="00B0429A">
              <w:rPr>
                <w:rFonts w:ascii="Times New Roman" w:eastAsia="宋体" w:hAnsi="Times New Roman" w:cs="Times New Roman"/>
                <w:b/>
                <w:bCs/>
                <w:iCs/>
                <w:szCs w:val="21"/>
              </w:rPr>
              <w:t>olorectal</w:t>
            </w:r>
            <w:r w:rsidRPr="00B0429A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 xml:space="preserve"> polyps history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0BDFD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54ACE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3AE02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626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62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C912AD" w14:paraId="3EA45AFE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46F80" w14:textId="77777777" w:rsidR="00C912AD" w:rsidRDefault="00000000" w:rsidP="00127FB6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no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63D4C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94318 (93.31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A3E22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94944 (93.35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EA107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912AD" w14:paraId="5666A935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386C2" w14:textId="77777777" w:rsidR="00C912AD" w:rsidRDefault="00000000" w:rsidP="00127FB6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y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59B11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6765 (6.69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AA5CF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6765 (6.65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7A661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912AD" w14:paraId="021F2359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64B84" w14:textId="77777777" w:rsidR="00C912AD" w:rsidRDefault="00000000" w:rsidP="00127FB6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 w:rsidRPr="00B0429A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Hypertension history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BEB0F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56BB3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19648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513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51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C912AD" w14:paraId="611962D4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BC2FA" w14:textId="77777777" w:rsidR="00C912AD" w:rsidRDefault="00000000" w:rsidP="00127FB6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no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3F320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68165 (67.36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2D83B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68678 (67.52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E45D3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912AD" w14:paraId="067DEAEF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13B2E" w14:textId="77777777" w:rsidR="00C912AD" w:rsidRDefault="00000000" w:rsidP="00127FB6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y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81739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33031 (32.64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FB26F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33031 (32.48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D262B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912AD" w14:paraId="1EEFE280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A85DA" w14:textId="77777777" w:rsidR="00C912AD" w:rsidRDefault="00000000" w:rsidP="00127FB6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 w:rsidRPr="00B0429A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Family history of cancer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DCA6B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B5CFC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B21E4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288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28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C912AD" w14:paraId="181AC521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10497" w14:textId="77777777" w:rsidR="00C912AD" w:rsidRDefault="00000000" w:rsidP="00127FB6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no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A089F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44588 (43.96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987A9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44876 (44.12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65EAC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912AD" w14:paraId="30D05558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931E4" w14:textId="77777777" w:rsidR="00C912AD" w:rsidRDefault="00000000" w:rsidP="00127FB6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y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BECCB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56833 (56.04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7EFFA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56833 (55.88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E278E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912AD" w14:paraId="4CF1DBC8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6D3E1" w14:textId="77777777" w:rsidR="00C912AD" w:rsidRDefault="00000000" w:rsidP="00127FB6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 w:rsidRPr="00B0429A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Smoking statu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B4072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429DC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6AB98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20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(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02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C912AD" w14:paraId="0D7AE451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96144" w14:textId="77777777" w:rsidR="00C912AD" w:rsidRDefault="00000000" w:rsidP="00127FB6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no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57733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48542 (47.74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A9EFD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48562 (47.75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24A58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912AD" w14:paraId="2B142500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5C2CE" w14:textId="77777777" w:rsidR="00C912AD" w:rsidRDefault="00000000" w:rsidP="00127FB6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current/former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F2857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53147 (52.26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B3A5D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53147 (52.25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AFACB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</w:p>
        </w:tc>
      </w:tr>
      <w:tr w:rsidR="00C912AD" w14:paraId="3DBCBB20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C3004" w14:textId="77777777" w:rsidR="00C912AD" w:rsidRPr="00B0429A" w:rsidRDefault="00000000" w:rsidP="00127FB6">
            <w:pPr>
              <w:rPr>
                <w:rFonts w:ascii="Times New Roman" w:eastAsia="宋体" w:hAnsi="Times New Roman" w:cs="Times New Roman"/>
                <w:b/>
                <w:bCs/>
                <w:iCs/>
                <w:szCs w:val="21"/>
              </w:rPr>
            </w:pPr>
            <w:r w:rsidRPr="00B0429A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Body mass index at baseline (kg/m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ADA14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27.23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4.8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CF5D4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27.22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4.7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F8135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348(1.34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C912AD" w14:paraId="3E3B9576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3918C" w14:textId="6E3AE777" w:rsidR="00C912AD" w:rsidRPr="00B0429A" w:rsidRDefault="00B0429A" w:rsidP="00127FB6">
            <w:pPr>
              <w:rPr>
                <w:rFonts w:ascii="Times New Roman" w:eastAsia="宋体" w:hAnsi="Times New Roman" w:cs="Times New Roman"/>
                <w:b/>
                <w:bCs/>
                <w:iCs/>
                <w:szCs w:val="21"/>
              </w:rPr>
            </w:pPr>
            <w:r w:rsidRPr="00B0429A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Weight fluctuation</w:t>
            </w:r>
            <w:r w:rsidR="002C1FAB">
              <w:rPr>
                <w:rFonts w:ascii="Times New Roman" w:eastAsia="等线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34FF2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2.88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76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ED792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2.88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0.7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0E204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348(1.34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C912AD" w14:paraId="1DC83430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199D3" w14:textId="77777777" w:rsidR="00C912AD" w:rsidRPr="00B0429A" w:rsidRDefault="00000000" w:rsidP="00127FB6">
            <w:pPr>
              <w:rPr>
                <w:rFonts w:ascii="Times New Roman" w:eastAsia="宋体" w:hAnsi="Times New Roman" w:cs="Times New Roman"/>
                <w:b/>
                <w:bCs/>
                <w:iCs/>
                <w:szCs w:val="21"/>
              </w:rPr>
            </w:pPr>
            <w:r w:rsidRPr="00B0429A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Smoking pack-year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6F1D7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7.83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26.6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8BC2A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7.65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26.5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7893A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163(1.16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C912AD" w14:paraId="600E5867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6DF2B" w14:textId="77777777" w:rsidR="00C912AD" w:rsidRDefault="00000000" w:rsidP="00127FB6">
            <w:pPr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 w:rsidRPr="00B0429A">
              <w:rPr>
                <w:rFonts w:ascii="Times New Roman" w:eastAsia="宋体" w:hAnsi="Times New Roman" w:cs="Times New Roman" w:hint="eastAsia"/>
                <w:b/>
                <w:bCs/>
                <w:iCs/>
                <w:szCs w:val="21"/>
              </w:rPr>
              <w:t>Daily cigarette consump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C4445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3E820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D0464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24(0.12</w:t>
            </w:r>
            <w:r>
              <w:rPr>
                <w:rFonts w:ascii="Times New Roman" w:eastAsia="宋体" w:hAnsi="Times New Roman" w:cs="Times New Roman" w:hint="eastAsia"/>
                <w:iCs/>
                <w:szCs w:val="21"/>
                <w:lang w:eastAsia="en-US"/>
              </w:rPr>
              <w:t>%)</w:t>
            </w:r>
          </w:p>
        </w:tc>
      </w:tr>
      <w:tr w:rsidR="00C912AD" w14:paraId="592DDB1C" w14:textId="77777777" w:rsidTr="006352C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24CB9" w14:textId="77777777" w:rsidR="00C912AD" w:rsidRDefault="00000000" w:rsidP="00127FB6">
            <w:pPr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61EDC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48542 (47.78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ACCF6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48666 (47.85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600EA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912AD" w14:paraId="79F0D99E" w14:textId="77777777" w:rsidTr="00361BCE">
        <w:trPr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BB3A9" w14:textId="77777777" w:rsidR="00C912AD" w:rsidRDefault="00000000" w:rsidP="00127FB6">
            <w:pPr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1-20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84937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33203 (32.68%)</w:t>
            </w: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D8F41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33203 (32.65%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DAD5F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  <w:tr w:rsidR="00C912AD" w14:paraId="3683D875" w14:textId="77777777" w:rsidTr="00361BCE">
        <w:trPr>
          <w:jc w:val="center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986E0" w14:textId="77777777" w:rsidR="00C912AD" w:rsidRDefault="00000000" w:rsidP="00127FB6">
            <w:pPr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 xml:space="preserve">    &gt;20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7F83E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9840 (19.53%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B5D8F" w14:textId="77777777" w:rsidR="00C912AD" w:rsidRDefault="00000000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</w:rPr>
              <w:t>19840 (19.51%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0F42B" w14:textId="77777777" w:rsidR="00C912AD" w:rsidRDefault="00C912AD" w:rsidP="00127FB6">
            <w:pPr>
              <w:jc w:val="center"/>
              <w:rPr>
                <w:rFonts w:ascii="Times New Roman" w:eastAsia="宋体" w:hAnsi="Times New Roman" w:cs="Times New Roman"/>
                <w:iCs/>
                <w:szCs w:val="21"/>
                <w:lang w:eastAsia="en-US"/>
              </w:rPr>
            </w:pPr>
          </w:p>
        </w:tc>
      </w:tr>
    </w:tbl>
    <w:p w14:paraId="7B13DB3D" w14:textId="26E54880" w:rsidR="00C912AD" w:rsidRDefault="00000000" w:rsidP="00127FB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/>
        <w:jc w:val="left"/>
        <w:rPr>
          <w:rFonts w:ascii="Times New Roman" w:eastAsiaTheme="minorHAnsi" w:hAnsi="Times New Roman" w:cs="Times New Roman"/>
          <w:color w:val="000000" w:themeColor="text1"/>
          <w:szCs w:val="21"/>
          <w:shd w:val="clear" w:color="auto" w:fill="FFFFFF"/>
        </w:rPr>
      </w:pPr>
      <w:r>
        <w:rPr>
          <w:rFonts w:ascii="Times New Roman" w:eastAsiaTheme="minorHAnsi" w:hAnsi="Times New Roman" w:cs="Times New Roman"/>
          <w:color w:val="000000" w:themeColor="text1"/>
          <w:szCs w:val="21"/>
          <w:shd w:val="clear" w:color="auto" w:fill="FFFFFF"/>
        </w:rPr>
        <w:t>Note: Descriptive statistics are presented as (mean ± standard deviation) and number (percentage) for continuous and categorical.</w:t>
      </w:r>
    </w:p>
    <w:p w14:paraId="43CEB217" w14:textId="0ACFAE4D" w:rsidR="00C912AD" w:rsidRDefault="00127FB6" w:rsidP="00127FB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/>
        <w:jc w:val="left"/>
        <w:rPr>
          <w:rFonts w:ascii="Times New Roman" w:hAnsi="Times New Roman" w:cs="Times New Roman"/>
          <w:szCs w:val="21"/>
        </w:rPr>
      </w:pPr>
      <w:bookmarkStart w:id="1" w:name="_Hlk197935294"/>
      <w:r>
        <w:rPr>
          <w:rFonts w:ascii="Times New Roman" w:eastAsia="等线" w:hAnsi="Times New Roman" w:cs="Times New Roman"/>
          <w:color w:val="000000" w:themeColor="text1"/>
          <w:szCs w:val="21"/>
          <w:shd w:val="clear" w:color="auto" w:fill="FFFFFF"/>
          <w:vertAlign w:val="superscript"/>
        </w:rPr>
        <w:t>a</w:t>
      </w:r>
      <w:bookmarkEnd w:id="1"/>
      <w:r>
        <w:rPr>
          <w:rFonts w:ascii="Times New Roman" w:eastAsia="等线" w:hAnsi="Times New Roman" w:cs="Times New Roman" w:hint="eastAsia"/>
          <w:color w:val="000000" w:themeColor="text1"/>
          <w:szCs w:val="21"/>
          <w:shd w:val="clear" w:color="auto" w:fill="FFFFFF"/>
          <w:vertAlign w:val="superscript"/>
        </w:rPr>
        <w:t xml:space="preserve"> </w:t>
      </w:r>
      <w:r>
        <w:rPr>
          <w:rFonts w:ascii="Times New Roman" w:eastAsiaTheme="minorHAnsi" w:hAnsi="Times New Roman" w:cs="Times New Roman"/>
          <w:color w:val="000000" w:themeColor="text1"/>
          <w:szCs w:val="21"/>
          <w:shd w:val="clear" w:color="auto" w:fill="FFFFFF"/>
        </w:rPr>
        <w:t>Weight fluctuation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: D</w:t>
      </w:r>
      <w:r>
        <w:rPr>
          <w:rFonts w:ascii="Times New Roman" w:eastAsiaTheme="minorHAnsi" w:hAnsi="Times New Roman" w:cs="Times New Roman"/>
          <w:color w:val="000000" w:themeColor="text1"/>
          <w:szCs w:val="21"/>
          <w:shd w:val="clear" w:color="auto" w:fill="FFFFFF"/>
        </w:rPr>
        <w:t>efined as the participant's baseline weight minus weight at age 20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.</w:t>
      </w:r>
    </w:p>
    <w:p w14:paraId="555CC8A0" w14:textId="77777777" w:rsidR="00DC594B" w:rsidRDefault="00DC594B">
      <w:pPr>
        <w:rPr>
          <w:rFonts w:ascii="Times New Roman" w:hAnsi="Times New Roman" w:cs="Times New Roman"/>
          <w:b/>
          <w:bCs/>
          <w:szCs w:val="21"/>
        </w:rPr>
        <w:sectPr w:rsidR="00DC594B" w:rsidSect="00794E80">
          <w:pgSz w:w="11907" w:h="18711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6721C61C" w14:textId="305682C3" w:rsidR="00C912AD" w:rsidRDefault="00000000" w:rsidP="00CF0420">
      <w:pPr>
        <w:rPr>
          <w:rFonts w:ascii="Times New Roman" w:hAnsi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Supplementary Table 2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. </w:t>
      </w:r>
      <w:r>
        <w:rPr>
          <w:rFonts w:ascii="Times New Roman" w:hAnsi="Times New Roman"/>
          <w:szCs w:val="21"/>
        </w:rPr>
        <w:t>Subgroup analyse</w:t>
      </w:r>
      <w:r w:rsidR="00AD6BC5">
        <w:rPr>
          <w:rFonts w:ascii="Times New Roman" w:hAnsi="Times New Roman" w:hint="eastAsia"/>
          <w:szCs w:val="21"/>
        </w:rPr>
        <w:t>s</w:t>
      </w:r>
      <w:r>
        <w:rPr>
          <w:rFonts w:ascii="Times New Roman" w:hAnsi="Times New Roman"/>
          <w:szCs w:val="21"/>
        </w:rPr>
        <w:t xml:space="preserve"> between </w:t>
      </w:r>
      <w:r>
        <w:rPr>
          <w:rFonts w:ascii="Times New Roman" w:hAnsi="Times New Roman" w:hint="eastAsia"/>
          <w:szCs w:val="21"/>
        </w:rPr>
        <w:t xml:space="preserve">HPPQI and CRC incidence. </w:t>
      </w:r>
    </w:p>
    <w:tbl>
      <w:tblPr>
        <w:tblStyle w:val="a8"/>
        <w:tblpPr w:leftFromText="180" w:rightFromText="180" w:vertAnchor="text" w:tblpXSpec="center" w:tblpY="1"/>
        <w:tblOverlap w:val="never"/>
        <w:tblW w:w="17294" w:type="dxa"/>
        <w:tblLook w:val="04A0" w:firstRow="1" w:lastRow="0" w:firstColumn="1" w:lastColumn="0" w:noHBand="0" w:noVBand="1"/>
      </w:tblPr>
      <w:tblGrid>
        <w:gridCol w:w="3400"/>
        <w:gridCol w:w="2268"/>
        <w:gridCol w:w="142"/>
        <w:gridCol w:w="1700"/>
        <w:gridCol w:w="141"/>
        <w:gridCol w:w="1657"/>
        <w:gridCol w:w="141"/>
        <w:gridCol w:w="1475"/>
        <w:gridCol w:w="141"/>
        <w:gridCol w:w="1550"/>
        <w:gridCol w:w="142"/>
        <w:gridCol w:w="1558"/>
        <w:gridCol w:w="71"/>
        <w:gridCol w:w="71"/>
        <w:gridCol w:w="1419"/>
        <w:gridCol w:w="140"/>
        <w:gridCol w:w="1136"/>
        <w:gridCol w:w="142"/>
      </w:tblGrid>
      <w:tr w:rsidR="0002572A" w14:paraId="4590439A" w14:textId="657267E3" w:rsidTr="0002572A">
        <w:trPr>
          <w:trHeight w:val="421"/>
        </w:trPr>
        <w:tc>
          <w:tcPr>
            <w:tcW w:w="340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3DE3E7" w14:textId="7C94D576" w:rsidR="0002572A" w:rsidRPr="00B71EA3" w:rsidRDefault="0002572A" w:rsidP="00CF042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V</w:t>
            </w: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ariable</w:t>
            </w: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</w:p>
        </w:tc>
        <w:tc>
          <w:tcPr>
            <w:tcW w:w="2410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BC2281" w14:textId="160FF0C8" w:rsidR="0002572A" w:rsidRPr="00B71EA3" w:rsidRDefault="0002572A" w:rsidP="00CF042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Number of participates</w:t>
            </w:r>
          </w:p>
        </w:tc>
        <w:tc>
          <w:tcPr>
            <w:tcW w:w="1841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AF9B27" w14:textId="74CE0188" w:rsidR="0002572A" w:rsidRPr="00B71EA3" w:rsidRDefault="0002572A" w:rsidP="00CF042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Number of cases</w:t>
            </w:r>
          </w:p>
        </w:tc>
        <w:tc>
          <w:tcPr>
            <w:tcW w:w="179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82805E" w14:textId="77777777" w:rsidR="0002572A" w:rsidRDefault="0002572A" w:rsidP="00CF042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08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846129" w14:textId="14DA7D34" w:rsidR="0002572A" w:rsidRPr="00B71EA3" w:rsidRDefault="0002572A" w:rsidP="00CF0420">
            <w:pPr>
              <w:widowControl/>
              <w:ind w:firstLineChars="100" w:firstLine="21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  <w:r w:rsidRPr="003A3AAC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b</w:t>
            </w: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r w:rsidRPr="00973B98">
              <w:rPr>
                <w:rFonts w:ascii="Times New Roman" w:hAnsi="Times New Roman"/>
                <w:b/>
                <w:bCs/>
              </w:rPr>
              <w:t>95% confidence interval</w:t>
            </w: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41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E676F17" w14:textId="549FBB34" w:rsidR="0002572A" w:rsidRPr="00AD6BC5" w:rsidRDefault="0002572A" w:rsidP="00AD6BC5">
            <w:pPr>
              <w:widowControl/>
              <w:ind w:firstLineChars="100" w:firstLine="21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           </w:t>
            </w:r>
            <w:r w:rsidRPr="00AD6BC5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for trend</w:t>
            </w:r>
            <w:r w:rsidRPr="00AD6BC5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</w:p>
          <w:p w14:paraId="460C99A2" w14:textId="77777777" w:rsidR="0002572A" w:rsidRPr="00973B98" w:rsidRDefault="0002572A" w:rsidP="00AD6BC5">
            <w:pPr>
              <w:widowControl/>
              <w:ind w:firstLineChars="100" w:firstLine="21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18" w:type="dxa"/>
            <w:gridSpan w:val="3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1086540" w14:textId="09622228" w:rsidR="0002572A" w:rsidRDefault="0002572A" w:rsidP="00AD6BC5">
            <w:pPr>
              <w:widowControl/>
              <w:ind w:firstLineChars="100" w:firstLine="21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      </w:t>
            </w: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Pr="00973B98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interaction</w:t>
            </w:r>
          </w:p>
        </w:tc>
      </w:tr>
      <w:tr w:rsidR="0002572A" w14:paraId="669D3681" w14:textId="6A2136C4" w:rsidTr="0002572A">
        <w:trPr>
          <w:trHeight w:val="382"/>
        </w:trPr>
        <w:tc>
          <w:tcPr>
            <w:tcW w:w="340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7E3F64" w14:textId="77777777" w:rsidR="0002572A" w:rsidRDefault="0002572A" w:rsidP="00CF042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52AE00" w14:textId="77777777" w:rsidR="0002572A" w:rsidRDefault="0002572A" w:rsidP="00CF042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1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EA2B90" w14:textId="77777777" w:rsidR="0002572A" w:rsidRDefault="0002572A" w:rsidP="00CF042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B23C0D" w14:textId="34F17BE6" w:rsidR="0002572A" w:rsidRPr="00973B98" w:rsidRDefault="0002572A" w:rsidP="00CF042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Quartile 1</w:t>
            </w:r>
          </w:p>
        </w:tc>
        <w:tc>
          <w:tcPr>
            <w:tcW w:w="161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7AC33B" w14:textId="27007549" w:rsidR="0002572A" w:rsidRPr="00973B98" w:rsidRDefault="0002572A" w:rsidP="00CF042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 xml:space="preserve">Quartile </w:t>
            </w: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16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A06DD2" w14:textId="3B9778AC" w:rsidR="0002572A" w:rsidRPr="00973B98" w:rsidRDefault="0002572A" w:rsidP="00CF042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 xml:space="preserve">Quartile </w:t>
            </w: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170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A204C1" w14:textId="77777777" w:rsidR="0002572A" w:rsidRPr="00973B98" w:rsidRDefault="0002572A" w:rsidP="00CF042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 xml:space="preserve">Quartile </w:t>
            </w: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141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0370235" w14:textId="77777777" w:rsidR="0002572A" w:rsidRPr="00973B98" w:rsidRDefault="0002572A" w:rsidP="00AD6BC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18" w:type="dxa"/>
            <w:gridSpan w:val="3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73EFA69" w14:textId="77777777" w:rsidR="0002572A" w:rsidRPr="00973B98" w:rsidRDefault="0002572A" w:rsidP="00AD6BC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FD50D1" w14:paraId="70F4CC2D" w14:textId="661955A0" w:rsidTr="00177DA4">
        <w:trPr>
          <w:gridAfter w:val="1"/>
          <w:wAfter w:w="142" w:type="dxa"/>
          <w:trHeight w:val="424"/>
        </w:trPr>
        <w:tc>
          <w:tcPr>
            <w:tcW w:w="34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840DD43" w14:textId="77777777" w:rsidR="00FD50D1" w:rsidRPr="00DC594B" w:rsidRDefault="00FD50D1" w:rsidP="00FD50D1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DC594B">
              <w:rPr>
                <w:rFonts w:ascii="Times New Roman" w:hAnsi="Times New Roman" w:hint="eastAsia"/>
                <w:b/>
                <w:bCs/>
                <w:szCs w:val="21"/>
              </w:rPr>
              <w:t>Age</w:t>
            </w:r>
            <w:r w:rsidRPr="00DC594B">
              <w:rPr>
                <w:rFonts w:ascii="Times New Roman" w:hAnsi="Times New Roman"/>
                <w:b/>
                <w:bCs/>
                <w:szCs w:val="21"/>
              </w:rPr>
              <w:t>(years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752A7C" w14:textId="77777777" w:rsidR="00FD50D1" w:rsidRDefault="00FD50D1" w:rsidP="00FD50D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EB940A" w14:textId="77777777" w:rsidR="00FD50D1" w:rsidRDefault="00FD50D1" w:rsidP="00FD50D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336A15" w14:textId="77777777" w:rsidR="00FD50D1" w:rsidRDefault="00FD50D1" w:rsidP="00FD50D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449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F1C633" w14:textId="21B67F03" w:rsidR="00FD50D1" w:rsidRDefault="00FD50D1" w:rsidP="00FD50D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2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55B1BD" w14:textId="77777777" w:rsidR="00FD50D1" w:rsidRDefault="00FD50D1" w:rsidP="00FD50D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3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A8F38F" w14:textId="0FAFEEA0" w:rsidR="00FD50D1" w:rsidRDefault="00FD50D1" w:rsidP="00FD50D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F6BFE7" w14:textId="63048893" w:rsidR="00FD50D1" w:rsidRDefault="00FD50D1" w:rsidP="00FD50D1">
            <w:pPr>
              <w:jc w:val="center"/>
              <w:rPr>
                <w:rFonts w:ascii="Times New Roman" w:hAnsi="Times New Roman"/>
                <w:szCs w:val="21"/>
              </w:rPr>
            </w:pPr>
            <w:r w:rsidRPr="00A24179">
              <w:rPr>
                <w:rFonts w:ascii="Times New Roman" w:hAnsi="Times New Roman" w:hint="eastAsia"/>
                <w:szCs w:val="21"/>
              </w:rPr>
              <w:t>0.383</w:t>
            </w:r>
          </w:p>
        </w:tc>
      </w:tr>
      <w:tr w:rsidR="00FD50D1" w14:paraId="7DFA41AB" w14:textId="392CE685" w:rsidTr="009A4341">
        <w:trPr>
          <w:gridAfter w:val="1"/>
          <w:wAfter w:w="142" w:type="dxa"/>
          <w:trHeight w:val="397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9C2F2" w14:textId="77777777" w:rsidR="00FD50D1" w:rsidRDefault="00FD50D1" w:rsidP="00FD50D1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&lt;=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8ADA1" w14:textId="5D82443E" w:rsidR="00FD50D1" w:rsidRDefault="00FD50D1" w:rsidP="00FD50D1">
            <w:pPr>
              <w:jc w:val="center"/>
              <w:rPr>
                <w:rFonts w:ascii="Times New Roman" w:hAnsi="Times New Roman"/>
                <w:szCs w:val="21"/>
              </w:rPr>
            </w:pPr>
            <w:r w:rsidRPr="00A24179">
              <w:rPr>
                <w:rFonts w:ascii="Times New Roman" w:hAnsi="Times New Roman" w:hint="eastAsia"/>
                <w:szCs w:val="21"/>
              </w:rPr>
              <w:t>71,84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9F318" w14:textId="77777777" w:rsidR="00FD50D1" w:rsidRDefault="00FD50D1" w:rsidP="00FD50D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42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7E145" w14:textId="337B5A49" w:rsidR="00FD50D1" w:rsidRDefault="00FD50D1" w:rsidP="00FD50D1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EBF6A" w14:textId="5C799938" w:rsidR="00FD50D1" w:rsidRDefault="00FD50D1" w:rsidP="00FD50D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6 (0.78, 1.18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21BFB" w14:textId="77777777" w:rsidR="00FD50D1" w:rsidRDefault="00FD50D1" w:rsidP="00FD50D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5 (0.68, 1.06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810D4" w14:textId="77777777" w:rsidR="00FD50D1" w:rsidRDefault="00FD50D1" w:rsidP="00FD50D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8 (0.61, 0.98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32FB3" w14:textId="1906420A" w:rsidR="00FD50D1" w:rsidRDefault="00FD50D1" w:rsidP="00FD50D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461D9" w14:textId="3FF85BD3" w:rsidR="00FD50D1" w:rsidRDefault="00FD50D1" w:rsidP="00FD50D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FD50D1" w14:paraId="1D79BC39" w14:textId="797A7A06" w:rsidTr="00B23AC2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64738" w14:textId="77777777" w:rsidR="00FD50D1" w:rsidRDefault="00FD50D1" w:rsidP="00FD50D1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&gt;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6D9D4" w14:textId="3139335F" w:rsidR="00FD50D1" w:rsidRDefault="00FD50D1" w:rsidP="00FD50D1">
            <w:pPr>
              <w:jc w:val="center"/>
              <w:rPr>
                <w:rFonts w:ascii="Times New Roman" w:hAnsi="Times New Roman"/>
                <w:szCs w:val="21"/>
              </w:rPr>
            </w:pPr>
            <w:r w:rsidRPr="00A24179">
              <w:rPr>
                <w:rFonts w:ascii="Times New Roman" w:hAnsi="Times New Roman" w:hint="eastAsia"/>
                <w:szCs w:val="21"/>
              </w:rPr>
              <w:t>29,86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F737B" w14:textId="77777777" w:rsidR="00FD50D1" w:rsidRDefault="00FD50D1" w:rsidP="00FD50D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58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9D338" w14:textId="1AB0ED82" w:rsidR="00FD50D1" w:rsidRDefault="00FD50D1" w:rsidP="00FD50D1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4215E" w14:textId="2389EB6F" w:rsidR="00FD50D1" w:rsidRDefault="00FD50D1" w:rsidP="00FD50D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0 (0.62, 1.05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105DD" w14:textId="77777777" w:rsidR="00FD50D1" w:rsidRDefault="00FD50D1" w:rsidP="00FD50D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8 (0.76, 1.27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ACCA5" w14:textId="77777777" w:rsidR="00FD50D1" w:rsidRDefault="00FD50D1" w:rsidP="00FD50D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4 (0.64, 1.11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AF393" w14:textId="119CACBD" w:rsidR="00FD50D1" w:rsidRDefault="00FD50D1" w:rsidP="00FD50D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47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84139" w14:textId="3989C247" w:rsidR="00FD50D1" w:rsidRDefault="00FD50D1" w:rsidP="00FD50D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24179" w14:paraId="0FB7C092" w14:textId="53DB0A16" w:rsidTr="009A4341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87EF" w14:textId="77777777" w:rsidR="00A24179" w:rsidRPr="00DC594B" w:rsidRDefault="00A24179" w:rsidP="00A24179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DC594B">
              <w:rPr>
                <w:rFonts w:ascii="Times New Roman" w:hAnsi="Times New Roman" w:hint="eastAsia"/>
                <w:b/>
                <w:bCs/>
                <w:szCs w:val="21"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9C2A0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C560E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DCA70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ACB00" w14:textId="62C8F9A3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A8F53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93233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9D1C7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EDACA" w14:textId="7C17D66B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A24179">
              <w:rPr>
                <w:rFonts w:ascii="Times New Roman" w:hAnsi="Times New Roman" w:hint="eastAsia"/>
                <w:szCs w:val="21"/>
              </w:rPr>
              <w:t>0.892</w:t>
            </w:r>
          </w:p>
        </w:tc>
      </w:tr>
      <w:tr w:rsidR="00A24179" w14:paraId="751D4862" w14:textId="5BBC4754" w:rsidTr="009A4341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3660D" w14:textId="77777777" w:rsidR="00A24179" w:rsidRDefault="00A24179" w:rsidP="00A24179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EBF5D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9,45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026ED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08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F4DF" w14:textId="6379A2E3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246F5" w14:textId="38EC1DEE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2 (0.75, 1.13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90B0F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9 (0.72, 1.11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0136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2 (0.64, 1.05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68F86" w14:textId="55839865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95A73" w14:textId="74EEFDEC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24179" w14:paraId="4F6F2172" w14:textId="3EDFCE10" w:rsidTr="009A4341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EDAA6" w14:textId="77777777" w:rsidR="00A24179" w:rsidRDefault="00A24179" w:rsidP="00A24179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06AB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2,25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7AB69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92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5FEFA" w14:textId="79D5319D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911FE" w14:textId="5172FECE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3 (0.63, 1.10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41CBC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8 (0.68, 1.15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F1B83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6 (0.58, 0.99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44D3A" w14:textId="71A9F07C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0FEF3" w14:textId="433C18C9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24179" w14:paraId="5C2A6C63" w14:textId="7A718086" w:rsidTr="009A4341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2ED5D" w14:textId="77777777" w:rsidR="00A24179" w:rsidRPr="00DC594B" w:rsidRDefault="00A24179" w:rsidP="00A24179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DC594B">
              <w:rPr>
                <w:rFonts w:ascii="Times New Roman" w:hAnsi="Times New Roman" w:hint="eastAsia"/>
                <w:b/>
                <w:bCs/>
                <w:szCs w:val="21"/>
              </w:rPr>
              <w:t>Ra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90D55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15C27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BE345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A8624" w14:textId="52338400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8D59E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7CD43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E8F70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C831F" w14:textId="24E6BF0D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A24179">
              <w:rPr>
                <w:rFonts w:ascii="Times New Roman" w:hAnsi="Times New Roman" w:hint="eastAsia"/>
                <w:szCs w:val="21"/>
              </w:rPr>
              <w:t>0.986</w:t>
            </w:r>
          </w:p>
        </w:tc>
      </w:tr>
      <w:tr w:rsidR="00A24179" w14:paraId="0215C12A" w14:textId="4B1F3293" w:rsidTr="00932209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D0547" w14:textId="77777777" w:rsidR="00A24179" w:rsidRDefault="00A24179" w:rsidP="00A24179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wh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06389" w14:textId="00C77902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A24179">
              <w:rPr>
                <w:rFonts w:ascii="Times New Roman" w:hAnsi="Times New Roman" w:hint="eastAsia"/>
                <w:szCs w:val="21"/>
              </w:rPr>
              <w:t>94,02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76A71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,003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4326A" w14:textId="291D1C03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BD56" w14:textId="692A9DCA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9 (0.75, 1.05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266E8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9 (0.75, 1.06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2A3E0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9 (0.66, 0.96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93D3C" w14:textId="3268E0EC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2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4040D" w14:textId="738FA04C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24179" w14:paraId="2D2707AB" w14:textId="747C279C" w:rsidTr="00932209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0143E" w14:textId="77777777" w:rsidR="00A24179" w:rsidRDefault="00A24179" w:rsidP="00A24179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n-wh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559E7" w14:textId="347C92A0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A24179">
              <w:rPr>
                <w:rFonts w:ascii="Times New Roman" w:hAnsi="Times New Roman" w:hint="eastAsia"/>
                <w:szCs w:val="21"/>
              </w:rPr>
              <w:t>7,68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6D96B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7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977C2" w14:textId="7CD212E3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072B7" w14:textId="0D3ED2CB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2 (0.47, 1.82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DBDA9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5 (0.55, 2.01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1B485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5 (0.46, 1.59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606E7" w14:textId="612F90C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56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8710C" w14:textId="6805762C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24179" w14:paraId="28648BEE" w14:textId="10E5D06C" w:rsidTr="009A4341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DEB2F" w14:textId="77777777" w:rsidR="00A24179" w:rsidRPr="00DC594B" w:rsidRDefault="00A24179" w:rsidP="00A24179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DC594B">
              <w:rPr>
                <w:rFonts w:ascii="Times New Roman" w:hAnsi="Times New Roman" w:hint="eastAsia"/>
                <w:b/>
                <w:bCs/>
                <w:szCs w:val="21"/>
              </w:rPr>
              <w:t>Marri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44F87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BC5A2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A7E6A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3EE99" w14:textId="57E4284A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54D02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80F01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52A4A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98AC3" w14:textId="27B8B3A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A24179">
              <w:rPr>
                <w:rFonts w:ascii="Times New Roman" w:hAnsi="Times New Roman" w:hint="eastAsia"/>
                <w:szCs w:val="21"/>
              </w:rPr>
              <w:t>0.655</w:t>
            </w:r>
          </w:p>
        </w:tc>
      </w:tr>
      <w:tr w:rsidR="00A24179" w14:paraId="573F5169" w14:textId="60CD3846" w:rsidTr="00225761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8F8E3" w14:textId="77777777" w:rsidR="00A24179" w:rsidRDefault="00A24179" w:rsidP="00A24179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arri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0E49F" w14:textId="1AFE7759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A24179">
              <w:rPr>
                <w:rFonts w:ascii="Times New Roman" w:hAnsi="Times New Roman" w:hint="eastAsia"/>
                <w:szCs w:val="21"/>
              </w:rPr>
              <w:t>79,78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F7E87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55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5AD2" w14:textId="0FAC549B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F0B45" w14:textId="4D00990D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5 (0.71, 1.02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03B4C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7 (0.73, 1.05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F954B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5 (0.61, 0.92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5579" w14:textId="7C3F4CD5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4C2AD" w14:textId="73D0CE8E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24179" w14:paraId="786D01EC" w14:textId="37DD3A3E" w:rsidTr="00225761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309F4" w14:textId="77777777" w:rsidR="00A24179" w:rsidRDefault="00A24179" w:rsidP="00A24179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n-marri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1A331" w14:textId="508EB424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A24179">
              <w:rPr>
                <w:rFonts w:ascii="Times New Roman" w:hAnsi="Times New Roman" w:hint="eastAsia"/>
                <w:szCs w:val="21"/>
              </w:rPr>
              <w:t>21,92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E6892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45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33CC7" w14:textId="513DAF1F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B5FBF" w14:textId="2E34EEA0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3 (0.78, 1.64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5169A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7 (0.74, 1.56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0E139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0 (0.69, 1.45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ECE1D" w14:textId="18353D6F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03CBB" w14:textId="2C9102F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24179" w14:paraId="40C8BD65" w14:textId="32F6B477" w:rsidTr="009A4341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FC01C" w14:textId="77777777" w:rsidR="00A24179" w:rsidRPr="00DC594B" w:rsidRDefault="00A24179" w:rsidP="00A24179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DC594B">
              <w:rPr>
                <w:rFonts w:ascii="Times New Roman" w:hAnsi="Times New Roman" w:hint="eastAsia"/>
                <w:b/>
                <w:bCs/>
                <w:szCs w:val="21"/>
              </w:rPr>
              <w:t>Hypertension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9B1EF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C0DC5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52E0C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248D5" w14:textId="5A2F712A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12185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FB4D2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E9EC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60D9A" w14:textId="6B54E1D8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A24179">
              <w:rPr>
                <w:rFonts w:ascii="Times New Roman" w:hAnsi="Times New Roman" w:hint="eastAsia"/>
                <w:szCs w:val="21"/>
              </w:rPr>
              <w:t>0.091</w:t>
            </w:r>
          </w:p>
        </w:tc>
      </w:tr>
      <w:tr w:rsidR="00A24179" w14:paraId="2269BF62" w14:textId="74F494A6" w:rsidTr="009A4341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6B51D" w14:textId="77777777" w:rsidR="00A24179" w:rsidRDefault="00A24179" w:rsidP="00A24179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092E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8,67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FF610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49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20169" w14:textId="517CD254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FB43" w14:textId="6C9481BC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8 (0.63, 0.95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210DC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5 (0.69, 1.03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D8164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8 (0.63, 0.96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79F00" w14:textId="34C4C14F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79DFC" w14:textId="326908CA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24179" w14:paraId="5BA2A182" w14:textId="6774CC26" w:rsidTr="009A4341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FD55D" w14:textId="77777777" w:rsidR="00A24179" w:rsidRDefault="00A24179" w:rsidP="00A24179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248F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3,03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C3846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51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FB60E" w14:textId="0DF11B52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2B04D" w14:textId="373CD33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7 (0.88, 1.55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25670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5 (0.78, 1.41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ACB37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3 (0.59, 1.15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C545C" w14:textId="7E35268E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0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8B476" w14:textId="028307D3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24179" w14:paraId="1910C16B" w14:textId="5CBFC07F" w:rsidTr="009A4341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AD3FB" w14:textId="77777777" w:rsidR="00A24179" w:rsidRDefault="00A24179" w:rsidP="00A24179">
            <w:pPr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 w:hint="eastAsia"/>
                <w:b/>
                <w:bCs/>
                <w:szCs w:val="21"/>
              </w:rPr>
              <w:t>Diabetes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2F496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E055E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2048D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A4197" w14:textId="4577FF18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3008B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8A14C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BB608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8B9BA" w14:textId="7ABE8056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A24179">
              <w:rPr>
                <w:rFonts w:ascii="Times New Roman" w:hAnsi="Times New Roman" w:hint="eastAsia"/>
                <w:szCs w:val="21"/>
              </w:rPr>
              <w:t>0.538</w:t>
            </w:r>
          </w:p>
        </w:tc>
      </w:tr>
      <w:tr w:rsidR="00A24179" w14:paraId="679B8A05" w14:textId="5809FC7F" w:rsidTr="009A4341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8F36C" w14:textId="77777777" w:rsidR="00A24179" w:rsidRDefault="00A24179" w:rsidP="00A24179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F5000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4,90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DAB5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94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27F8" w14:textId="61F4DB4D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553C5" w14:textId="41F55DFA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7 (0.73, 1.03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B7BD7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9 (0.75, 1.06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AC7AF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0 (0.66, 0.96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0EC05" w14:textId="5E33EA82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6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86B82" w14:textId="794E568E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24179" w14:paraId="0C1F50C2" w14:textId="33B105C3" w:rsidTr="009A4341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ACEFC" w14:textId="77777777" w:rsidR="00A24179" w:rsidRDefault="00A24179" w:rsidP="00A24179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38C57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,80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BA391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6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578C2" w14:textId="45F629BC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12835" w14:textId="48C1415D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4 (0.69, 1.88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03D24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6 (0.62, 1.80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65748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4 (0.40, 1.39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6D233" w14:textId="398BA868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2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6D1C6" w14:textId="4D5B7468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24179" w14:paraId="4A93988C" w14:textId="371A5ACB" w:rsidTr="009A4341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9CFA9" w14:textId="77777777" w:rsidR="00A24179" w:rsidRDefault="00A24179" w:rsidP="00A24179">
            <w:pPr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 w:hint="eastAsia"/>
                <w:b/>
                <w:bCs/>
                <w:szCs w:val="21"/>
              </w:rPr>
              <w:t>Smoking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4E2C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EEA2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65A0A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D5BC7" w14:textId="3C267A80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6ADA7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0874E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85AE2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9EAA0" w14:textId="08186366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A24179">
              <w:rPr>
                <w:rFonts w:ascii="Times New Roman" w:hAnsi="Times New Roman" w:hint="eastAsia"/>
                <w:szCs w:val="21"/>
              </w:rPr>
              <w:t>0.731</w:t>
            </w:r>
          </w:p>
        </w:tc>
      </w:tr>
      <w:tr w:rsidR="00A24179" w14:paraId="76256AEC" w14:textId="424ABD8A" w:rsidTr="009A4341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00B34" w14:textId="77777777" w:rsidR="00A24179" w:rsidRDefault="00A24179" w:rsidP="00A24179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urrent/form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A8349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3,14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B669B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15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30E9F" w14:textId="7D07EB0B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DE74" w14:textId="5F290DCB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5 (0.77, 1.17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7F097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6 (0.77, 1.19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5C9A5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4 (0.66, 1.06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241EB" w14:textId="405E620A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8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62090" w14:textId="549A3DF5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24179" w14:paraId="5EE7ABCB" w14:textId="2B2C0E74" w:rsidTr="009A4341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3D17B" w14:textId="36B14060" w:rsidR="00A24179" w:rsidRDefault="00A24179" w:rsidP="00A24179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</w:t>
            </w:r>
            <w:r>
              <w:rPr>
                <w:rFonts w:ascii="Times New Roman" w:hAnsi="Times New Roman" w:hint="eastAsia"/>
                <w:szCs w:val="21"/>
              </w:rPr>
              <w:t>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81335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8,56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5A295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85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9B340" w14:textId="6CE8EF4E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17A6C" w14:textId="2154B67E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1 (0.62, 1.05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27BF8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3 (0.64, 1.07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AA0CC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4 (0.57, 0.96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E540E" w14:textId="3E2ADCF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9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33F52" w14:textId="3C47C1F0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24179" w14:paraId="133FD624" w14:textId="4D111C0F" w:rsidTr="009A4341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663FC" w14:textId="77777777" w:rsidR="00A24179" w:rsidRDefault="00A24179" w:rsidP="00A24179">
            <w:pPr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 w:hint="eastAsia"/>
                <w:b/>
                <w:bCs/>
                <w:szCs w:val="21"/>
              </w:rPr>
              <w:t>C</w:t>
            </w:r>
            <w:r w:rsidRPr="00B0429A">
              <w:rPr>
                <w:rFonts w:ascii="Times New Roman" w:hAnsi="Times New Roman"/>
                <w:b/>
                <w:bCs/>
                <w:szCs w:val="21"/>
              </w:rPr>
              <w:t>olorectal</w:t>
            </w:r>
            <w:r w:rsidRPr="00B0429A">
              <w:rPr>
                <w:rFonts w:ascii="Times New Roman" w:hAnsi="Times New Roman" w:hint="eastAsia"/>
                <w:b/>
                <w:bCs/>
                <w:szCs w:val="21"/>
              </w:rPr>
              <w:t xml:space="preserve"> polyps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6A134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2F5AC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88A1F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ADFFD" w14:textId="258E6FEC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FC507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66866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FFFED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E3B2D" w14:textId="3DFE72B8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A24179">
              <w:rPr>
                <w:rFonts w:ascii="Times New Roman" w:hAnsi="Times New Roman" w:hint="eastAsia"/>
                <w:szCs w:val="21"/>
              </w:rPr>
              <w:t>0.521</w:t>
            </w:r>
          </w:p>
        </w:tc>
      </w:tr>
      <w:tr w:rsidR="00A24179" w14:paraId="061FB0DB" w14:textId="33E0EB04" w:rsidTr="009A4341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6E8B1" w14:textId="77777777" w:rsidR="00A24179" w:rsidRDefault="00A24179" w:rsidP="00A24179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977F7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4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944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BF1E7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006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E65F4" w14:textId="03178CCA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83214" w14:textId="1987BBDA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8 (0.74, 1.04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5DD91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1 (0.76, 1.08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1D545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2 (0.68, 0.99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1432A" w14:textId="66119E4A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4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4BEBC" w14:textId="6583CBE4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24179" w14:paraId="78CE6BB9" w14:textId="09361AAD" w:rsidTr="009A4341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06D8C" w14:textId="77777777" w:rsidR="00A24179" w:rsidRDefault="00A24179" w:rsidP="00A24179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738E0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76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DB8E1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4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9897E" w14:textId="18042504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65926" w14:textId="7FD9E740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9 (0.63, 1.88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6C7C5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9 (0.50, 1.58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A968D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55 (0.28, 1.07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8949" w14:textId="5C1E9CF9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A134B" w14:textId="0C31DBDF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24179" w14:paraId="34029F79" w14:textId="46B32A25" w:rsidTr="009A4341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78382" w14:textId="77777777" w:rsidR="00A24179" w:rsidRDefault="00A24179" w:rsidP="00A24179">
            <w:pPr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 w:hint="eastAsia"/>
                <w:b/>
                <w:bCs/>
                <w:szCs w:val="21"/>
              </w:rPr>
              <w:t>C</w:t>
            </w:r>
            <w:r w:rsidRPr="00B0429A">
              <w:rPr>
                <w:rFonts w:ascii="Times New Roman" w:hAnsi="Times New Roman"/>
                <w:b/>
                <w:bCs/>
                <w:szCs w:val="21"/>
              </w:rPr>
              <w:t>olorectal comorbidities</w:t>
            </w:r>
            <w:r w:rsidRPr="00B0429A">
              <w:rPr>
                <w:rFonts w:ascii="Times New Roman" w:hAnsi="Times New Roman" w:hint="eastAsia"/>
                <w:b/>
                <w:bCs/>
                <w:szCs w:val="21"/>
              </w:rPr>
              <w:t xml:space="preserve">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CC9E7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A54D2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5F8C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F4378" w14:textId="686CA1BB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C3F50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5CF67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8FCF7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97B2" w14:textId="673DD76E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A24179">
              <w:rPr>
                <w:rFonts w:ascii="Times New Roman" w:hAnsi="Times New Roman" w:hint="eastAsia"/>
                <w:szCs w:val="21"/>
              </w:rPr>
              <w:t>0.811</w:t>
            </w:r>
          </w:p>
        </w:tc>
      </w:tr>
      <w:tr w:rsidR="00A24179" w14:paraId="35370D85" w14:textId="481C61BA" w:rsidTr="009A4341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CC4DD" w14:textId="77777777" w:rsidR="00A24179" w:rsidRDefault="00A24179" w:rsidP="00A24179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93F4E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0,35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E7830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,084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FE04A" w14:textId="48138EF6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A0BDF" w14:textId="59AF44D1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0 (0.76, 1.06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66711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0 (0.76, 1.07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CD728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0 (0.67, 0.96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EE114" w14:textId="153773A4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E0327" w14:textId="4A7E967D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24179" w14:paraId="1D3F19FC" w14:textId="772B95D4" w:rsidTr="009A4341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E880D" w14:textId="77777777" w:rsidR="00A24179" w:rsidRDefault="00A24179" w:rsidP="00A24179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6214D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,35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88B38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6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7D701" w14:textId="31E0766B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31E2C" w14:textId="147C52F9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8 (0.15, 3.15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95C51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23 (0.33, 4.65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8390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0 (0.13, 2.81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B2EF1" w14:textId="053A4E44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53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FDBBA" w14:textId="7560191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24179" w14:paraId="777675BF" w14:textId="073D5633" w:rsidTr="009A4341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496E4" w14:textId="77777777" w:rsidR="00A24179" w:rsidRPr="00B0429A" w:rsidRDefault="00A24179" w:rsidP="00A24179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B0429A">
              <w:rPr>
                <w:rFonts w:ascii="Times New Roman" w:hAnsi="Times New Roman" w:hint="eastAsia"/>
                <w:b/>
                <w:bCs/>
                <w:szCs w:val="21"/>
              </w:rPr>
              <w:t>Diverticulitis/Diverticulosis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D611A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E5BB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7BD4B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B061A" w14:textId="764FEBD8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5E3FF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86B3B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1A5CC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09E05" w14:textId="0F180BAC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A24179">
              <w:rPr>
                <w:rFonts w:ascii="Times New Roman" w:hAnsi="Times New Roman" w:hint="eastAsia"/>
                <w:szCs w:val="21"/>
              </w:rPr>
              <w:t>0.147</w:t>
            </w:r>
          </w:p>
        </w:tc>
      </w:tr>
      <w:tr w:rsidR="00A24179" w14:paraId="7CC9861B" w14:textId="195B0833" w:rsidTr="009A4341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00CE3" w14:textId="77777777" w:rsidR="00A24179" w:rsidRDefault="00A24179" w:rsidP="00A24179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B148B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4,88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FD52F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,022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F0FA0" w14:textId="59B97E6A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E6901" w14:textId="70C5ED5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5 (0.72, 1.01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F285A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8 (0.75, 1.05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BC822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6 (0.63, 0.91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7924C" w14:textId="026637CB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652F6" w14:textId="28847BBC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24179" w14:paraId="039D8FB1" w14:textId="0EB97752" w:rsidTr="009A4341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ABE21" w14:textId="77777777" w:rsidR="00A24179" w:rsidRDefault="00A24179" w:rsidP="00A24179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CEFCD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,82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84FF5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8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3B057" w14:textId="63A9D3E9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445D8" w14:textId="4C77520E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88 (0.93, 3.79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86C61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44 (0.70, 2.99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27C76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69 (0.82, 3.52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F04D" w14:textId="3F8FC624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4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330FE" w14:textId="7D8BA240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24179" w14:paraId="673ADDCD" w14:textId="6D1B86EB" w:rsidTr="009A4341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E1E17" w14:textId="535E26EB" w:rsidR="00A24179" w:rsidRDefault="00A24179" w:rsidP="00A24179">
            <w:pPr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 w:hint="eastAsia"/>
                <w:b/>
                <w:bCs/>
                <w:szCs w:val="21"/>
              </w:rPr>
              <w:t>BMI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53951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48D8D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C5E52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609D8" w14:textId="74E0B77E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45392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6F967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8157D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3CEF2" w14:textId="202AEA01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A24179">
              <w:rPr>
                <w:rFonts w:ascii="Times New Roman" w:hAnsi="Times New Roman" w:hint="eastAsia"/>
                <w:szCs w:val="21"/>
              </w:rPr>
              <w:t>0.483</w:t>
            </w:r>
          </w:p>
        </w:tc>
      </w:tr>
      <w:tr w:rsidR="00A24179" w14:paraId="1E3C04D2" w14:textId="16F6F135" w:rsidTr="009A4341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BE533" w14:textId="77777777" w:rsidR="00A24179" w:rsidRDefault="00A24179" w:rsidP="00A24179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&lt;=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4CCAA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8,56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C6842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33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A7125" w14:textId="123682FB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97B8" w14:textId="65EB723D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5 (0.70, 1.03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F3DB7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7 (0.72, 1.05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F8773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0 (0.65, 0.97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B55C7" w14:textId="4CB0585C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0492F" w14:textId="295FF7F0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24179" w14:paraId="687A16AF" w14:textId="2C545C21" w:rsidTr="009A4341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1AF0C" w14:textId="77777777" w:rsidR="00A24179" w:rsidRDefault="00A24179" w:rsidP="00A24179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&gt;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5597F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3,14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7139B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67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AB89" w14:textId="6904A033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80CC5" w14:textId="1E2349E5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1 (0.74, 1.37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EBEC6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0 (0.72, 1.39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9B0A2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0 (0.47, 1.04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86EE7" w14:textId="05B6B45B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5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F1F7A" w14:textId="61B7884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24179" w14:paraId="7A756B90" w14:textId="4B475BB8" w:rsidTr="009A4341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51DA1" w14:textId="77777777" w:rsidR="00A24179" w:rsidRDefault="00A24179" w:rsidP="00A24179">
            <w:pPr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 w:hint="eastAsia"/>
                <w:b/>
                <w:bCs/>
                <w:szCs w:val="21"/>
              </w:rPr>
              <w:t>Aspirin use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E6C19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5E747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1D9B7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24D63" w14:textId="287F7C5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F85E3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034C6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7B23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77DD" w14:textId="3D05C599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A24179">
              <w:rPr>
                <w:rFonts w:ascii="Times New Roman" w:hAnsi="Times New Roman" w:hint="eastAsia"/>
                <w:szCs w:val="21"/>
              </w:rPr>
              <w:t>0.978</w:t>
            </w:r>
          </w:p>
        </w:tc>
      </w:tr>
      <w:tr w:rsidR="00A24179" w14:paraId="627C8CC6" w14:textId="268120D8" w:rsidTr="009A4341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C7923" w14:textId="77777777" w:rsidR="00A24179" w:rsidRDefault="00A24179" w:rsidP="00A24179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FF713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3,92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6790F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05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AC317" w14:textId="0D62B304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0728C" w14:textId="369A1F9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5 (0.68, 1.06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71EEF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6 (0.69, 1.08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A6189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5 (0.59, 0.95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A55B7" w14:textId="051A97A3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6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5C3DA" w14:textId="217A60F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24179" w14:paraId="661C80A6" w14:textId="1DC763AE" w:rsidTr="009A4341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1771F" w14:textId="77777777" w:rsidR="00A24179" w:rsidRDefault="00A24179" w:rsidP="00A24179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3CF62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7,78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A464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95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BAFC2" w14:textId="7DA41BEA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B27B2" w14:textId="04DB1E0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5 (0.74, 1.20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EA0B8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6 (0.75, 1.22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89081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5 (0.65, 1.11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0A5F2" w14:textId="577E1DDA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25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7C9C1" w14:textId="6EE6AA29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24179" w14:paraId="4B47ED47" w14:textId="2E13A5CA" w:rsidTr="009A4341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04DB3" w14:textId="77777777" w:rsidR="00A24179" w:rsidRDefault="00A24179" w:rsidP="00A24179">
            <w:pPr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 w:hint="eastAsia"/>
                <w:b/>
                <w:bCs/>
                <w:szCs w:val="21"/>
              </w:rPr>
              <w:t xml:space="preserve">Family history of </w:t>
            </w:r>
            <w:r w:rsidRPr="00B0429A">
              <w:rPr>
                <w:rFonts w:ascii="Times New Roman" w:hAnsi="Times New Roman"/>
                <w:b/>
                <w:bCs/>
                <w:szCs w:val="21"/>
              </w:rPr>
              <w:t>colorectal</w:t>
            </w:r>
            <w:r w:rsidRPr="00B0429A">
              <w:rPr>
                <w:rFonts w:ascii="Times New Roman" w:hAnsi="Times New Roman" w:hint="eastAsia"/>
                <w:b/>
                <w:bCs/>
                <w:szCs w:val="21"/>
              </w:rPr>
              <w:t xml:space="preserve"> canc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AD5C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47A76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85D97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AA71A" w14:textId="72328EAC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97C0C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8858A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46D30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C0475" w14:textId="05ECBACF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A24179">
              <w:rPr>
                <w:rFonts w:ascii="Times New Roman" w:hAnsi="Times New Roman" w:hint="eastAsia"/>
                <w:szCs w:val="21"/>
              </w:rPr>
              <w:t>0.207</w:t>
            </w:r>
          </w:p>
        </w:tc>
      </w:tr>
      <w:tr w:rsidR="00A24179" w14:paraId="3D6825B2" w14:textId="27D3E0AF" w:rsidTr="009A4341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69715" w14:textId="77777777" w:rsidR="00A24179" w:rsidRDefault="00A24179" w:rsidP="00A24179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ED5BF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8,91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AE769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37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3199E" w14:textId="63912FF2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8631E" w14:textId="284B1C22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2 (0.69, 0.98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F3C42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7 (0.73, 1.04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778F4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6 (0.63, 0.92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247B5" w14:textId="0CC980F2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F6DCC" w14:textId="65C7565D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24179" w14:paraId="15ECADAF" w14:textId="1603E4E2" w:rsidTr="009A4341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FDA5" w14:textId="77777777" w:rsidR="00A24179" w:rsidRDefault="00A24179" w:rsidP="00A24179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/possib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196EF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,79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80932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63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93304" w14:textId="42161275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4245" w14:textId="147AB75D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39 (0.91, 2.13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541C2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4 (0.72, 1.80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89082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4 (0.64, 1.68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E8DDB" w14:textId="3CE994CF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4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674D" w14:textId="2B490C59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24179" w14:paraId="3BAB1109" w14:textId="2937CD77" w:rsidTr="009A4341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FDFFA" w14:textId="77777777" w:rsidR="00A24179" w:rsidRDefault="00A24179" w:rsidP="00A24179">
            <w:pPr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 w:hint="eastAsia"/>
                <w:b/>
                <w:bCs/>
                <w:szCs w:val="21"/>
              </w:rPr>
              <w:t>Daily cigarette consump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045A6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C43F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25A31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75021" w14:textId="2186FE31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A087C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458B0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81F69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21590" w14:textId="55371E80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A24179">
              <w:rPr>
                <w:rFonts w:ascii="Times New Roman" w:hAnsi="Times New Roman" w:hint="eastAsia"/>
                <w:szCs w:val="21"/>
              </w:rPr>
              <w:t>0.650</w:t>
            </w:r>
          </w:p>
        </w:tc>
      </w:tr>
      <w:tr w:rsidR="00A24179" w14:paraId="3DE85568" w14:textId="02920C29" w:rsidTr="009A4341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9497B" w14:textId="77777777" w:rsidR="00A24179" w:rsidRDefault="00A24179" w:rsidP="00A24179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4CAE6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8,66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8C3E0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91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019B" w14:textId="3A5F9E15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8F846" w14:textId="6ADAF313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2 (0.64, 1.06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50EC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6 (0.67, 1.10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2501E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5 (0.58, 0.98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2F770" w14:textId="187DC2D6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92203" w14:textId="3E99E892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24179" w14:paraId="37F5D3A7" w14:textId="05CAB1E0" w:rsidTr="009A4341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14DB3" w14:textId="77777777" w:rsidR="00A24179" w:rsidRDefault="00A24179" w:rsidP="00A24179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-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E9A7A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3,20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91AF9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77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057A5" w14:textId="20089398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64A32" w14:textId="1DC6921E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9 (0.75, 1.31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90ABA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6 (0.80, 1.40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D3BA5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1 (0.60, 1.11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A9880" w14:textId="283D348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2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68E41" w14:textId="317BFB3D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24179" w14:paraId="68905085" w14:textId="185C3014" w:rsidTr="009A4341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C575AC" w14:textId="77777777" w:rsidR="00A24179" w:rsidRDefault="00A24179" w:rsidP="00A24179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&gt;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4036AD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9,84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7E79F8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32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356474" w14:textId="527E264F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D7E3E2" w14:textId="6A8F5178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0 (0.65, 1.25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4E16AA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6 (0.52, 1.10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C84F1F" w14:textId="77777777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90 (0.62, 1.33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2C40B1" w14:textId="43E5ADC0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84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AD284A" w14:textId="7C621099" w:rsidR="00A24179" w:rsidRDefault="00A24179" w:rsidP="00A2417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14:paraId="2B1B04E6" w14:textId="2752578F" w:rsidR="00C912AD" w:rsidRDefault="00CF0420" w:rsidP="00CF0420">
      <w:pPr>
        <w:rPr>
          <w:rFonts w:ascii="Times New Roman" w:hAnsi="Times New Roman" w:cs="Times New Roman"/>
          <w:szCs w:val="21"/>
        </w:rPr>
      </w:pPr>
      <w:bookmarkStart w:id="2" w:name="_Hlk191368045"/>
      <w:r>
        <w:rPr>
          <w:rFonts w:ascii="Times New Roman" w:eastAsia="等线" w:hAnsi="Times New Roman" w:cs="Times New Roman"/>
          <w:color w:val="000000" w:themeColor="text1"/>
          <w:szCs w:val="21"/>
          <w:shd w:val="clear" w:color="auto" w:fill="FFFFFF"/>
          <w:vertAlign w:val="superscript"/>
        </w:rPr>
        <w:t>a</w:t>
      </w:r>
      <w:r>
        <w:rPr>
          <w:rFonts w:ascii="Times New Roman" w:eastAsia="等线" w:hAnsi="Times New Roman" w:cs="Times New Roman" w:hint="eastAsia"/>
          <w:color w:val="000000" w:themeColor="text1"/>
          <w:szCs w:val="21"/>
          <w:shd w:val="clear" w:color="auto" w:fill="FFFFFF"/>
          <w:vertAlign w:val="superscript"/>
        </w:rPr>
        <w:t xml:space="preserve"> </w:t>
      </w:r>
      <w:r w:rsidR="00B0429A">
        <w:rPr>
          <w:rFonts w:ascii="Times New Roman" w:hAnsi="Times New Roman" w:hint="eastAsia"/>
          <w:szCs w:val="21"/>
        </w:rPr>
        <w:t>BMI: Defined as body mass index at baseline (kg/m2).</w:t>
      </w:r>
    </w:p>
    <w:p w14:paraId="25B6FE8D" w14:textId="61F05C9F" w:rsidR="00CE266D" w:rsidRPr="00852B44" w:rsidRDefault="007D108F" w:rsidP="00852B44">
      <w:pPr>
        <w:spacing w:afterLines="50" w:after="156"/>
        <w:rPr>
          <w:rFonts w:ascii="Times New Roman" w:hAnsi="Times New Roman"/>
          <w:szCs w:val="21"/>
        </w:rPr>
        <w:sectPr w:rsidR="00CE266D" w:rsidRPr="00852B44" w:rsidSect="00794E80">
          <w:pgSz w:w="18541" w:h="23808" w:code="8"/>
          <w:pgMar w:top="1440" w:right="1797" w:bottom="1440" w:left="1797" w:header="851" w:footer="992" w:gutter="0"/>
          <w:cols w:space="425"/>
          <w:docGrid w:type="lines" w:linePitch="312"/>
        </w:sectPr>
      </w:pPr>
      <w:r w:rsidRPr="003A3AAC">
        <w:rPr>
          <w:rFonts w:ascii="Times New Roman" w:hAnsi="Times New Roman" w:hint="eastAsia"/>
          <w:szCs w:val="21"/>
          <w:vertAlign w:val="superscript"/>
        </w:rPr>
        <w:t>b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Hazard ratio was adjusted for age (years), sex (male, female), race (white and non-white), </w:t>
      </w:r>
      <w:r>
        <w:rPr>
          <w:rFonts w:ascii="Times New Roman" w:hAnsi="Times New Roman" w:hint="eastAsia"/>
          <w:szCs w:val="21"/>
        </w:rPr>
        <w:t>education levels (college below, college graduate, postgraduate)</w:t>
      </w:r>
      <w:r>
        <w:rPr>
          <w:rFonts w:ascii="Times New Roman" w:hAnsi="Times New Roman"/>
          <w:szCs w:val="21"/>
        </w:rPr>
        <w:t>,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marital status (</w:t>
      </w:r>
      <w:r>
        <w:rPr>
          <w:rFonts w:ascii="Times New Roman" w:hAnsi="Times New Roman" w:hint="eastAsia"/>
          <w:szCs w:val="21"/>
        </w:rPr>
        <w:t>married</w:t>
      </w:r>
      <w:r>
        <w:rPr>
          <w:rFonts w:ascii="Times New Roman" w:hAnsi="Times New Roman"/>
          <w:szCs w:val="21"/>
        </w:rPr>
        <w:t>,</w:t>
      </w:r>
      <w:r>
        <w:rPr>
          <w:rFonts w:ascii="Times New Roman" w:hAnsi="Times New Roman" w:hint="eastAsia"/>
          <w:szCs w:val="21"/>
        </w:rPr>
        <w:t xml:space="preserve"> unmarried</w:t>
      </w:r>
      <w:r>
        <w:rPr>
          <w:rFonts w:ascii="Times New Roman" w:hAnsi="Times New Roman"/>
          <w:szCs w:val="21"/>
        </w:rPr>
        <w:t>), smoking status (never, currently</w:t>
      </w:r>
      <w:r>
        <w:rPr>
          <w:rFonts w:ascii="Times New Roman" w:hAnsi="Times New Roman" w:hint="eastAsia"/>
          <w:szCs w:val="21"/>
        </w:rPr>
        <w:t>/</w:t>
      </w:r>
      <w:r>
        <w:rPr>
          <w:rFonts w:ascii="Times New Roman" w:hAnsi="Times New Roman"/>
          <w:szCs w:val="21"/>
        </w:rPr>
        <w:t>ever), number of cigarettes smoked (0, 1-20, &gt; 20 cigarettes/day),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history of </w:t>
      </w:r>
      <w:r>
        <w:rPr>
          <w:rFonts w:ascii="Times New Roman" w:hAnsi="Times New Roman" w:cs="Times New Roman"/>
          <w:szCs w:val="21"/>
        </w:rPr>
        <w:t xml:space="preserve">colorectal </w:t>
      </w:r>
      <w:r>
        <w:rPr>
          <w:rFonts w:ascii="Times New Roman" w:hAnsi="Times New Roman" w:cs="Times New Roman" w:hint="eastAsia"/>
          <w:szCs w:val="21"/>
        </w:rPr>
        <w:t>diverticulitis/diverticulosis</w:t>
      </w:r>
      <w:r>
        <w:rPr>
          <w:rFonts w:ascii="Times New Roman" w:hAnsi="Times New Roman"/>
          <w:szCs w:val="21"/>
        </w:rPr>
        <w:t xml:space="preserve"> (yes, no), </w:t>
      </w:r>
      <w:r>
        <w:rPr>
          <w:rFonts w:ascii="Times New Roman" w:hAnsi="Times New Roman" w:hint="eastAsia"/>
          <w:szCs w:val="21"/>
        </w:rPr>
        <w:t xml:space="preserve">history of </w:t>
      </w:r>
      <w:r>
        <w:rPr>
          <w:rFonts w:ascii="Times New Roman" w:hAnsi="Times New Roman" w:cs="Times New Roman" w:hint="eastAsia"/>
          <w:szCs w:val="21"/>
        </w:rPr>
        <w:t>colorectal</w:t>
      </w:r>
      <w:r>
        <w:rPr>
          <w:rFonts w:ascii="Times New Roman" w:hAnsi="Times New Roman" w:cs="Times New Roman"/>
          <w:szCs w:val="21"/>
        </w:rPr>
        <w:t xml:space="preserve"> comorbidities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(yes, no),</w:t>
      </w:r>
      <w:r>
        <w:rPr>
          <w:rFonts w:ascii="Times New Roman" w:hAnsi="Times New Roman" w:hint="eastAsia"/>
          <w:szCs w:val="21"/>
        </w:rPr>
        <w:t xml:space="preserve"> history of </w:t>
      </w:r>
      <w:r>
        <w:rPr>
          <w:rFonts w:ascii="Times New Roman" w:hAnsi="Times New Roman" w:cs="Times New Roman"/>
          <w:szCs w:val="21"/>
        </w:rPr>
        <w:t>colorectal polyps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(yes, no),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body mass index (kg/m2), </w:t>
      </w:r>
      <w:r w:rsidR="0003204D">
        <w:rPr>
          <w:rFonts w:ascii="Times New Roman" w:hAnsi="Times New Roman" w:hint="eastAsia"/>
          <w:szCs w:val="21"/>
        </w:rPr>
        <w:t>trial</w:t>
      </w:r>
      <w:r>
        <w:rPr>
          <w:rFonts w:ascii="Times New Roman" w:hAnsi="Times New Roman" w:hint="eastAsia"/>
          <w:szCs w:val="21"/>
        </w:rPr>
        <w:t xml:space="preserve"> arm (intervention, control), </w:t>
      </w:r>
      <w:r>
        <w:rPr>
          <w:rFonts w:ascii="Times New Roman" w:hAnsi="Times New Roman"/>
          <w:szCs w:val="21"/>
        </w:rPr>
        <w:t>aspirin use (yes, no), history of diabetes (yes, no), history of hypertension (yes, no)</w:t>
      </w:r>
      <w:r>
        <w:rPr>
          <w:rFonts w:ascii="Times New Roman" w:hAnsi="Times New Roman" w:hint="eastAsia"/>
          <w:szCs w:val="21"/>
        </w:rPr>
        <w:t xml:space="preserve"> and </w:t>
      </w:r>
      <w:r>
        <w:rPr>
          <w:rFonts w:ascii="Times New Roman" w:hAnsi="Times New Roman"/>
          <w:szCs w:val="21"/>
        </w:rPr>
        <w:t xml:space="preserve">family history of </w:t>
      </w:r>
      <w:r>
        <w:rPr>
          <w:rFonts w:ascii="Times New Roman" w:hAnsi="Times New Roman" w:hint="eastAsia"/>
          <w:szCs w:val="21"/>
        </w:rPr>
        <w:t>CRC</w:t>
      </w:r>
      <w:r>
        <w:rPr>
          <w:rFonts w:ascii="Times New Roman" w:hAnsi="Times New Roman"/>
          <w:szCs w:val="21"/>
        </w:rPr>
        <w:t xml:space="preserve"> (yes, no)</w:t>
      </w:r>
      <w:r>
        <w:rPr>
          <w:rFonts w:ascii="Times New Roman" w:hAnsi="Times New Roman" w:hint="eastAsia"/>
          <w:szCs w:val="21"/>
        </w:rPr>
        <w:t>.</w:t>
      </w:r>
      <w:r w:rsidR="00852B44">
        <w:rPr>
          <w:rFonts w:ascii="Times New Roman" w:hAnsi="Times New Roman" w:hint="eastAsia"/>
          <w:szCs w:val="21"/>
        </w:rPr>
        <w:t xml:space="preserve"> </w:t>
      </w:r>
    </w:p>
    <w:p w14:paraId="010E1B9D" w14:textId="135CB854" w:rsidR="00CE266D" w:rsidRPr="00CE266D" w:rsidRDefault="00CE266D" w:rsidP="00CE266D">
      <w:pPr>
        <w:rPr>
          <w:rFonts w:ascii="Times New Roman" w:hAnsi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Supplementary Table</w:t>
      </w:r>
      <w:r w:rsidRPr="00CE266D">
        <w:rPr>
          <w:rFonts w:ascii="Times New Roman" w:eastAsia="等线" w:hAnsi="Times New Roman" w:hint="eastAsia"/>
          <w:b/>
          <w:bCs/>
          <w:caps/>
          <w:color w:val="000000"/>
          <w:szCs w:val="21"/>
          <w:shd w:val="clear" w:color="auto" w:fill="FFFFFF"/>
        </w:rPr>
        <w:t xml:space="preserve"> 3</w:t>
      </w:r>
      <w:r w:rsidRPr="00CE266D">
        <w:rPr>
          <w:rFonts w:ascii="Times New Roman" w:eastAsia="等线" w:hAnsi="Times New Roman" w:hint="eastAsia"/>
          <w:caps/>
          <w:color w:val="000000"/>
          <w:szCs w:val="21"/>
          <w:shd w:val="clear" w:color="auto" w:fill="FFFFFF"/>
        </w:rPr>
        <w:t xml:space="preserve"> </w:t>
      </w:r>
      <w:r w:rsidRPr="00CE266D">
        <w:rPr>
          <w:rFonts w:ascii="Times New Roman" w:hAnsi="Times New Roman" w:hint="eastAsia"/>
          <w:szCs w:val="21"/>
        </w:rPr>
        <w:t xml:space="preserve">The </w:t>
      </w:r>
      <w:r w:rsidRPr="00CE266D">
        <w:rPr>
          <w:rFonts w:ascii="Times New Roman" w:eastAsia="Segoe UI" w:hAnsi="Times New Roman"/>
          <w:color w:val="000000"/>
          <w:szCs w:val="21"/>
          <w:shd w:val="clear" w:color="auto" w:fill="FFFFFF"/>
        </w:rPr>
        <w:t>sensitivity analyses</w:t>
      </w:r>
      <w:r w:rsidRPr="00CE266D">
        <w:rPr>
          <w:rFonts w:ascii="Times New Roman" w:hAnsi="Times New Roman"/>
          <w:szCs w:val="21"/>
        </w:rPr>
        <w:t xml:space="preserve"> between </w:t>
      </w:r>
      <w:r w:rsidRPr="00CE266D">
        <w:rPr>
          <w:rFonts w:ascii="Times New Roman" w:hAnsi="Times New Roman" w:hint="eastAsia"/>
          <w:color w:val="000000"/>
          <w:szCs w:val="21"/>
          <w:shd w:val="clear" w:color="auto" w:fill="FFFFFF"/>
        </w:rPr>
        <w:t>HPPQI</w:t>
      </w:r>
      <w:r w:rsidRPr="00CE266D">
        <w:rPr>
          <w:rFonts w:ascii="Times New Roman" w:hAnsi="Times New Roman" w:hint="eastAsia"/>
          <w:szCs w:val="21"/>
        </w:rPr>
        <w:t xml:space="preserve"> and CRC incidence.</w:t>
      </w:r>
    </w:p>
    <w:tbl>
      <w:tblPr>
        <w:tblpPr w:leftFromText="180" w:rightFromText="180" w:vertAnchor="page" w:horzAnchor="margin" w:tblpY="1933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542"/>
        <w:gridCol w:w="4481"/>
        <w:gridCol w:w="1418"/>
      </w:tblGrid>
      <w:tr w:rsidR="00852B44" w:rsidRPr="00CE266D" w14:paraId="469DFBDF" w14:textId="77777777" w:rsidTr="00852B44">
        <w:trPr>
          <w:trHeight w:val="57"/>
        </w:trPr>
        <w:tc>
          <w:tcPr>
            <w:tcW w:w="65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E74049" w14:textId="77777777" w:rsidR="00852B44" w:rsidRPr="00CE266D" w:rsidRDefault="00852B44" w:rsidP="00852B44">
            <w:pPr>
              <w:jc w:val="left"/>
              <w:rPr>
                <w:rFonts w:ascii="Times New Roman" w:hAnsi="Times New Roman"/>
                <w:szCs w:val="21"/>
              </w:rPr>
            </w:pPr>
            <w:r w:rsidRPr="00CE266D">
              <w:rPr>
                <w:rFonts w:ascii="Times New Roman" w:hAnsi="Times New Roman"/>
                <w:b/>
                <w:bCs/>
                <w:szCs w:val="21"/>
              </w:rPr>
              <w:t>Categories</w:t>
            </w:r>
          </w:p>
        </w:tc>
        <w:tc>
          <w:tcPr>
            <w:tcW w:w="44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99EA5D" w14:textId="27C84CEB" w:rsidR="00852B44" w:rsidRPr="00CE266D" w:rsidRDefault="00852B44" w:rsidP="00852B44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CE266D">
              <w:rPr>
                <w:rFonts w:ascii="Times New Roman" w:hAnsi="Times New Roman"/>
                <w:b/>
                <w:bCs/>
                <w:szCs w:val="21"/>
              </w:rPr>
              <w:t>HR</w:t>
            </w:r>
            <w:r w:rsidR="003530E8">
              <w:rPr>
                <w:rFonts w:ascii="Times New Roman" w:hAnsi="Times New Roman" w:hint="eastAsia"/>
                <w:szCs w:val="21"/>
                <w:vertAlign w:val="superscript"/>
              </w:rPr>
              <w:t xml:space="preserve"> e</w:t>
            </w:r>
            <w:r w:rsidR="003530E8" w:rsidRPr="00CE266D">
              <w:rPr>
                <w:rFonts w:ascii="Times New Roman" w:hAnsi="Times New Roman"/>
                <w:b/>
                <w:bCs/>
                <w:szCs w:val="21"/>
              </w:rPr>
              <w:t xml:space="preserve"> </w:t>
            </w:r>
            <w:r w:rsidRPr="00CE266D">
              <w:rPr>
                <w:rFonts w:ascii="Times New Roman" w:hAnsi="Times New Roman" w:hint="eastAsia"/>
                <w:b/>
                <w:bCs/>
                <w:szCs w:val="21"/>
              </w:rPr>
              <w:t>(</w:t>
            </w:r>
            <w:r w:rsidRPr="00CE266D">
              <w:rPr>
                <w:rFonts w:ascii="Times New Roman" w:hAnsi="Times New Roman" w:hint="eastAsia"/>
                <w:b/>
                <w:bCs/>
                <w:color w:val="000000"/>
                <w:szCs w:val="21"/>
                <w:shd w:val="clear" w:color="auto" w:fill="FFFFFF"/>
              </w:rPr>
              <w:t>Q</w:t>
            </w:r>
            <w:r w:rsidRPr="00CE266D">
              <w:rPr>
                <w:rFonts w:ascii="Times New Roman" w:eastAsia="Segoe UI" w:hAnsi="Times New Roman"/>
                <w:b/>
                <w:bCs/>
                <w:color w:val="000000"/>
                <w:szCs w:val="21"/>
                <w:shd w:val="clear" w:color="auto" w:fill="FFFFFF"/>
              </w:rPr>
              <w:t xml:space="preserve">uartile 4 vs </w:t>
            </w:r>
            <w:r w:rsidRPr="00CE266D">
              <w:rPr>
                <w:rFonts w:ascii="Times New Roman" w:hAnsi="Times New Roman" w:hint="eastAsia"/>
                <w:b/>
                <w:bCs/>
                <w:color w:val="000000"/>
                <w:szCs w:val="21"/>
                <w:shd w:val="clear" w:color="auto" w:fill="FFFFFF"/>
              </w:rPr>
              <w:t>Q</w:t>
            </w:r>
            <w:r w:rsidRPr="00CE266D">
              <w:rPr>
                <w:rFonts w:ascii="Times New Roman" w:eastAsia="Segoe UI" w:hAnsi="Times New Roman"/>
                <w:b/>
                <w:bCs/>
                <w:color w:val="000000"/>
                <w:szCs w:val="21"/>
                <w:shd w:val="clear" w:color="auto" w:fill="FFFFFF"/>
              </w:rPr>
              <w:t>uartile 1</w:t>
            </w:r>
            <w:r w:rsidRPr="00CE266D">
              <w:rPr>
                <w:rFonts w:ascii="Times New Roman" w:hAnsi="Times New Roman" w:hint="eastAsia"/>
                <w:b/>
                <w:bCs/>
                <w:szCs w:val="21"/>
              </w:rPr>
              <w:t xml:space="preserve">, </w:t>
            </w:r>
            <w:r w:rsidRPr="00CE266D">
              <w:rPr>
                <w:rFonts w:ascii="Times New Roman" w:hAnsi="Times New Roman"/>
                <w:b/>
                <w:bCs/>
                <w:szCs w:val="21"/>
              </w:rPr>
              <w:t>95% CI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C0D450" w14:textId="77777777" w:rsidR="00852B44" w:rsidRPr="00CE266D" w:rsidRDefault="00852B44" w:rsidP="00852B4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CE266D">
              <w:rPr>
                <w:rFonts w:ascii="Times New Roman" w:hAnsi="Times New Roman"/>
                <w:b/>
                <w:bCs/>
                <w:szCs w:val="21"/>
              </w:rPr>
              <w:t>p for trend</w:t>
            </w:r>
          </w:p>
        </w:tc>
      </w:tr>
      <w:tr w:rsidR="004342E5" w:rsidRPr="00CE266D" w14:paraId="17A2E28F" w14:textId="77777777" w:rsidTr="004342E5">
        <w:trPr>
          <w:trHeight w:val="57"/>
        </w:trPr>
        <w:tc>
          <w:tcPr>
            <w:tcW w:w="65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D4FF72" w14:textId="31DDDF32" w:rsidR="004342E5" w:rsidRPr="00CE266D" w:rsidRDefault="004342E5" w:rsidP="004342E5">
            <w:pPr>
              <w:rPr>
                <w:rFonts w:ascii="Times New Roman" w:hAnsi="Times New Roman"/>
                <w:szCs w:val="21"/>
              </w:rPr>
            </w:pPr>
            <w:r w:rsidRPr="000A1B19">
              <w:rPr>
                <w:rFonts w:ascii="Times New Roman" w:hAnsi="Times New Roman"/>
                <w:szCs w:val="21"/>
              </w:rPr>
              <w:t>Exclude extreme energy</w:t>
            </w:r>
            <w:r w:rsidRPr="000A1B1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A1B19">
              <w:rPr>
                <w:rFonts w:ascii="Times New Roman" w:hAnsi="Times New Roman"/>
                <w:szCs w:val="21"/>
              </w:rPr>
              <w:t>intake</w:t>
            </w:r>
            <w:r w:rsidR="003530E8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A1B19">
              <w:rPr>
                <w:rFonts w:ascii="Times New Roman" w:hAnsi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44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586286" w14:textId="5048423C" w:rsidR="004342E5" w:rsidRPr="00CE266D" w:rsidRDefault="004342E5" w:rsidP="004342E5">
            <w:pPr>
              <w:jc w:val="center"/>
              <w:rPr>
                <w:rFonts w:ascii="Times New Roman" w:hAnsi="Times New Roman"/>
                <w:szCs w:val="21"/>
              </w:rPr>
            </w:pPr>
            <w:r w:rsidRPr="00CE266D">
              <w:rPr>
                <w:rFonts w:ascii="Times New Roman" w:hAnsi="Times New Roman" w:hint="eastAsia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77</w:t>
            </w:r>
            <w:r w:rsidRPr="00CE266D">
              <w:rPr>
                <w:rFonts w:ascii="Times New Roman" w:hAnsi="Times New Roman" w:hint="eastAsia"/>
                <w:szCs w:val="21"/>
              </w:rPr>
              <w:t xml:space="preserve"> (0.</w:t>
            </w:r>
            <w:r>
              <w:rPr>
                <w:rFonts w:ascii="Times New Roman" w:hAnsi="Times New Roman" w:hint="eastAsia"/>
                <w:szCs w:val="21"/>
              </w:rPr>
              <w:t>63</w:t>
            </w:r>
            <w:r w:rsidRPr="00CE266D">
              <w:rPr>
                <w:rFonts w:ascii="Times New Roman" w:hAnsi="Times New Roman" w:hint="eastAsia"/>
                <w:szCs w:val="21"/>
              </w:rPr>
              <w:t>,0.</w:t>
            </w:r>
            <w:r>
              <w:rPr>
                <w:rFonts w:ascii="Times New Roman" w:hAnsi="Times New Roman" w:hint="eastAsia"/>
                <w:szCs w:val="21"/>
              </w:rPr>
              <w:t>93</w:t>
            </w:r>
            <w:r w:rsidRPr="00CE266D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C88BAB" w14:textId="0F071415" w:rsidR="004342E5" w:rsidRPr="00CE266D" w:rsidRDefault="004342E5" w:rsidP="004342E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16</w:t>
            </w:r>
          </w:p>
        </w:tc>
      </w:tr>
      <w:tr w:rsidR="004342E5" w:rsidRPr="00CE266D" w14:paraId="2A6570DA" w14:textId="77777777" w:rsidTr="004342E5">
        <w:trPr>
          <w:trHeight w:val="57"/>
        </w:trPr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</w:tcPr>
          <w:p w14:paraId="35D468C3" w14:textId="54EF2576" w:rsidR="004342E5" w:rsidRPr="00CE266D" w:rsidRDefault="004342E5" w:rsidP="004342E5">
            <w:pPr>
              <w:rPr>
                <w:rFonts w:ascii="Times New Roman" w:hAnsi="Times New Roman"/>
                <w:szCs w:val="21"/>
              </w:rPr>
            </w:pPr>
            <w:r w:rsidRPr="00CE266D">
              <w:rPr>
                <w:rFonts w:ascii="Times New Roman" w:hAnsi="Times New Roman"/>
                <w:szCs w:val="21"/>
              </w:rPr>
              <w:t>Exclude extreme BMI</w:t>
            </w:r>
            <w:r w:rsidR="003530E8">
              <w:rPr>
                <w:rFonts w:ascii="Times New Roman" w:eastAsia="等线" w:hAnsi="Times New Roman" w:hint="eastAsia"/>
                <w:color w:val="000000"/>
                <w:szCs w:val="21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</w:tcPr>
          <w:p w14:paraId="30C3D702" w14:textId="77777777" w:rsidR="004342E5" w:rsidRPr="00CE266D" w:rsidRDefault="004342E5" w:rsidP="004342E5">
            <w:pPr>
              <w:jc w:val="center"/>
              <w:rPr>
                <w:rFonts w:ascii="Times New Roman" w:hAnsi="Times New Roman"/>
                <w:szCs w:val="21"/>
              </w:rPr>
            </w:pPr>
            <w:r w:rsidRPr="00CE266D">
              <w:rPr>
                <w:rFonts w:ascii="Times New Roman" w:hAnsi="Times New Roman" w:hint="eastAsia"/>
                <w:szCs w:val="21"/>
              </w:rPr>
              <w:t>0.80 (0.67,0.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1C3D38" w14:textId="77777777" w:rsidR="004342E5" w:rsidRPr="00CE266D" w:rsidRDefault="004342E5" w:rsidP="004342E5">
            <w:pPr>
              <w:jc w:val="center"/>
              <w:rPr>
                <w:rFonts w:ascii="Times New Roman" w:hAnsi="Times New Roman"/>
                <w:szCs w:val="21"/>
              </w:rPr>
            </w:pPr>
            <w:r w:rsidRPr="00CE266D">
              <w:rPr>
                <w:rFonts w:ascii="Times New Roman" w:hAnsi="Times New Roman" w:hint="eastAsia"/>
                <w:szCs w:val="21"/>
              </w:rPr>
              <w:t>0.024</w:t>
            </w:r>
          </w:p>
        </w:tc>
      </w:tr>
      <w:tr w:rsidR="004342E5" w:rsidRPr="00CE266D" w14:paraId="460DFBBF" w14:textId="77777777" w:rsidTr="00852B44">
        <w:trPr>
          <w:trHeight w:val="57"/>
        </w:trPr>
        <w:tc>
          <w:tcPr>
            <w:tcW w:w="6542" w:type="dxa"/>
            <w:tcBorders>
              <w:top w:val="nil"/>
              <w:left w:val="nil"/>
              <w:bottom w:val="nil"/>
              <w:right w:val="nil"/>
            </w:tcBorders>
          </w:tcPr>
          <w:p w14:paraId="10A71711" w14:textId="3D300ED3" w:rsidR="004342E5" w:rsidRPr="00CE266D" w:rsidRDefault="004342E5" w:rsidP="004342E5">
            <w:pPr>
              <w:rPr>
                <w:rFonts w:ascii="Times New Roman" w:hAnsi="Times New Roman"/>
                <w:szCs w:val="21"/>
              </w:rPr>
            </w:pPr>
            <w:r w:rsidRPr="00CE266D">
              <w:rPr>
                <w:rFonts w:ascii="Times New Roman" w:eastAsia="Segoe UI" w:hAnsi="Times New Roman"/>
                <w:color w:val="0D0D0D"/>
                <w:szCs w:val="21"/>
                <w:shd w:val="clear" w:color="auto" w:fill="FFFFFF"/>
              </w:rPr>
              <w:t>Replace the Indicator of cigarettes smoked</w:t>
            </w:r>
            <w:r w:rsidR="003530E8">
              <w:rPr>
                <w:rFonts w:ascii="Times New Roman" w:hAnsi="Times New Roman" w:hint="eastAsia"/>
                <w:color w:val="0D0D0D"/>
                <w:szCs w:val="21"/>
                <w:shd w:val="clear" w:color="auto" w:fill="FFFFFF"/>
                <w:vertAlign w:val="superscript"/>
              </w:rPr>
              <w:t xml:space="preserve"> c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</w:tcPr>
          <w:p w14:paraId="752C9FAB" w14:textId="77777777" w:rsidR="004342E5" w:rsidRPr="00CE266D" w:rsidRDefault="004342E5" w:rsidP="004342E5">
            <w:pPr>
              <w:jc w:val="center"/>
              <w:rPr>
                <w:rFonts w:ascii="Times New Roman" w:hAnsi="Times New Roman"/>
                <w:szCs w:val="21"/>
              </w:rPr>
            </w:pPr>
            <w:r w:rsidRPr="00CE266D">
              <w:rPr>
                <w:rFonts w:ascii="Times New Roman" w:hAnsi="Times New Roman" w:hint="eastAsia"/>
                <w:szCs w:val="21"/>
              </w:rPr>
              <w:t>0.80 (0.67,0.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F661AD" w14:textId="77777777" w:rsidR="004342E5" w:rsidRPr="00CE266D" w:rsidRDefault="004342E5" w:rsidP="004342E5">
            <w:pPr>
              <w:jc w:val="center"/>
              <w:rPr>
                <w:rFonts w:ascii="Times New Roman" w:hAnsi="Times New Roman"/>
                <w:szCs w:val="21"/>
              </w:rPr>
            </w:pPr>
            <w:r w:rsidRPr="00CE266D">
              <w:rPr>
                <w:rFonts w:ascii="Times New Roman" w:hAnsi="Times New Roman" w:hint="eastAsia"/>
                <w:szCs w:val="21"/>
              </w:rPr>
              <w:t>0.027</w:t>
            </w:r>
          </w:p>
        </w:tc>
      </w:tr>
      <w:tr w:rsidR="004342E5" w:rsidRPr="00CE266D" w14:paraId="3A52EADC" w14:textId="77777777" w:rsidTr="00852B44">
        <w:trPr>
          <w:trHeight w:val="57"/>
        </w:trPr>
        <w:tc>
          <w:tcPr>
            <w:tcW w:w="65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7F9652" w14:textId="77777777" w:rsidR="004342E5" w:rsidRPr="00CE266D" w:rsidRDefault="004342E5" w:rsidP="004342E5">
            <w:pPr>
              <w:rPr>
                <w:rFonts w:ascii="Times New Roman" w:eastAsia="Segoe UI" w:hAnsi="Times New Roman"/>
                <w:color w:val="0D0D0D"/>
                <w:szCs w:val="21"/>
                <w:shd w:val="clear" w:color="auto" w:fill="FFFFFF"/>
              </w:rPr>
            </w:pPr>
            <w:r w:rsidRPr="00CE266D">
              <w:rPr>
                <w:rFonts w:ascii="Times New Roman" w:eastAsia="Segoe UI" w:hAnsi="Times New Roman" w:hint="eastAsia"/>
                <w:color w:val="0D0D0D"/>
                <w:szCs w:val="21"/>
                <w:shd w:val="clear" w:color="auto" w:fill="FFFFFF"/>
              </w:rPr>
              <w:t xml:space="preserve">Excluding patients with </w:t>
            </w:r>
            <w:r w:rsidRPr="00CE266D">
              <w:rPr>
                <w:rFonts w:ascii="Times New Roman" w:hAnsi="Times New Roman" w:hint="eastAsia"/>
                <w:szCs w:val="21"/>
              </w:rPr>
              <w:t>diverticulitis/diverticulosis</w:t>
            </w:r>
            <w:r w:rsidRPr="00CE266D">
              <w:rPr>
                <w:rFonts w:ascii="Times New Roman" w:eastAsia="Segoe UI" w:hAnsi="Times New Roman" w:hint="eastAsia"/>
                <w:color w:val="0D0D0D"/>
                <w:szCs w:val="21"/>
                <w:shd w:val="clear" w:color="auto" w:fill="FFFFFF"/>
              </w:rPr>
              <w:t xml:space="preserve"> or </w:t>
            </w:r>
            <w:r w:rsidRPr="00CE266D">
              <w:rPr>
                <w:rFonts w:ascii="Times New Roman" w:hAnsi="Times New Roman"/>
                <w:szCs w:val="21"/>
              </w:rPr>
              <w:t>colorectal</w:t>
            </w:r>
            <w:r w:rsidRPr="00CE266D">
              <w:rPr>
                <w:rFonts w:ascii="Times New Roman" w:eastAsia="Segoe UI" w:hAnsi="Times New Roman"/>
                <w:color w:val="0D0D0D"/>
                <w:szCs w:val="21"/>
                <w:shd w:val="clear" w:color="auto" w:fill="FFFFFF"/>
              </w:rPr>
              <w:t xml:space="preserve"> </w:t>
            </w:r>
          </w:p>
          <w:p w14:paraId="36B689A7" w14:textId="21E7D028" w:rsidR="004342E5" w:rsidRPr="00CE266D" w:rsidRDefault="004342E5" w:rsidP="004342E5">
            <w:pPr>
              <w:rPr>
                <w:rFonts w:ascii="Times New Roman" w:eastAsia="Segoe UI" w:hAnsi="Times New Roman"/>
                <w:color w:val="0D0D0D"/>
                <w:szCs w:val="21"/>
                <w:shd w:val="clear" w:color="auto" w:fill="FFFFFF"/>
                <w:vertAlign w:val="superscript"/>
              </w:rPr>
            </w:pPr>
            <w:r w:rsidRPr="00CE266D">
              <w:rPr>
                <w:rFonts w:ascii="Times New Roman" w:eastAsia="Segoe UI" w:hAnsi="Times New Roman"/>
                <w:color w:val="0D0D0D"/>
                <w:szCs w:val="21"/>
                <w:shd w:val="clear" w:color="auto" w:fill="FFFFFF"/>
              </w:rPr>
              <w:t>co-morbidity</w:t>
            </w:r>
            <w:r w:rsidR="003530E8">
              <w:rPr>
                <w:rFonts w:ascii="Times New Roman" w:hAnsi="Times New Roman" w:hint="eastAsia"/>
                <w:color w:val="0D0D0D"/>
                <w:szCs w:val="21"/>
                <w:shd w:val="clear" w:color="auto" w:fill="FFFFFF"/>
                <w:vertAlign w:val="superscript"/>
              </w:rPr>
              <w:t xml:space="preserve"> d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CB988C" w14:textId="77777777" w:rsidR="004342E5" w:rsidRPr="00CE266D" w:rsidRDefault="004342E5" w:rsidP="004342E5">
            <w:pPr>
              <w:jc w:val="center"/>
              <w:rPr>
                <w:rFonts w:ascii="Times New Roman" w:hAnsi="Times New Roman"/>
                <w:szCs w:val="21"/>
              </w:rPr>
            </w:pPr>
            <w:r w:rsidRPr="00CE266D">
              <w:rPr>
                <w:rFonts w:ascii="Times New Roman" w:hAnsi="Times New Roman" w:hint="eastAsia"/>
                <w:szCs w:val="21"/>
              </w:rPr>
              <w:t>0.77 (0.64,0.9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A7F447" w14:textId="77777777" w:rsidR="004342E5" w:rsidRPr="00CE266D" w:rsidRDefault="004342E5" w:rsidP="004342E5">
            <w:pPr>
              <w:jc w:val="center"/>
              <w:rPr>
                <w:rFonts w:ascii="Times New Roman" w:hAnsi="Times New Roman"/>
                <w:szCs w:val="21"/>
              </w:rPr>
            </w:pPr>
            <w:r w:rsidRPr="00CE266D">
              <w:rPr>
                <w:rFonts w:ascii="Times New Roman" w:hAnsi="Times New Roman" w:hint="eastAsia"/>
                <w:szCs w:val="21"/>
              </w:rPr>
              <w:t>0.013</w:t>
            </w:r>
          </w:p>
        </w:tc>
      </w:tr>
    </w:tbl>
    <w:p w14:paraId="63140C7E" w14:textId="77777777" w:rsidR="00CE266D" w:rsidRPr="00CE266D" w:rsidRDefault="00CE266D" w:rsidP="00CE266D">
      <w:pPr>
        <w:rPr>
          <w:rFonts w:ascii="Times New Roman" w:hAnsi="Times New Roman"/>
          <w:szCs w:val="21"/>
        </w:rPr>
      </w:pPr>
    </w:p>
    <w:p w14:paraId="133035A9" w14:textId="77777777" w:rsidR="00CE266D" w:rsidRPr="00CE266D" w:rsidRDefault="00CE266D" w:rsidP="00CE266D">
      <w:pPr>
        <w:rPr>
          <w:rFonts w:ascii="Times New Roman" w:hAnsi="Times New Roman"/>
          <w:szCs w:val="21"/>
        </w:rPr>
      </w:pPr>
    </w:p>
    <w:p w14:paraId="3B875FD9" w14:textId="77777777" w:rsidR="00CE266D" w:rsidRPr="00CE266D" w:rsidRDefault="00CE266D" w:rsidP="00CE266D">
      <w:pPr>
        <w:rPr>
          <w:rFonts w:ascii="Times New Roman" w:hAnsi="Times New Roman"/>
          <w:szCs w:val="21"/>
        </w:rPr>
      </w:pPr>
    </w:p>
    <w:p w14:paraId="5374DE4C" w14:textId="77777777" w:rsidR="00CE266D" w:rsidRPr="00CE266D" w:rsidRDefault="00CE266D" w:rsidP="00CE266D">
      <w:pPr>
        <w:rPr>
          <w:rFonts w:ascii="Times New Roman" w:hAnsi="Times New Roman"/>
          <w:szCs w:val="21"/>
        </w:rPr>
      </w:pPr>
    </w:p>
    <w:p w14:paraId="4580FAFA" w14:textId="77777777" w:rsidR="00CE266D" w:rsidRPr="00CE266D" w:rsidRDefault="00CE266D" w:rsidP="00CE266D">
      <w:pPr>
        <w:rPr>
          <w:rFonts w:ascii="Times New Roman" w:hAnsi="Times New Roman"/>
          <w:szCs w:val="21"/>
        </w:rPr>
      </w:pPr>
    </w:p>
    <w:p w14:paraId="441DEAD6" w14:textId="77777777" w:rsidR="00CE266D" w:rsidRPr="00CE266D" w:rsidRDefault="00CE266D" w:rsidP="00CE266D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right="100"/>
        <w:jc w:val="left"/>
        <w:rPr>
          <w:rFonts w:ascii="Times New Roman" w:hAnsi="Times New Roman"/>
          <w:szCs w:val="21"/>
        </w:rPr>
      </w:pPr>
    </w:p>
    <w:p w14:paraId="12A082B1" w14:textId="77777777" w:rsidR="003530E8" w:rsidRDefault="003530E8" w:rsidP="00CE266D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 w:firstLineChars="100" w:firstLine="210"/>
        <w:jc w:val="left"/>
        <w:rPr>
          <w:rFonts w:ascii="Times New Roman" w:eastAsia="等线" w:hAnsi="Times New Roman"/>
          <w:color w:val="000000"/>
          <w:szCs w:val="21"/>
          <w:shd w:val="clear" w:color="auto" w:fill="FFFFFF"/>
          <w:vertAlign w:val="superscript"/>
        </w:rPr>
      </w:pPr>
    </w:p>
    <w:p w14:paraId="6C69E23A" w14:textId="79F2E665" w:rsidR="003530E8" w:rsidRPr="003530E8" w:rsidRDefault="003530E8" w:rsidP="003530E8">
      <w:pPr>
        <w:widowControl/>
        <w:ind w:firstLineChars="100" w:firstLine="210"/>
        <w:jc w:val="left"/>
        <w:rPr>
          <w:rFonts w:ascii="Times New Roman" w:hAnsi="Times New Roman"/>
          <w:color w:val="000000"/>
          <w:szCs w:val="21"/>
          <w:shd w:val="clear" w:color="auto" w:fill="FFFFFF"/>
          <w:vertAlign w:val="superscript"/>
        </w:rPr>
      </w:pPr>
      <w:r w:rsidRPr="000A1B19">
        <w:rPr>
          <w:rFonts w:ascii="Times New Roman" w:hAnsi="Times New Roman" w:hint="eastAsia"/>
          <w:szCs w:val="21"/>
          <w:vertAlign w:val="superscript"/>
        </w:rPr>
        <w:t>a</w:t>
      </w:r>
      <w:r w:rsidRPr="000A1B19">
        <w:rPr>
          <w:rFonts w:ascii="Times New Roman" w:hAnsi="Times New Roman" w:hint="eastAsia"/>
          <w:szCs w:val="21"/>
        </w:rPr>
        <w:t xml:space="preserve"> E</w:t>
      </w:r>
      <w:r w:rsidRPr="000A1B19">
        <w:rPr>
          <w:rFonts w:ascii="Times New Roman" w:hAnsi="Times New Roman"/>
          <w:szCs w:val="21"/>
        </w:rPr>
        <w:t>xtreme energy</w:t>
      </w:r>
      <w:r w:rsidRPr="000A1B19">
        <w:rPr>
          <w:rFonts w:ascii="Times New Roman" w:hAnsi="Times New Roman" w:hint="eastAsia"/>
          <w:szCs w:val="21"/>
        </w:rPr>
        <w:t xml:space="preserve"> </w:t>
      </w:r>
      <w:r w:rsidRPr="000A1B19">
        <w:rPr>
          <w:rFonts w:ascii="Times New Roman" w:hAnsi="Times New Roman"/>
          <w:szCs w:val="21"/>
        </w:rPr>
        <w:t>intake</w:t>
      </w:r>
      <w:r w:rsidRPr="000A1B19">
        <w:rPr>
          <w:rFonts w:ascii="Times New Roman" w:hAnsi="Times New Roman" w:hint="eastAsia"/>
          <w:szCs w:val="21"/>
        </w:rPr>
        <w:t xml:space="preserve"> was defined as e</w:t>
      </w:r>
      <w:r w:rsidRPr="000A1B19">
        <w:rPr>
          <w:rFonts w:ascii="Times New Roman" w:hAnsi="Times New Roman"/>
          <w:szCs w:val="21"/>
        </w:rPr>
        <w:t>nergy intake &gt;4000 kcal/day or</w:t>
      </w:r>
      <w:r w:rsidRPr="000A1B19">
        <w:rPr>
          <w:rFonts w:ascii="Times New Roman" w:hAnsi="Times New Roman" w:hint="eastAsia"/>
          <w:szCs w:val="21"/>
        </w:rPr>
        <w:t xml:space="preserve"> </w:t>
      </w:r>
      <w:r w:rsidRPr="000A1B19">
        <w:rPr>
          <w:rFonts w:ascii="Times New Roman" w:hAnsi="Times New Roman"/>
          <w:szCs w:val="21"/>
        </w:rPr>
        <w:t>&lt;500 kcal/day</w:t>
      </w:r>
      <w:r w:rsidRPr="000A1B19">
        <w:rPr>
          <w:rFonts w:ascii="Times New Roman" w:hAnsi="Times New Roman" w:hint="eastAsia"/>
          <w:color w:val="000000"/>
          <w:szCs w:val="21"/>
          <w:shd w:val="clear" w:color="auto" w:fill="FFFFFF"/>
        </w:rPr>
        <w:t>.</w:t>
      </w:r>
    </w:p>
    <w:p w14:paraId="4AC6E484" w14:textId="4BCD7768" w:rsidR="00CE266D" w:rsidRPr="00CE266D" w:rsidRDefault="003530E8" w:rsidP="00CE266D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 w:firstLineChars="100" w:firstLine="210"/>
        <w:jc w:val="left"/>
        <w:rPr>
          <w:rFonts w:ascii="Times New Roman" w:eastAsia="Calibri" w:hAnsi="Times New Roman"/>
          <w:color w:val="000000"/>
          <w:szCs w:val="21"/>
          <w:shd w:val="clear" w:color="auto" w:fill="FFFFFF"/>
        </w:rPr>
      </w:pPr>
      <w:r>
        <w:rPr>
          <w:rFonts w:ascii="Times New Roman" w:eastAsia="等线" w:hAnsi="Times New Roman" w:hint="eastAsia"/>
          <w:color w:val="000000"/>
          <w:szCs w:val="21"/>
          <w:shd w:val="clear" w:color="auto" w:fill="FFFFFF"/>
          <w:vertAlign w:val="superscript"/>
        </w:rPr>
        <w:t>b</w:t>
      </w:r>
      <w:r w:rsidR="00CE266D" w:rsidRPr="00CE266D">
        <w:rPr>
          <w:rFonts w:ascii="Times New Roman" w:eastAsia="等线" w:hAnsi="Times New Roman" w:hint="eastAsia"/>
          <w:color w:val="000000"/>
          <w:szCs w:val="21"/>
          <w:shd w:val="clear" w:color="auto" w:fill="FFFFFF"/>
          <w:vertAlign w:val="superscript"/>
        </w:rPr>
        <w:t xml:space="preserve"> </w:t>
      </w:r>
      <w:r w:rsidR="00CE266D" w:rsidRPr="00CE266D">
        <w:rPr>
          <w:rFonts w:ascii="Times New Roman" w:hAnsi="Times New Roman" w:hint="eastAsia"/>
          <w:szCs w:val="21"/>
        </w:rPr>
        <w:t>BMI</w:t>
      </w:r>
      <w:r w:rsidR="00CE266D" w:rsidRPr="00CE266D">
        <w:rPr>
          <w:rFonts w:ascii="Times New Roman" w:eastAsia="等线" w:hAnsi="Times New Roman" w:hint="eastAsia"/>
          <w:color w:val="0D0D0D"/>
          <w:szCs w:val="21"/>
          <w:shd w:val="clear" w:color="auto" w:fill="FFFFFF"/>
        </w:rPr>
        <w:t xml:space="preserve"> </w:t>
      </w:r>
      <w:r w:rsidR="00CE266D" w:rsidRPr="00CE266D">
        <w:rPr>
          <w:rFonts w:ascii="Times New Roman" w:eastAsia="等线" w:hAnsi="Times New Roman" w:hint="eastAsia"/>
          <w:color w:val="000000"/>
          <w:szCs w:val="21"/>
          <w:shd w:val="clear" w:color="auto" w:fill="FFFFFF"/>
        </w:rPr>
        <w:t>d</w:t>
      </w:r>
      <w:r w:rsidR="00CE266D" w:rsidRPr="00CE266D">
        <w:rPr>
          <w:rFonts w:ascii="Times New Roman" w:eastAsia="Calibri" w:hAnsi="Times New Roman" w:hint="eastAsia"/>
          <w:color w:val="000000"/>
          <w:szCs w:val="21"/>
          <w:shd w:val="clear" w:color="auto" w:fill="FFFFFF"/>
        </w:rPr>
        <w:t>efined as body mass index at baseline (kg/m</w:t>
      </w:r>
      <w:r w:rsidR="00CE266D" w:rsidRPr="00CE266D">
        <w:rPr>
          <w:rFonts w:ascii="Times New Roman" w:eastAsia="等线" w:hAnsi="Times New Roman" w:hint="eastAsia"/>
          <w:color w:val="000000"/>
          <w:szCs w:val="21"/>
          <w:shd w:val="clear" w:color="auto" w:fill="FFFFFF"/>
          <w:vertAlign w:val="superscript"/>
        </w:rPr>
        <w:t>2</w:t>
      </w:r>
      <w:r w:rsidR="00CE266D" w:rsidRPr="00CE266D">
        <w:rPr>
          <w:rFonts w:ascii="Times New Roman" w:eastAsia="Calibri" w:hAnsi="Times New Roman" w:hint="eastAsia"/>
          <w:color w:val="000000"/>
          <w:szCs w:val="21"/>
          <w:shd w:val="clear" w:color="auto" w:fill="FFFFFF"/>
        </w:rPr>
        <w:t>)</w:t>
      </w:r>
      <w:r w:rsidR="00CE266D" w:rsidRPr="00CE266D">
        <w:rPr>
          <w:rFonts w:ascii="Times New Roman" w:hAnsi="Times New Roman" w:hint="eastAsia"/>
          <w:color w:val="000000"/>
          <w:szCs w:val="21"/>
          <w:shd w:val="clear" w:color="auto" w:fill="FFFFFF"/>
        </w:rPr>
        <w:t>.</w:t>
      </w:r>
    </w:p>
    <w:p w14:paraId="4B397CD6" w14:textId="2DCC88A8" w:rsidR="00CE266D" w:rsidRPr="00CE266D" w:rsidRDefault="003530E8" w:rsidP="00CE266D">
      <w:pPr>
        <w:ind w:firstLineChars="100" w:firstLine="210"/>
        <w:rPr>
          <w:rFonts w:ascii="Times New Roman" w:eastAsia="等线" w:hAnsi="Times New Roman"/>
          <w:color w:val="0D0D0D"/>
          <w:szCs w:val="21"/>
          <w:shd w:val="clear" w:color="auto" w:fill="FFFFFF"/>
        </w:rPr>
      </w:pPr>
      <w:r>
        <w:rPr>
          <w:rFonts w:ascii="Times New Roman" w:hAnsi="Times New Roman" w:hint="eastAsia"/>
          <w:color w:val="0D0D0D"/>
          <w:szCs w:val="21"/>
          <w:shd w:val="clear" w:color="auto" w:fill="FFFFFF"/>
          <w:vertAlign w:val="superscript"/>
        </w:rPr>
        <w:t>c</w:t>
      </w:r>
      <w:r w:rsidR="00CE266D" w:rsidRPr="00CE266D">
        <w:rPr>
          <w:rFonts w:ascii="Times New Roman" w:eastAsia="等线" w:hAnsi="Times New Roman" w:hint="eastAsia"/>
          <w:color w:val="0D0D0D"/>
          <w:szCs w:val="21"/>
          <w:shd w:val="clear" w:color="auto" w:fill="FFFFFF"/>
          <w:vertAlign w:val="superscript"/>
        </w:rPr>
        <w:t xml:space="preserve"> </w:t>
      </w:r>
      <w:r w:rsidR="00CE266D" w:rsidRPr="00CE266D">
        <w:rPr>
          <w:rFonts w:ascii="Times New Roman" w:eastAsia="Segoe UI" w:hAnsi="Times New Roman"/>
          <w:color w:val="0D0D0D"/>
          <w:szCs w:val="21"/>
          <w:shd w:val="clear" w:color="auto" w:fill="FFFFFF"/>
        </w:rPr>
        <w:t>Adjusting</w:t>
      </w:r>
      <w:r w:rsidR="00CE266D" w:rsidRPr="00CE266D">
        <w:rPr>
          <w:rFonts w:ascii="Times New Roman" w:eastAsia="Segoe UI" w:hAnsi="Times New Roman" w:hint="eastAsia"/>
          <w:color w:val="0D0D0D"/>
          <w:szCs w:val="21"/>
          <w:shd w:val="clear" w:color="auto" w:fill="FFFFFF"/>
        </w:rPr>
        <w:t xml:space="preserve"> </w:t>
      </w:r>
      <w:r w:rsidR="00CE266D" w:rsidRPr="00CE266D">
        <w:rPr>
          <w:rFonts w:ascii="Times New Roman" w:eastAsia="Segoe UI" w:hAnsi="Times New Roman"/>
          <w:color w:val="0D0D0D"/>
          <w:szCs w:val="21"/>
          <w:shd w:val="clear" w:color="auto" w:fill="FFFFFF"/>
        </w:rPr>
        <w:t>for pack-years of smoking (continuous) instead of daily cigarette consumption (0, 1-20, or &gt;20)</w:t>
      </w:r>
      <w:r w:rsidR="00CE266D" w:rsidRPr="00CE266D">
        <w:rPr>
          <w:rFonts w:ascii="Times New Roman" w:eastAsia="Segoe UI" w:hAnsi="Times New Roman" w:hint="eastAsia"/>
          <w:color w:val="0D0D0D"/>
          <w:szCs w:val="21"/>
          <w:shd w:val="clear" w:color="auto" w:fill="FFFFFF"/>
        </w:rPr>
        <w:t>.</w:t>
      </w:r>
    </w:p>
    <w:p w14:paraId="7776F242" w14:textId="078E58F8" w:rsidR="00CE266D" w:rsidRPr="00CE266D" w:rsidRDefault="003530E8" w:rsidP="00CE266D">
      <w:pPr>
        <w:ind w:firstLineChars="100" w:firstLine="210"/>
        <w:rPr>
          <w:rFonts w:ascii="Times New Roman" w:eastAsia="Calibri" w:hAnsi="Times New Roman"/>
          <w:color w:val="000000"/>
          <w:szCs w:val="21"/>
          <w:shd w:val="clear" w:color="auto" w:fill="FFFFFF"/>
        </w:rPr>
      </w:pPr>
      <w:r>
        <w:rPr>
          <w:rFonts w:ascii="Times New Roman" w:hAnsi="Times New Roman" w:hint="eastAsia"/>
          <w:color w:val="0D0D0D"/>
          <w:szCs w:val="21"/>
          <w:shd w:val="clear" w:color="auto" w:fill="FFFFFF"/>
          <w:vertAlign w:val="superscript"/>
        </w:rPr>
        <w:t>d</w:t>
      </w:r>
      <w:r w:rsidR="00CE266D" w:rsidRPr="00CE266D">
        <w:rPr>
          <w:rFonts w:ascii="Times New Roman" w:eastAsia="等线" w:hAnsi="Times New Roman" w:hint="eastAsia"/>
          <w:color w:val="0D0D0D"/>
          <w:szCs w:val="21"/>
          <w:shd w:val="clear" w:color="auto" w:fill="FFFFFF"/>
          <w:vertAlign w:val="superscript"/>
        </w:rPr>
        <w:t xml:space="preserve"> </w:t>
      </w:r>
      <w:r w:rsidR="00CE266D" w:rsidRPr="00CE266D">
        <w:rPr>
          <w:rFonts w:ascii="Times New Roman" w:hAnsi="Times New Roman" w:hint="eastAsia"/>
          <w:szCs w:val="21"/>
        </w:rPr>
        <w:t>C</w:t>
      </w:r>
      <w:r w:rsidR="00CE266D" w:rsidRPr="00CE266D">
        <w:rPr>
          <w:rFonts w:ascii="Times New Roman" w:hAnsi="Times New Roman"/>
          <w:szCs w:val="21"/>
        </w:rPr>
        <w:t>olorectal</w:t>
      </w:r>
      <w:r w:rsidR="00CE266D" w:rsidRPr="00CE266D">
        <w:rPr>
          <w:rFonts w:ascii="Times New Roman" w:eastAsia="Segoe UI" w:hAnsi="Times New Roman"/>
          <w:color w:val="0D0D0D"/>
          <w:szCs w:val="21"/>
          <w:shd w:val="clear" w:color="auto" w:fill="FFFFFF"/>
        </w:rPr>
        <w:t xml:space="preserve"> co-morbidit</w:t>
      </w:r>
      <w:r w:rsidR="00CE266D" w:rsidRPr="00CE266D">
        <w:rPr>
          <w:rFonts w:ascii="Times New Roman" w:eastAsia="Calibri" w:hAnsi="Times New Roman"/>
          <w:color w:val="000000"/>
          <w:szCs w:val="21"/>
          <w:shd w:val="clear" w:color="auto" w:fill="FFFFFF"/>
        </w:rPr>
        <w:t>y</w:t>
      </w:r>
      <w:r w:rsidR="00CE266D" w:rsidRPr="00CE266D">
        <w:rPr>
          <w:rFonts w:ascii="Times New Roman" w:eastAsia="Calibri" w:hAnsi="Times New Roman" w:hint="eastAsia"/>
          <w:color w:val="000000"/>
          <w:szCs w:val="21"/>
          <w:shd w:val="clear" w:color="auto" w:fill="FFFFFF"/>
        </w:rPr>
        <w:t xml:space="preserve">: Ulcerative colitis, </w:t>
      </w:r>
      <w:r w:rsidR="00CE266D" w:rsidRPr="00CE266D">
        <w:rPr>
          <w:rFonts w:ascii="Times New Roman" w:eastAsia="Calibri" w:hAnsi="Times New Roman"/>
          <w:color w:val="000000"/>
          <w:szCs w:val="21"/>
          <w:shd w:val="clear" w:color="auto" w:fill="FFFFFF"/>
        </w:rPr>
        <w:t>Crohn's disease, Gardner's syndrome, or familial polyposis</w:t>
      </w:r>
      <w:r w:rsidR="00CE266D" w:rsidRPr="00CE266D">
        <w:rPr>
          <w:rFonts w:ascii="Times New Roman" w:eastAsia="Calibri" w:hAnsi="Times New Roman" w:hint="eastAsia"/>
          <w:color w:val="000000"/>
          <w:szCs w:val="21"/>
          <w:shd w:val="clear" w:color="auto" w:fill="FFFFFF"/>
        </w:rPr>
        <w:t>.</w:t>
      </w:r>
    </w:p>
    <w:p w14:paraId="2938C9FC" w14:textId="0F8CE1F1" w:rsidR="00CE266D" w:rsidRPr="00CE266D" w:rsidRDefault="003530E8" w:rsidP="00CE266D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 w:firstLineChars="100" w:firstLine="21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  <w:vertAlign w:val="superscript"/>
        </w:rPr>
        <w:t>e</w:t>
      </w:r>
      <w:r w:rsidR="00CE266D" w:rsidRPr="00CE266D">
        <w:rPr>
          <w:rFonts w:ascii="Times New Roman" w:hAnsi="Times New Roman" w:hint="eastAsia"/>
          <w:szCs w:val="21"/>
        </w:rPr>
        <w:t xml:space="preserve"> HR </w:t>
      </w:r>
      <w:r w:rsidR="00CE266D" w:rsidRPr="00CE266D">
        <w:rPr>
          <w:rFonts w:ascii="Times New Roman" w:eastAsia="Calibri" w:hAnsi="Times New Roman" w:hint="eastAsia"/>
          <w:color w:val="000000"/>
          <w:szCs w:val="21"/>
          <w:shd w:val="clear" w:color="auto" w:fill="FFFFFF"/>
        </w:rPr>
        <w:t>was adjusted for age</w:t>
      </w:r>
      <w:r w:rsidR="00CE266D" w:rsidRPr="00CE266D">
        <w:rPr>
          <w:rFonts w:ascii="Times New Roman" w:hAnsi="Times New Roman" w:hint="eastAsia"/>
          <w:szCs w:val="21"/>
        </w:rPr>
        <w:t xml:space="preserve"> (years), sex (male, female), race (white and non-white), education levels (college below, college graduate, postgraduate), marital status (married, unmarried), smoking status (never, currently/ever), number of cigarettes smoked (0, 1-20, &gt; 20 cigarettes/day), history of </w:t>
      </w:r>
      <w:r w:rsidR="00CE266D" w:rsidRPr="00CE266D">
        <w:rPr>
          <w:rFonts w:ascii="Times New Roman" w:hAnsi="Times New Roman"/>
          <w:szCs w:val="21"/>
        </w:rPr>
        <w:t xml:space="preserve">colorectal </w:t>
      </w:r>
      <w:r w:rsidR="00CE266D" w:rsidRPr="00CE266D">
        <w:rPr>
          <w:rFonts w:ascii="Times New Roman" w:hAnsi="Times New Roman" w:hint="eastAsia"/>
          <w:szCs w:val="21"/>
        </w:rPr>
        <w:t>diverticulitis/diverticulosis (yes, no), history of colorectal</w:t>
      </w:r>
      <w:r w:rsidR="00CE266D" w:rsidRPr="00CE266D">
        <w:rPr>
          <w:rFonts w:ascii="Times New Roman" w:hAnsi="Times New Roman"/>
          <w:szCs w:val="21"/>
        </w:rPr>
        <w:t xml:space="preserve"> comorbidities</w:t>
      </w:r>
      <w:r w:rsidR="00CE266D" w:rsidRPr="00CE266D">
        <w:rPr>
          <w:rFonts w:ascii="Times New Roman" w:hAnsi="Times New Roman" w:hint="eastAsia"/>
          <w:szCs w:val="21"/>
        </w:rPr>
        <w:t xml:space="preserve"> (yes, no), history of </w:t>
      </w:r>
      <w:r w:rsidR="00CE266D" w:rsidRPr="00CE266D">
        <w:rPr>
          <w:rFonts w:ascii="Times New Roman" w:hAnsi="Times New Roman"/>
          <w:szCs w:val="21"/>
        </w:rPr>
        <w:t>colorectal polyps</w:t>
      </w:r>
      <w:r w:rsidR="00CE266D" w:rsidRPr="00CE266D">
        <w:rPr>
          <w:rFonts w:ascii="Times New Roman" w:hAnsi="Times New Roman" w:hint="eastAsia"/>
          <w:szCs w:val="21"/>
        </w:rPr>
        <w:t xml:space="preserve"> (yes, no), body mass index (kg/m2), </w:t>
      </w:r>
      <w:r w:rsidR="0003204D">
        <w:rPr>
          <w:rFonts w:ascii="Times New Roman" w:hAnsi="Times New Roman" w:hint="eastAsia"/>
          <w:szCs w:val="21"/>
        </w:rPr>
        <w:t>trial</w:t>
      </w:r>
      <w:r w:rsidR="00CE266D" w:rsidRPr="00CE266D">
        <w:rPr>
          <w:rFonts w:ascii="Times New Roman" w:hAnsi="Times New Roman" w:hint="eastAsia"/>
          <w:szCs w:val="21"/>
        </w:rPr>
        <w:t xml:space="preserve"> arm (intervention, control), aspirin use (yes, no), history of diabetes (yes, no), history of hypertension (yes, no) and family history of CRC (yes, no).</w:t>
      </w:r>
    </w:p>
    <w:p w14:paraId="3E3827BB" w14:textId="0B58F978" w:rsidR="00CE266D" w:rsidRDefault="00CE266D" w:rsidP="00CE266D">
      <w:pPr>
        <w:widowControl/>
        <w:jc w:val="left"/>
        <w:rPr>
          <w:rFonts w:ascii="Times New Roman" w:hAnsi="Times New Roman" w:cs="Times New Roman"/>
          <w:b/>
          <w:bCs/>
          <w:szCs w:val="21"/>
        </w:rPr>
        <w:sectPr w:rsidR="00CE266D" w:rsidSect="00794E80">
          <w:pgSz w:w="16840" w:h="8499" w:code="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4A6B638D" w14:textId="1A08D410" w:rsidR="00C912AD" w:rsidRDefault="00000000">
      <w:pPr>
        <w:rPr>
          <w:rFonts w:ascii="Times New Roman" w:hAnsi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 xml:space="preserve">Supplementary Table </w:t>
      </w:r>
      <w:r w:rsidR="00CE266D">
        <w:rPr>
          <w:rFonts w:ascii="Times New Roman" w:hAnsi="Times New Roman" w:cs="Times New Roman" w:hint="eastAsia"/>
          <w:b/>
          <w:bCs/>
          <w:szCs w:val="21"/>
        </w:rPr>
        <w:t>4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. </w:t>
      </w:r>
      <w:r>
        <w:rPr>
          <w:rFonts w:ascii="Times New Roman" w:hAnsi="Times New Roman"/>
          <w:szCs w:val="21"/>
        </w:rPr>
        <w:t xml:space="preserve">Subgroup analyses between </w:t>
      </w:r>
      <w:r>
        <w:rPr>
          <w:rFonts w:ascii="Times New Roman" w:hAnsi="Times New Roman" w:hint="eastAsia"/>
          <w:szCs w:val="21"/>
        </w:rPr>
        <w:t>HPPQI and CRC m</w:t>
      </w:r>
      <w:r>
        <w:rPr>
          <w:rFonts w:ascii="Times New Roman" w:hAnsi="Times New Roman"/>
          <w:szCs w:val="21"/>
        </w:rPr>
        <w:t>ortality</w:t>
      </w:r>
      <w:r>
        <w:rPr>
          <w:rFonts w:ascii="Times New Roman" w:hAnsi="Times New Roman" w:hint="eastAsia"/>
          <w:szCs w:val="21"/>
        </w:rPr>
        <w:t xml:space="preserve">. </w:t>
      </w:r>
    </w:p>
    <w:tbl>
      <w:tblPr>
        <w:tblStyle w:val="a8"/>
        <w:tblpPr w:leftFromText="180" w:rightFromText="180" w:vertAnchor="text" w:tblpXSpec="center" w:tblpY="1"/>
        <w:tblOverlap w:val="never"/>
        <w:tblW w:w="17436" w:type="dxa"/>
        <w:tblLook w:val="04A0" w:firstRow="1" w:lastRow="0" w:firstColumn="1" w:lastColumn="0" w:noHBand="0" w:noVBand="1"/>
      </w:tblPr>
      <w:tblGrid>
        <w:gridCol w:w="3400"/>
        <w:gridCol w:w="2268"/>
        <w:gridCol w:w="142"/>
        <w:gridCol w:w="1700"/>
        <w:gridCol w:w="141"/>
        <w:gridCol w:w="1657"/>
        <w:gridCol w:w="141"/>
        <w:gridCol w:w="1475"/>
        <w:gridCol w:w="141"/>
        <w:gridCol w:w="1550"/>
        <w:gridCol w:w="142"/>
        <w:gridCol w:w="236"/>
        <w:gridCol w:w="1322"/>
        <w:gridCol w:w="142"/>
        <w:gridCol w:w="1561"/>
        <w:gridCol w:w="140"/>
        <w:gridCol w:w="1136"/>
        <w:gridCol w:w="142"/>
      </w:tblGrid>
      <w:tr w:rsidR="00365463" w14:paraId="1E343FCC" w14:textId="5DA0329D" w:rsidTr="00365463">
        <w:trPr>
          <w:trHeight w:val="421"/>
        </w:trPr>
        <w:tc>
          <w:tcPr>
            <w:tcW w:w="340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D938EC" w14:textId="77777777" w:rsidR="00365463" w:rsidRPr="00B71EA3" w:rsidRDefault="00365463" w:rsidP="002D57D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V</w:t>
            </w: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ariable</w:t>
            </w: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</w:p>
        </w:tc>
        <w:tc>
          <w:tcPr>
            <w:tcW w:w="2410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696A55" w14:textId="77777777" w:rsidR="00365463" w:rsidRPr="00B71EA3" w:rsidRDefault="00365463" w:rsidP="002D57D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Number of participates</w:t>
            </w:r>
          </w:p>
        </w:tc>
        <w:tc>
          <w:tcPr>
            <w:tcW w:w="1841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212C5A" w14:textId="77777777" w:rsidR="00365463" w:rsidRPr="00B71EA3" w:rsidRDefault="00365463" w:rsidP="002D57D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Number of cases</w:t>
            </w:r>
          </w:p>
        </w:tc>
        <w:tc>
          <w:tcPr>
            <w:tcW w:w="179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6C0C91" w14:textId="77777777" w:rsidR="00365463" w:rsidRDefault="00365463" w:rsidP="002D5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08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2AF636" w14:textId="52944C46" w:rsidR="00365463" w:rsidRPr="00B71EA3" w:rsidRDefault="00365463" w:rsidP="002D57D5">
            <w:pPr>
              <w:widowControl/>
              <w:ind w:firstLineChars="100" w:firstLine="21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  <w:r w:rsidRPr="003A3AAC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b</w:t>
            </w: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r w:rsidRPr="00973B98">
              <w:rPr>
                <w:rFonts w:ascii="Times New Roman" w:hAnsi="Times New Roman"/>
                <w:b/>
                <w:bCs/>
              </w:rPr>
              <w:t>95% confidence interval</w:t>
            </w: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56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54AF17E" w14:textId="2A5D970B" w:rsidR="00365463" w:rsidRPr="00973B98" w:rsidRDefault="00365463" w:rsidP="006641CA">
            <w:pPr>
              <w:widowControl/>
              <w:ind w:firstLineChars="100" w:firstLine="21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          </w:t>
            </w:r>
            <w:r w:rsidRPr="00AD6BC5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AD6BC5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for trend</w:t>
            </w:r>
          </w:p>
        </w:tc>
        <w:tc>
          <w:tcPr>
            <w:tcW w:w="1418" w:type="dxa"/>
            <w:gridSpan w:val="3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5C2AB9E" w14:textId="24C92272" w:rsidR="00365463" w:rsidRDefault="00365463" w:rsidP="006641CA">
            <w:pPr>
              <w:widowControl/>
              <w:ind w:firstLineChars="100" w:firstLine="21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        </w:t>
            </w: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Pr="00973B98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interaction</w:t>
            </w:r>
          </w:p>
        </w:tc>
      </w:tr>
      <w:tr w:rsidR="00365463" w14:paraId="452BA972" w14:textId="783EAC87" w:rsidTr="00365463">
        <w:trPr>
          <w:trHeight w:val="382"/>
        </w:trPr>
        <w:tc>
          <w:tcPr>
            <w:tcW w:w="340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804834" w14:textId="77777777" w:rsidR="00365463" w:rsidRDefault="00365463" w:rsidP="002D57D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5EDD97" w14:textId="77777777" w:rsidR="00365463" w:rsidRDefault="00365463" w:rsidP="002D57D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1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67B683" w14:textId="77777777" w:rsidR="00365463" w:rsidRDefault="00365463" w:rsidP="002D57D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2CD0E0" w14:textId="77777777" w:rsidR="00365463" w:rsidRPr="00973B98" w:rsidRDefault="00365463" w:rsidP="002D57D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>Quartile 1</w:t>
            </w:r>
          </w:p>
        </w:tc>
        <w:tc>
          <w:tcPr>
            <w:tcW w:w="161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55FA64" w14:textId="77777777" w:rsidR="00365463" w:rsidRPr="00973B98" w:rsidRDefault="00365463" w:rsidP="002D57D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 xml:space="preserve">Quartile </w:t>
            </w: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16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73A014" w14:textId="77777777" w:rsidR="00365463" w:rsidRPr="00973B98" w:rsidRDefault="00365463" w:rsidP="002D57D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 xml:space="preserve">Quartile </w:t>
            </w: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170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D0D942" w14:textId="77777777" w:rsidR="00365463" w:rsidRPr="00973B98" w:rsidRDefault="00365463" w:rsidP="002D57D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73B98">
              <w:rPr>
                <w:rFonts w:ascii="Times New Roman" w:hAnsi="Times New Roman" w:cs="Times New Roman"/>
                <w:b/>
                <w:bCs/>
                <w:szCs w:val="21"/>
              </w:rPr>
              <w:t xml:space="preserve">Quartile </w:t>
            </w:r>
            <w:r w:rsidRPr="00973B98">
              <w:rPr>
                <w:rFonts w:ascii="Times New Roman" w:hAnsi="Times New Roman" w:cs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156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26BAC28" w14:textId="77777777" w:rsidR="00365463" w:rsidRPr="00973B98" w:rsidRDefault="00365463" w:rsidP="002D57D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18" w:type="dxa"/>
            <w:gridSpan w:val="3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76DB8F9" w14:textId="77777777" w:rsidR="00365463" w:rsidRPr="00973B98" w:rsidRDefault="00365463" w:rsidP="002D57D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365463" w14:paraId="2DF43A1A" w14:textId="675DDABB" w:rsidTr="0095079B">
        <w:trPr>
          <w:gridAfter w:val="1"/>
          <w:wAfter w:w="142" w:type="dxa"/>
          <w:trHeight w:val="424"/>
        </w:trPr>
        <w:tc>
          <w:tcPr>
            <w:tcW w:w="34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10469E" w14:textId="77777777" w:rsidR="00365463" w:rsidRPr="00DC594B" w:rsidRDefault="00365463" w:rsidP="00365463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DC594B">
              <w:rPr>
                <w:rFonts w:ascii="Times New Roman" w:hAnsi="Times New Roman" w:hint="eastAsia"/>
                <w:b/>
                <w:bCs/>
                <w:szCs w:val="21"/>
              </w:rPr>
              <w:t>Age</w:t>
            </w:r>
            <w:r w:rsidRPr="00DC594B">
              <w:rPr>
                <w:rFonts w:ascii="Times New Roman" w:hAnsi="Times New Roman"/>
                <w:b/>
                <w:bCs/>
                <w:szCs w:val="21"/>
              </w:rPr>
              <w:t>(years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671EAD4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B4A68CF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D6219C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449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D42036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E4767B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A235BC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C20A9C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69D3391" w14:textId="40478A33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61</w:t>
            </w:r>
          </w:p>
        </w:tc>
      </w:tr>
      <w:tr w:rsidR="00365463" w14:paraId="7CFDDE0A" w14:textId="27D01047" w:rsidTr="00365463">
        <w:trPr>
          <w:gridAfter w:val="1"/>
          <w:wAfter w:w="142" w:type="dxa"/>
          <w:trHeight w:val="397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5B1E5" w14:textId="77777777" w:rsidR="00365463" w:rsidRDefault="00365463" w:rsidP="0036546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&lt;=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64562" w14:textId="5542058A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71,84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07401" w14:textId="13D1A009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 w:rsidRPr="00365463">
              <w:rPr>
                <w:rFonts w:ascii="Times New Roman" w:hAnsi="Times New Roman" w:hint="eastAsia"/>
              </w:rPr>
              <w:t>168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80AAF" w14:textId="32A1F6D3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CFCA" w14:textId="243003F6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4 (0.57, 1.25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647A9" w14:textId="72FBBE2B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53 (0.33, 0.84)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D89D" w14:textId="38837050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6 (0.49, 1.17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A13AE" w14:textId="561DFBAD" w:rsidR="00365463" w:rsidRDefault="00365463" w:rsidP="00365463">
            <w:pPr>
              <w:jc w:val="center"/>
              <w:rPr>
                <w:rFonts w:ascii="Times New Roman" w:hAnsi="Times New Roman"/>
              </w:rPr>
            </w:pPr>
            <w:r w:rsidRPr="00365463">
              <w:rPr>
                <w:rFonts w:ascii="Times New Roman" w:hAnsi="Times New Roman" w:hint="eastAsia"/>
              </w:rPr>
              <w:t>0.40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D3C05" w14:textId="138D9594" w:rsidR="00365463" w:rsidRPr="006641CA" w:rsidRDefault="00365463" w:rsidP="00365463">
            <w:pPr>
              <w:jc w:val="center"/>
              <w:rPr>
                <w:rFonts w:ascii="Times New Roman" w:hAnsi="Times New Roman"/>
              </w:rPr>
            </w:pPr>
          </w:p>
        </w:tc>
      </w:tr>
      <w:tr w:rsidR="00365463" w14:paraId="3DC40F3E" w14:textId="3AC48FEA" w:rsidTr="00437C5B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C3220" w14:textId="77777777" w:rsidR="00365463" w:rsidRDefault="00365463" w:rsidP="0036546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&gt;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BBF47" w14:textId="0F4E8FDC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9,86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5F5D6" w14:textId="1810E6D6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 w:rsidRPr="00365463">
              <w:rPr>
                <w:rFonts w:ascii="Times New Roman" w:hAnsi="Times New Roman" w:hint="eastAsia"/>
              </w:rPr>
              <w:t>146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E9520" w14:textId="70F97BCA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BD827" w14:textId="1D4EECE9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9 (0.51, 1.23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FF662" w14:textId="68C5C044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7 (0.56, 1.34)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D981" w14:textId="648F13A9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51 (0.31, 0.86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7767E" w14:textId="1C9D3A54" w:rsidR="00365463" w:rsidRDefault="00365463" w:rsidP="00365463">
            <w:pPr>
              <w:jc w:val="center"/>
              <w:rPr>
                <w:rFonts w:ascii="Times New Roman" w:hAnsi="Times New Roman"/>
              </w:rPr>
            </w:pPr>
            <w:r w:rsidRPr="00365463">
              <w:rPr>
                <w:rFonts w:ascii="Times New Roman" w:hAnsi="Times New Roman" w:hint="eastAsia"/>
              </w:rPr>
              <w:t>0.0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1E6D7" w14:textId="39B01A72" w:rsidR="00365463" w:rsidRPr="006641CA" w:rsidRDefault="00365463" w:rsidP="00365463">
            <w:pPr>
              <w:jc w:val="center"/>
              <w:rPr>
                <w:rFonts w:ascii="Times New Roman" w:hAnsi="Times New Roman"/>
              </w:rPr>
            </w:pPr>
          </w:p>
        </w:tc>
      </w:tr>
      <w:tr w:rsidR="00365463" w14:paraId="4EFC04C7" w14:textId="0C918FFD" w:rsidTr="00365463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98E26" w14:textId="77777777" w:rsidR="00365463" w:rsidRPr="00DC594B" w:rsidRDefault="00365463" w:rsidP="00365463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DC594B">
              <w:rPr>
                <w:rFonts w:ascii="Times New Roman" w:hAnsi="Times New Roman" w:hint="eastAsia"/>
                <w:b/>
                <w:bCs/>
                <w:szCs w:val="21"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F0C5E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A2D58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7D23D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93C9C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70D54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357E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961C0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D9422" w14:textId="62C0E84E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34</w:t>
            </w:r>
          </w:p>
        </w:tc>
      </w:tr>
      <w:tr w:rsidR="00365463" w14:paraId="58CDAF40" w14:textId="0638B12D" w:rsidTr="00365463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369D" w14:textId="77777777" w:rsidR="00365463" w:rsidRDefault="00365463" w:rsidP="0036546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BE339" w14:textId="25790CC4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9,45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8F8C5" w14:textId="779168E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82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89B27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5147D" w14:textId="6726FAA3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4 (0.58, 1.20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FD9DA" w14:textId="4C66A7B4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6 (0.43, 1.00)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53CE3" w14:textId="40CEEE9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1 (0.45, 1.12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5341C" w14:textId="21CE4E86" w:rsidR="00365463" w:rsidRDefault="00365463" w:rsidP="00365463">
            <w:pPr>
              <w:jc w:val="center"/>
              <w:rPr>
                <w:rFonts w:ascii="Times New Roman" w:hAnsi="Times New Roman"/>
              </w:rPr>
            </w:pPr>
            <w:r w:rsidRPr="006641CA">
              <w:rPr>
                <w:rFonts w:ascii="Times New Roman" w:hAnsi="Times New Roman" w:hint="eastAsia"/>
              </w:rPr>
              <w:t>0.1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1B023" w14:textId="1D9CD181" w:rsidR="00365463" w:rsidRPr="006641CA" w:rsidRDefault="00365463" w:rsidP="00365463">
            <w:pPr>
              <w:jc w:val="center"/>
              <w:rPr>
                <w:rFonts w:ascii="Times New Roman" w:hAnsi="Times New Roman"/>
              </w:rPr>
            </w:pPr>
          </w:p>
        </w:tc>
      </w:tr>
      <w:tr w:rsidR="00365463" w14:paraId="28191E1D" w14:textId="1DFF0FAD" w:rsidTr="00365463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906EF" w14:textId="77777777" w:rsidR="00365463" w:rsidRDefault="00365463" w:rsidP="0036546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BF31C" w14:textId="6017E12E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52,25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A75C8" w14:textId="57638816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32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8BE5E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FAA3" w14:textId="72CC0B90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6 (0.46, 1.26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AF491" w14:textId="0FC33154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8 (0.41, 1.11)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51EBE" w14:textId="41DFDAD4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56 (0.34, 0.92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6450F" w14:textId="0D72069B" w:rsidR="00365463" w:rsidRDefault="00365463" w:rsidP="00365463">
            <w:pPr>
              <w:jc w:val="center"/>
              <w:rPr>
                <w:rFonts w:ascii="Times New Roman" w:hAnsi="Times New Roman"/>
              </w:rPr>
            </w:pPr>
            <w:r w:rsidRPr="006641CA">
              <w:rPr>
                <w:rFonts w:ascii="Times New Roman" w:hAnsi="Times New Roman" w:hint="eastAsia"/>
              </w:rPr>
              <w:t>0.08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914F8" w14:textId="241DFB2F" w:rsidR="00365463" w:rsidRPr="006641CA" w:rsidRDefault="00365463" w:rsidP="00365463">
            <w:pPr>
              <w:jc w:val="center"/>
              <w:rPr>
                <w:rFonts w:ascii="Times New Roman" w:hAnsi="Times New Roman"/>
              </w:rPr>
            </w:pPr>
          </w:p>
        </w:tc>
      </w:tr>
      <w:tr w:rsidR="00365463" w14:paraId="142ED99B" w14:textId="407665FB" w:rsidTr="00365463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51620" w14:textId="77777777" w:rsidR="00365463" w:rsidRPr="00DC594B" w:rsidRDefault="00365463" w:rsidP="00365463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DC594B">
              <w:rPr>
                <w:rFonts w:ascii="Times New Roman" w:hAnsi="Times New Roman" w:hint="eastAsia"/>
                <w:b/>
                <w:bCs/>
                <w:szCs w:val="21"/>
              </w:rPr>
              <w:t>Ra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EB06D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32787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29827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3EE6E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EB8C4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29FF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9CA1C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319A4" w14:textId="3E646E1E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17</w:t>
            </w:r>
          </w:p>
        </w:tc>
      </w:tr>
      <w:tr w:rsidR="00365463" w14:paraId="283E2FFE" w14:textId="586B58AE" w:rsidTr="00CA25C4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ECB1A" w14:textId="77777777" w:rsidR="00365463" w:rsidRDefault="00365463" w:rsidP="0036546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wh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29357" w14:textId="581CB5B8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4,02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B43DA" w14:textId="1EF82962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81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1C401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92E0F" w14:textId="3D7408C1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0 (0.59, 1.09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8CB2C" w14:textId="1044C84E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6 (0.48, 0.92)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02AA" w14:textId="58854F2C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6 (0.46, 0.93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D6DA5" w14:textId="757DE6D2" w:rsidR="00365463" w:rsidRDefault="00365463" w:rsidP="00365463">
            <w:pPr>
              <w:jc w:val="center"/>
              <w:rPr>
                <w:rFonts w:ascii="Times New Roman" w:hAnsi="Times New Roman"/>
              </w:rPr>
            </w:pPr>
            <w:r w:rsidRPr="006641CA">
              <w:rPr>
                <w:rFonts w:ascii="Times New Roman" w:hAnsi="Times New Roman" w:hint="eastAsia"/>
              </w:rPr>
              <w:t>0.0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5FC94" w14:textId="2DE13A82" w:rsidR="00365463" w:rsidRPr="006641CA" w:rsidRDefault="00365463" w:rsidP="00365463">
            <w:pPr>
              <w:jc w:val="center"/>
              <w:rPr>
                <w:rFonts w:ascii="Times New Roman" w:hAnsi="Times New Roman"/>
              </w:rPr>
            </w:pPr>
          </w:p>
        </w:tc>
      </w:tr>
      <w:tr w:rsidR="00365463" w14:paraId="798386B6" w14:textId="17278CCA" w:rsidTr="00CA25C4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3DD0A" w14:textId="77777777" w:rsidR="00365463" w:rsidRDefault="00365463" w:rsidP="0036546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n-wh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3CA90" w14:textId="6B29B93B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7,68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EA897" w14:textId="4C06F2F3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33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1603B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5594D" w14:textId="31CC9B25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1 (0.31, 2.66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FBCB6" w14:textId="752D0A1D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6 (0.30, 2.47)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759FA" w14:textId="3AEE8EDA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55 (0.19, 1.57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2F81B" w14:textId="414F9908" w:rsidR="00365463" w:rsidRDefault="00365463" w:rsidP="00365463">
            <w:pPr>
              <w:jc w:val="center"/>
              <w:rPr>
                <w:rFonts w:ascii="Times New Roman" w:hAnsi="Times New Roman"/>
              </w:rPr>
            </w:pPr>
            <w:r w:rsidRPr="006641CA">
              <w:rPr>
                <w:rFonts w:ascii="Times New Roman" w:hAnsi="Times New Roman" w:hint="eastAsia"/>
              </w:rPr>
              <w:t>0.18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0DEBF" w14:textId="348E5D40" w:rsidR="00365463" w:rsidRPr="006641CA" w:rsidRDefault="00365463" w:rsidP="00365463">
            <w:pPr>
              <w:jc w:val="center"/>
              <w:rPr>
                <w:rFonts w:ascii="Times New Roman" w:hAnsi="Times New Roman"/>
              </w:rPr>
            </w:pPr>
          </w:p>
        </w:tc>
      </w:tr>
      <w:tr w:rsidR="00365463" w14:paraId="23D4FD2E" w14:textId="307E3C86" w:rsidTr="00365463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3EB7A" w14:textId="77777777" w:rsidR="00365463" w:rsidRPr="00DC594B" w:rsidRDefault="00365463" w:rsidP="00365463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DC594B">
              <w:rPr>
                <w:rFonts w:ascii="Times New Roman" w:hAnsi="Times New Roman" w:hint="eastAsia"/>
                <w:b/>
                <w:bCs/>
                <w:szCs w:val="21"/>
              </w:rPr>
              <w:t>Marri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D8ECB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BFC08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4CE4E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B5D7B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DF4AE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06525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0D1D0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4B32C" w14:textId="73EA43D1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100</w:t>
            </w:r>
          </w:p>
        </w:tc>
      </w:tr>
      <w:tr w:rsidR="00365463" w14:paraId="725F8038" w14:textId="61BA9EA9" w:rsidTr="00D866BD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1A527" w14:textId="77777777" w:rsidR="00365463" w:rsidRDefault="00365463" w:rsidP="0036546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arri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9A209" w14:textId="6154930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79,78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9F714" w14:textId="4AFA27EC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30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FF15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299B4" w14:textId="128D190A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9 (0.49, 0.97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F5666" w14:textId="6F67DC10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1 (0.42, 0.89)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24FE2" w14:textId="0214BCF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7 (0.46, 0.98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D09DF" w14:textId="6FCBAFB8" w:rsidR="00365463" w:rsidRDefault="00365463" w:rsidP="00365463">
            <w:pPr>
              <w:jc w:val="center"/>
              <w:rPr>
                <w:rFonts w:ascii="Times New Roman" w:hAnsi="Times New Roman"/>
              </w:rPr>
            </w:pPr>
            <w:r w:rsidRPr="006641CA">
              <w:rPr>
                <w:rFonts w:ascii="Times New Roman" w:hAnsi="Times New Roman" w:hint="eastAsia"/>
              </w:rPr>
              <w:t>0.17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5A704" w14:textId="7D38A05C" w:rsidR="00365463" w:rsidRPr="006641CA" w:rsidRDefault="00365463" w:rsidP="00365463">
            <w:pPr>
              <w:jc w:val="center"/>
              <w:rPr>
                <w:rFonts w:ascii="Times New Roman" w:hAnsi="Times New Roman"/>
              </w:rPr>
            </w:pPr>
          </w:p>
        </w:tc>
      </w:tr>
      <w:tr w:rsidR="00365463" w14:paraId="0245D538" w14:textId="09C51455" w:rsidTr="00D866BD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6CC7E" w14:textId="77777777" w:rsidR="00365463" w:rsidRDefault="00365463" w:rsidP="0036546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n-marri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FEA31" w14:textId="1A5495E4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1,92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853A3" w14:textId="13C1A7F3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84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3CBF5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42463" w14:textId="102E734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35 (0.75, 2.42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4AE27" w14:textId="398FA410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6 (0.51, 1.78)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9CCE2" w14:textId="4A3F1DDC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59 (0.30, 1.16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5DF5A" w14:textId="387E11C1" w:rsidR="00365463" w:rsidRDefault="00365463" w:rsidP="00365463">
            <w:pPr>
              <w:jc w:val="center"/>
              <w:rPr>
                <w:rFonts w:ascii="Times New Roman" w:hAnsi="Times New Roman"/>
              </w:rPr>
            </w:pPr>
            <w:r w:rsidRPr="006641CA">
              <w:rPr>
                <w:rFonts w:ascii="Times New Roman" w:hAnsi="Times New Roman" w:hint="eastAsia"/>
              </w:rPr>
              <w:t>0.0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9A61E" w14:textId="006CD7F2" w:rsidR="00365463" w:rsidRPr="006641CA" w:rsidRDefault="00365463" w:rsidP="00365463">
            <w:pPr>
              <w:jc w:val="center"/>
              <w:rPr>
                <w:rFonts w:ascii="Times New Roman" w:hAnsi="Times New Roman"/>
              </w:rPr>
            </w:pPr>
          </w:p>
        </w:tc>
      </w:tr>
      <w:tr w:rsidR="00365463" w14:paraId="74A3ECD9" w14:textId="4F56B14D" w:rsidTr="00365463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17406" w14:textId="77777777" w:rsidR="00365463" w:rsidRPr="00DC594B" w:rsidRDefault="00365463" w:rsidP="00365463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DC594B">
              <w:rPr>
                <w:rFonts w:ascii="Times New Roman" w:hAnsi="Times New Roman" w:hint="eastAsia"/>
                <w:b/>
                <w:bCs/>
                <w:szCs w:val="21"/>
              </w:rPr>
              <w:t>Hypertension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CEA3D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311C2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F94F7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27BA7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EB127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EE5D6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8CEA1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CC019" w14:textId="619F513A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295</w:t>
            </w:r>
          </w:p>
        </w:tc>
      </w:tr>
      <w:tr w:rsidR="00365463" w14:paraId="69CA0D68" w14:textId="6EC252D9" w:rsidTr="00365463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442E" w14:textId="77777777" w:rsidR="00365463" w:rsidRDefault="00365463" w:rsidP="0036546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E8295" w14:textId="6FDA74DF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68,67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48138" w14:textId="005CB804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10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5ABBE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A97C7" w14:textId="50BFE602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2 (0.51, 1.03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D7B98" w14:textId="11BBDCB1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53 (0.36, 0.79)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B48F1" w14:textId="109D68FF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57 (0.38, 0.85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01528" w14:textId="037D9239" w:rsidR="00365463" w:rsidRDefault="00365463" w:rsidP="00365463">
            <w:pPr>
              <w:jc w:val="center"/>
              <w:rPr>
                <w:rFonts w:ascii="Times New Roman" w:hAnsi="Times New Roman"/>
              </w:rPr>
            </w:pPr>
            <w:r w:rsidRPr="006641CA">
              <w:rPr>
                <w:rFonts w:ascii="Times New Roman" w:hAnsi="Times New Roman" w:hint="eastAsia"/>
              </w:rPr>
              <w:t>0.02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151E2" w14:textId="37FBFBA8" w:rsidR="00365463" w:rsidRPr="006641CA" w:rsidRDefault="00365463" w:rsidP="00365463">
            <w:pPr>
              <w:jc w:val="center"/>
              <w:rPr>
                <w:rFonts w:ascii="Times New Roman" w:hAnsi="Times New Roman"/>
              </w:rPr>
            </w:pPr>
          </w:p>
        </w:tc>
      </w:tr>
      <w:tr w:rsidR="00365463" w14:paraId="62AF5667" w14:textId="57DF191A" w:rsidTr="00365463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1300B" w14:textId="77777777" w:rsidR="00365463" w:rsidRDefault="00365463" w:rsidP="0036546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CC0A2" w14:textId="69A75606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33,03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6C7E4" w14:textId="273D868D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04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1BB0A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133F1" w14:textId="675CB52B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05 (0.62, 1.77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27F11" w14:textId="73DEA5D5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10 (0.65, 1.88)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172D6" w14:textId="1650DBFC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8 (0.43, 1.44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FBFD1" w14:textId="46F4A8B9" w:rsidR="00365463" w:rsidRDefault="00365463" w:rsidP="00365463">
            <w:pPr>
              <w:jc w:val="center"/>
              <w:rPr>
                <w:rFonts w:ascii="Times New Roman" w:hAnsi="Times New Roman"/>
              </w:rPr>
            </w:pPr>
            <w:r w:rsidRPr="006641CA">
              <w:rPr>
                <w:rFonts w:ascii="Times New Roman" w:hAnsi="Times New Roman" w:hint="eastAsia"/>
              </w:rPr>
              <w:t>0.46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2D7A8" w14:textId="58F230D9" w:rsidR="00365463" w:rsidRPr="006641CA" w:rsidRDefault="00365463" w:rsidP="00365463">
            <w:pPr>
              <w:jc w:val="center"/>
              <w:rPr>
                <w:rFonts w:ascii="Times New Roman" w:hAnsi="Times New Roman"/>
              </w:rPr>
            </w:pPr>
          </w:p>
        </w:tc>
      </w:tr>
      <w:tr w:rsidR="00365463" w14:paraId="1070AFF1" w14:textId="47A8205F" w:rsidTr="00365463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2A560" w14:textId="77777777" w:rsidR="00365463" w:rsidRDefault="00365463" w:rsidP="00365463">
            <w:pPr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 w:hint="eastAsia"/>
                <w:b/>
                <w:bCs/>
                <w:szCs w:val="21"/>
              </w:rPr>
              <w:t>Diabetes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F4CA9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CC1BD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27BEB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8B592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A7BA7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698CD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6F7CE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EBC46" w14:textId="4AD2835F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138</w:t>
            </w:r>
          </w:p>
        </w:tc>
      </w:tr>
      <w:tr w:rsidR="00365463" w14:paraId="1C877665" w14:textId="3CB98227" w:rsidTr="00365463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A5E42" w14:textId="77777777" w:rsidR="00365463" w:rsidRDefault="00365463" w:rsidP="0036546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DC2C" w14:textId="1AA2315B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4,90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167CA" w14:textId="177F9C75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85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E0200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F93B1" w14:textId="17BBF465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5 (0.55, 1.02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1B109" w14:textId="0A765518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2 (0.44, 0.87)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87E6" w14:textId="5B5338ED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1 (0.43, 0.86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156E9" w14:textId="71283F2A" w:rsidR="00365463" w:rsidRDefault="00365463" w:rsidP="00365463">
            <w:pPr>
              <w:jc w:val="center"/>
              <w:rPr>
                <w:rFonts w:ascii="Times New Roman" w:hAnsi="Times New Roman"/>
              </w:rPr>
            </w:pPr>
            <w:r w:rsidRPr="006641CA">
              <w:rPr>
                <w:rFonts w:ascii="Times New Roman" w:hAnsi="Times New Roman" w:hint="eastAsia"/>
              </w:rPr>
              <w:t>0.0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2D8E7" w14:textId="0906A50A" w:rsidR="00365463" w:rsidRPr="006641CA" w:rsidRDefault="00365463" w:rsidP="00365463">
            <w:pPr>
              <w:jc w:val="center"/>
              <w:rPr>
                <w:rFonts w:ascii="Times New Roman" w:hAnsi="Times New Roman"/>
              </w:rPr>
            </w:pPr>
          </w:p>
        </w:tc>
      </w:tr>
      <w:tr w:rsidR="00365463" w14:paraId="07D15E8F" w14:textId="5507DB60" w:rsidTr="00365463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5D3A4" w14:textId="77777777" w:rsidR="00365463" w:rsidRDefault="00365463" w:rsidP="0036546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4F0FB" w14:textId="7E2DE6C9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6,80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D7BB6" w14:textId="6DA4874C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9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B09C8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31984" w14:textId="1AB79664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95 (0.66, 5.79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6D152" w14:textId="7F6FF9FC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84 (0.61, 5.60)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8EDA4" w14:textId="06DBA909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03 (0.28, 3.78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8C8B9" w14:textId="6CDEE7A1" w:rsidR="00365463" w:rsidRDefault="00365463" w:rsidP="00365463">
            <w:pPr>
              <w:jc w:val="center"/>
              <w:rPr>
                <w:rFonts w:ascii="Times New Roman" w:hAnsi="Times New Roman"/>
              </w:rPr>
            </w:pPr>
            <w:r w:rsidRPr="006641CA">
              <w:rPr>
                <w:rFonts w:ascii="Times New Roman" w:hAnsi="Times New Roman" w:hint="eastAsia"/>
              </w:rPr>
              <w:t>0.65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7DA54" w14:textId="5EF615B9" w:rsidR="00365463" w:rsidRPr="006641CA" w:rsidRDefault="00365463" w:rsidP="00365463">
            <w:pPr>
              <w:jc w:val="center"/>
              <w:rPr>
                <w:rFonts w:ascii="Times New Roman" w:hAnsi="Times New Roman"/>
              </w:rPr>
            </w:pPr>
          </w:p>
        </w:tc>
      </w:tr>
      <w:tr w:rsidR="00365463" w14:paraId="4C509201" w14:textId="75FF83EE" w:rsidTr="00365463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54D59" w14:textId="77777777" w:rsidR="00365463" w:rsidRDefault="00365463" w:rsidP="00365463">
            <w:pPr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 w:hint="eastAsia"/>
                <w:b/>
                <w:bCs/>
                <w:szCs w:val="21"/>
              </w:rPr>
              <w:t>Smoking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5080D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2C7D2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2EFD7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7C685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7DE19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0946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5CFD2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5433C" w14:textId="6415C4E3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479</w:t>
            </w:r>
          </w:p>
        </w:tc>
      </w:tr>
      <w:tr w:rsidR="00365463" w14:paraId="1CC1C12C" w14:textId="3BA145B7" w:rsidTr="00365463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E1D75" w14:textId="77777777" w:rsidR="00365463" w:rsidRDefault="00365463" w:rsidP="0036546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urrent/form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CFD54" w14:textId="7BCFF50D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53,14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F419A" w14:textId="302B82D9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80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DC4FC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AC21A" w14:textId="29206B61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1 (0.49, 1.05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52F06" w14:textId="13756773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1 (0.40, 0.94)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A8E9" w14:textId="342A9B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8 (0.44, 1.05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35C29" w14:textId="187F8AB7" w:rsidR="00365463" w:rsidRDefault="00365463" w:rsidP="00365463">
            <w:pPr>
              <w:jc w:val="center"/>
              <w:rPr>
                <w:rFonts w:ascii="Times New Roman" w:hAnsi="Times New Roman"/>
              </w:rPr>
            </w:pPr>
            <w:r w:rsidRPr="006641CA">
              <w:rPr>
                <w:rFonts w:ascii="Times New Roman" w:hAnsi="Times New Roman" w:hint="eastAsia"/>
              </w:rPr>
              <w:t>0.20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C4D0E" w14:textId="322F3153" w:rsidR="00365463" w:rsidRPr="006641CA" w:rsidRDefault="00365463" w:rsidP="00365463">
            <w:pPr>
              <w:jc w:val="center"/>
              <w:rPr>
                <w:rFonts w:ascii="Times New Roman" w:hAnsi="Times New Roman"/>
              </w:rPr>
            </w:pPr>
          </w:p>
        </w:tc>
      </w:tr>
      <w:tr w:rsidR="00365463" w14:paraId="2E3D7458" w14:textId="4E24E82E" w:rsidTr="00365463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C763F" w14:textId="77777777" w:rsidR="00365463" w:rsidRDefault="00365463" w:rsidP="0036546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</w:t>
            </w:r>
            <w:r>
              <w:rPr>
                <w:rFonts w:ascii="Times New Roman" w:hAnsi="Times New Roman" w:hint="eastAsia"/>
                <w:szCs w:val="21"/>
              </w:rPr>
              <w:t>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30BE" w14:textId="25F24D92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8,56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7CB68" w14:textId="3E93DB04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34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ABCCD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9D2EC" w14:textId="12F4DFFF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8 (0.61, 1.56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D8864" w14:textId="1A1501F9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9 (0.48, 1.28)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64A4E" w14:textId="26390948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1 (0.36, 1.02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4718F" w14:textId="06929340" w:rsidR="00365463" w:rsidRDefault="00365463" w:rsidP="00365463">
            <w:pPr>
              <w:jc w:val="center"/>
              <w:rPr>
                <w:rFonts w:ascii="Times New Roman" w:hAnsi="Times New Roman"/>
              </w:rPr>
            </w:pPr>
            <w:r w:rsidRPr="006641CA">
              <w:rPr>
                <w:rFonts w:ascii="Times New Roman" w:hAnsi="Times New Roman" w:hint="eastAsia"/>
              </w:rPr>
              <w:t>0.05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BFB3C" w14:textId="57841677" w:rsidR="00365463" w:rsidRPr="006641CA" w:rsidRDefault="00365463" w:rsidP="00365463">
            <w:pPr>
              <w:jc w:val="center"/>
              <w:rPr>
                <w:rFonts w:ascii="Times New Roman" w:hAnsi="Times New Roman"/>
              </w:rPr>
            </w:pPr>
          </w:p>
        </w:tc>
      </w:tr>
      <w:tr w:rsidR="00365463" w14:paraId="4B9BEE78" w14:textId="1012146D" w:rsidTr="00365463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51DED" w14:textId="77777777" w:rsidR="00365463" w:rsidRDefault="00365463" w:rsidP="00365463">
            <w:pPr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 w:hint="eastAsia"/>
                <w:b/>
                <w:bCs/>
                <w:szCs w:val="21"/>
              </w:rPr>
              <w:t>C</w:t>
            </w:r>
            <w:r w:rsidRPr="00B0429A">
              <w:rPr>
                <w:rFonts w:ascii="Times New Roman" w:hAnsi="Times New Roman"/>
                <w:b/>
                <w:bCs/>
                <w:szCs w:val="21"/>
              </w:rPr>
              <w:t>olorectal</w:t>
            </w:r>
            <w:r w:rsidRPr="00B0429A">
              <w:rPr>
                <w:rFonts w:ascii="Times New Roman" w:hAnsi="Times New Roman" w:hint="eastAsia"/>
                <w:b/>
                <w:bCs/>
                <w:szCs w:val="21"/>
              </w:rPr>
              <w:t xml:space="preserve"> polyps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9CB4B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8A694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AA378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DF97B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890B7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9CB0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EB1E0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6552B" w14:textId="01FBED26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283</w:t>
            </w:r>
          </w:p>
        </w:tc>
      </w:tr>
      <w:tr w:rsidR="00365463" w14:paraId="6D115610" w14:textId="281E159C" w:rsidTr="00365463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845F7" w14:textId="77777777" w:rsidR="00365463" w:rsidRDefault="00365463" w:rsidP="0036546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0DC71" w14:textId="072649FB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94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944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58802" w14:textId="4D49FA2B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84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62361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83A98" w14:textId="44E4EFCF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9 (0.58, 1.08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CACF" w14:textId="68C40CE4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3 (0.45, 0.89)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4F21" w14:textId="6C0BEA38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2 (0.44, 0.88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DF1F1" w14:textId="626215D2" w:rsidR="00365463" w:rsidRDefault="00365463" w:rsidP="00365463">
            <w:pPr>
              <w:jc w:val="center"/>
              <w:rPr>
                <w:rFonts w:ascii="Times New Roman" w:hAnsi="Times New Roman"/>
              </w:rPr>
            </w:pPr>
            <w:r w:rsidRPr="006641CA">
              <w:rPr>
                <w:rFonts w:ascii="Times New Roman" w:hAnsi="Times New Roman" w:hint="eastAsia"/>
              </w:rPr>
              <w:t>0.03</w:t>
            </w: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FC3FC" w14:textId="38C56DFC" w:rsidR="00365463" w:rsidRPr="006641CA" w:rsidRDefault="00365463" w:rsidP="00365463">
            <w:pPr>
              <w:jc w:val="center"/>
              <w:rPr>
                <w:rFonts w:ascii="Times New Roman" w:hAnsi="Times New Roman"/>
              </w:rPr>
            </w:pPr>
          </w:p>
        </w:tc>
      </w:tr>
      <w:tr w:rsidR="00365463" w14:paraId="7C1FF969" w14:textId="347E6ADF" w:rsidTr="00365463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FA30A" w14:textId="77777777" w:rsidR="00365463" w:rsidRDefault="00365463" w:rsidP="0036546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EA0F5" w14:textId="2185428F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76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1A72E" w14:textId="79D7E9DA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30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48292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205A9" w14:textId="50C89510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15 (0.39, 3.34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01072" w14:textId="5FF26A93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36 (0.48, 3.85)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3960B" w14:textId="08856A4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0 (0.25, 2.63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3A3E" w14:textId="0F0F8B5D" w:rsidR="00365463" w:rsidRDefault="00365463" w:rsidP="00365463">
            <w:pPr>
              <w:jc w:val="center"/>
              <w:rPr>
                <w:rFonts w:ascii="Times New Roman" w:hAnsi="Times New Roman"/>
              </w:rPr>
            </w:pPr>
            <w:r w:rsidRPr="006641CA">
              <w:rPr>
                <w:rFonts w:ascii="Times New Roman" w:hAnsi="Times New Roman" w:hint="eastAsia"/>
              </w:rPr>
              <w:t>0.54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6BC0F" w14:textId="09192DF6" w:rsidR="00365463" w:rsidRPr="006641CA" w:rsidRDefault="00365463" w:rsidP="00365463">
            <w:pPr>
              <w:jc w:val="center"/>
              <w:rPr>
                <w:rFonts w:ascii="Times New Roman" w:hAnsi="Times New Roman"/>
              </w:rPr>
            </w:pPr>
          </w:p>
        </w:tc>
      </w:tr>
      <w:tr w:rsidR="00365463" w14:paraId="3CEEF366" w14:textId="78F97D7D" w:rsidTr="00365463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0340B" w14:textId="77777777" w:rsidR="00365463" w:rsidRDefault="00365463" w:rsidP="00365463">
            <w:pPr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 w:hint="eastAsia"/>
                <w:b/>
                <w:bCs/>
                <w:szCs w:val="21"/>
              </w:rPr>
              <w:t>C</w:t>
            </w:r>
            <w:r w:rsidRPr="00B0429A">
              <w:rPr>
                <w:rFonts w:ascii="Times New Roman" w:hAnsi="Times New Roman"/>
                <w:b/>
                <w:bCs/>
                <w:szCs w:val="21"/>
              </w:rPr>
              <w:t>olorectal comorbidities</w:t>
            </w:r>
            <w:r w:rsidRPr="00B0429A">
              <w:rPr>
                <w:rFonts w:ascii="Times New Roman" w:hAnsi="Times New Roman" w:hint="eastAsia"/>
                <w:b/>
                <w:bCs/>
                <w:szCs w:val="21"/>
              </w:rPr>
              <w:t xml:space="preserve">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9706D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AC4C3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86ABC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390AD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229A5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46EE4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FBDB9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00FEF" w14:textId="02062C3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0.075</w:t>
            </w:r>
          </w:p>
        </w:tc>
      </w:tr>
      <w:tr w:rsidR="00365463" w14:paraId="15F4C80F" w14:textId="1880107B" w:rsidTr="00365463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C7057" w14:textId="77777777" w:rsidR="00365463" w:rsidRDefault="00365463" w:rsidP="0036546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7CBE" w14:textId="5BDCC5B1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00,35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5546" w14:textId="6DDA1089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310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A3F64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EA3F7" w14:textId="2D1119AD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1 (0.60, 1.09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4FCE4" w14:textId="5DDCC1A6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6 (0.48, 0.91)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69F95" w14:textId="420BD059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4 (0.46, 0.89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A3F8" w14:textId="53CF9525" w:rsidR="00365463" w:rsidRDefault="00365463" w:rsidP="00365463">
            <w:pPr>
              <w:jc w:val="center"/>
              <w:rPr>
                <w:rFonts w:ascii="Times New Roman" w:hAnsi="Times New Roman"/>
              </w:rPr>
            </w:pPr>
            <w:r w:rsidRPr="006641CA">
              <w:rPr>
                <w:rFonts w:ascii="Times New Roman" w:hAnsi="Times New Roman" w:hint="eastAsia"/>
              </w:rPr>
              <w:t>0.0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4EB32" w14:textId="41DAEBA8" w:rsidR="00365463" w:rsidRPr="006641CA" w:rsidRDefault="00365463" w:rsidP="00365463">
            <w:pPr>
              <w:jc w:val="center"/>
              <w:rPr>
                <w:rFonts w:ascii="Times New Roman" w:hAnsi="Times New Roman"/>
              </w:rPr>
            </w:pPr>
          </w:p>
        </w:tc>
      </w:tr>
      <w:tr w:rsidR="00365463" w14:paraId="2B758197" w14:textId="4BBF8C98" w:rsidTr="00365463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BB261" w14:textId="77777777" w:rsidR="00365463" w:rsidRDefault="00365463" w:rsidP="0036546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7164B" w14:textId="1B4621AD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,35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F1A07" w14:textId="05F78C2E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EA5EE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0826A" w14:textId="18FABBC4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/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7E604" w14:textId="762F8012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/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FE232" w14:textId="1E1D96EA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/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56D00" w14:textId="07DE4057" w:rsidR="00365463" w:rsidRDefault="005464EB" w:rsidP="00365463">
            <w:pPr>
              <w:jc w:val="center"/>
              <w:rPr>
                <w:rFonts w:ascii="Times New Roman" w:hAnsi="Times New Roman"/>
              </w:rPr>
            </w:pPr>
            <w:r w:rsidRPr="005464EB">
              <w:rPr>
                <w:rFonts w:ascii="Times New Roman" w:hAnsi="Times New Roman" w:hint="eastAsia"/>
              </w:rPr>
              <w:t>0.2</w:t>
            </w:r>
            <w:r>
              <w:rPr>
                <w:rFonts w:ascii="Times New Roman" w:hAnsi="Times New Roman" w:hint="eastAsia"/>
              </w:rPr>
              <w:t>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17C3D" w14:textId="2E0EE48D" w:rsidR="00365463" w:rsidRDefault="00365463" w:rsidP="00365463">
            <w:pPr>
              <w:jc w:val="center"/>
              <w:rPr>
                <w:rFonts w:ascii="Times New Roman" w:hAnsi="Times New Roman"/>
              </w:rPr>
            </w:pPr>
          </w:p>
        </w:tc>
      </w:tr>
      <w:tr w:rsidR="00365463" w14:paraId="6488BA0C" w14:textId="1887DB8C" w:rsidTr="00365463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94722" w14:textId="77777777" w:rsidR="00365463" w:rsidRPr="00B0429A" w:rsidRDefault="00365463" w:rsidP="00365463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B0429A">
              <w:rPr>
                <w:rFonts w:ascii="Times New Roman" w:hAnsi="Times New Roman" w:hint="eastAsia"/>
                <w:b/>
                <w:bCs/>
                <w:szCs w:val="21"/>
              </w:rPr>
              <w:t>Diverticulitis/Diverticulosis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AD5EA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D67CC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39878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D1A78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D567E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C0500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54606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E43DB" w14:textId="10B13A52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54</w:t>
            </w:r>
          </w:p>
        </w:tc>
      </w:tr>
      <w:tr w:rsidR="00365463" w14:paraId="31118C2A" w14:textId="6B7DF2A9" w:rsidTr="00365463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65186" w14:textId="77777777" w:rsidR="00365463" w:rsidRDefault="00365463" w:rsidP="0036546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2627D" w14:textId="3CE6CFE0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4,88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922F7" w14:textId="05F10BE6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96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1100E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1C699" w14:textId="7C955DAB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9 (0.58, 1.07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CA96F" w14:textId="2D1E2EEB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6 (0.48, 0.91)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CD699" w14:textId="23BF1F8B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0 (0.43, 0.85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430EB" w14:textId="54B8D61F" w:rsidR="00365463" w:rsidRDefault="00365463" w:rsidP="00365463">
            <w:pPr>
              <w:jc w:val="center"/>
              <w:rPr>
                <w:rFonts w:ascii="Times New Roman" w:hAnsi="Times New Roman"/>
              </w:rPr>
            </w:pPr>
            <w:r w:rsidRPr="006641CA">
              <w:rPr>
                <w:rFonts w:ascii="Times New Roman" w:hAnsi="Times New Roman" w:hint="eastAsia"/>
              </w:rPr>
              <w:t>0.0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32FE2" w14:textId="7A1709CB" w:rsidR="00365463" w:rsidRPr="006641CA" w:rsidRDefault="00365463" w:rsidP="00365463">
            <w:pPr>
              <w:jc w:val="center"/>
              <w:rPr>
                <w:rFonts w:ascii="Times New Roman" w:hAnsi="Times New Roman"/>
              </w:rPr>
            </w:pPr>
          </w:p>
        </w:tc>
      </w:tr>
      <w:tr w:rsidR="00365463" w14:paraId="7ECE7D32" w14:textId="15E0DFEC" w:rsidTr="00365463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B0645" w14:textId="77777777" w:rsidR="00365463" w:rsidRDefault="00365463" w:rsidP="0036546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C44D5" w14:textId="52A5278A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6,82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968F6" w14:textId="5C117E6B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B4F92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85DB1" w14:textId="3E4AEDE3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64 (0.38, 7.01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F3E59" w14:textId="7A175D14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50 (0.35, 6.41)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79727" w14:textId="4CA74DE9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78 (0.40, 7.94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D5B71" w14:textId="60A9D63B" w:rsidR="00365463" w:rsidRDefault="00365463" w:rsidP="00365463">
            <w:pPr>
              <w:jc w:val="center"/>
              <w:rPr>
                <w:rFonts w:ascii="Times New Roman" w:hAnsi="Times New Roman"/>
              </w:rPr>
            </w:pPr>
            <w:r w:rsidRPr="006641CA">
              <w:rPr>
                <w:rFonts w:ascii="Times New Roman" w:hAnsi="Times New Roman" w:hint="eastAsia"/>
              </w:rPr>
              <w:t>0.56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2D02" w14:textId="60DF9ED0" w:rsidR="00365463" w:rsidRPr="006641CA" w:rsidRDefault="00365463" w:rsidP="00365463">
            <w:pPr>
              <w:jc w:val="center"/>
              <w:rPr>
                <w:rFonts w:ascii="Times New Roman" w:hAnsi="Times New Roman"/>
              </w:rPr>
            </w:pPr>
          </w:p>
        </w:tc>
      </w:tr>
      <w:tr w:rsidR="00365463" w14:paraId="3C2E8344" w14:textId="34FAA27C" w:rsidTr="00365463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5D2AF" w14:textId="5C11D7F3" w:rsidR="00365463" w:rsidRDefault="00365463" w:rsidP="00365463">
            <w:pPr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 w:hint="eastAsia"/>
                <w:b/>
                <w:bCs/>
                <w:szCs w:val="21"/>
              </w:rPr>
              <w:t>BMI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07697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251BA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122CD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0E438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018B4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07B7F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B0E43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83329" w14:textId="0935212C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236</w:t>
            </w:r>
          </w:p>
        </w:tc>
      </w:tr>
      <w:tr w:rsidR="00365463" w14:paraId="3511439E" w14:textId="1D0F63A5" w:rsidTr="00365463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E9028" w14:textId="77777777" w:rsidR="00365463" w:rsidRDefault="00365463" w:rsidP="0036546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&lt;=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D412C" w14:textId="3EA835AF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78,56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A0B61" w14:textId="2EAFB693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32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1F093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6F464" w14:textId="3C1EA92E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1 (0.51, 1.01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A9AFD" w14:textId="4D372B72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56 (0.39, 0.81)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9CB9" w14:textId="581E12A9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57 (0.39, 0.83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18BB1" w14:textId="042B7BF4" w:rsidR="00365463" w:rsidRDefault="00365463" w:rsidP="00365463">
            <w:pPr>
              <w:jc w:val="center"/>
              <w:rPr>
                <w:rFonts w:ascii="Times New Roman" w:hAnsi="Times New Roman"/>
              </w:rPr>
            </w:pPr>
            <w:r w:rsidRPr="006641CA">
              <w:rPr>
                <w:rFonts w:ascii="Times New Roman" w:hAnsi="Times New Roman" w:hint="eastAsia"/>
              </w:rPr>
              <w:t>0.0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E69CF" w14:textId="564642FD" w:rsidR="00365463" w:rsidRPr="006641CA" w:rsidRDefault="00365463" w:rsidP="00365463">
            <w:pPr>
              <w:jc w:val="center"/>
              <w:rPr>
                <w:rFonts w:ascii="Times New Roman" w:hAnsi="Times New Roman"/>
              </w:rPr>
            </w:pPr>
          </w:p>
        </w:tc>
      </w:tr>
      <w:tr w:rsidR="00365463" w14:paraId="0452C70D" w14:textId="10DE253C" w:rsidTr="00365463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D924" w14:textId="77777777" w:rsidR="00365463" w:rsidRDefault="00365463" w:rsidP="0036546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&gt;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624A0" w14:textId="4B121205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3,14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7F35B" w14:textId="2B748820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82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2E831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25A53" w14:textId="7684E811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16 (0.66, 2.05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FD04E" w14:textId="00CD05C9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16 (0.64, 2.11)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73C59" w14:textId="0FCB968F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9 (0.38, 1.62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CBF7F" w14:textId="3DEEC45E" w:rsidR="00365463" w:rsidRDefault="00365463" w:rsidP="00365463">
            <w:pPr>
              <w:jc w:val="center"/>
              <w:rPr>
                <w:rFonts w:ascii="Times New Roman" w:hAnsi="Times New Roman"/>
              </w:rPr>
            </w:pPr>
            <w:r w:rsidRPr="006641CA">
              <w:rPr>
                <w:rFonts w:ascii="Times New Roman" w:hAnsi="Times New Roman" w:hint="eastAsia"/>
              </w:rPr>
              <w:t>0.48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72C2A" w14:textId="6084D1FA" w:rsidR="00365463" w:rsidRPr="006641CA" w:rsidRDefault="00365463" w:rsidP="00365463">
            <w:pPr>
              <w:jc w:val="center"/>
              <w:rPr>
                <w:rFonts w:ascii="Times New Roman" w:hAnsi="Times New Roman"/>
              </w:rPr>
            </w:pPr>
          </w:p>
        </w:tc>
      </w:tr>
      <w:tr w:rsidR="00365463" w14:paraId="06D0994D" w14:textId="06761809" w:rsidTr="00365463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AF158" w14:textId="77777777" w:rsidR="00365463" w:rsidRDefault="00365463" w:rsidP="00365463">
            <w:pPr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 w:hint="eastAsia"/>
                <w:b/>
                <w:bCs/>
                <w:szCs w:val="21"/>
              </w:rPr>
              <w:t>Aspirin use his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9C2F2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868B4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06D12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53B1C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96669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7754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D5077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4BD66" w14:textId="4CBF8719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593</w:t>
            </w:r>
          </w:p>
        </w:tc>
      </w:tr>
      <w:tr w:rsidR="00365463" w14:paraId="49FD8989" w14:textId="2E62F1BC" w:rsidTr="00365463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5D2E7" w14:textId="77777777" w:rsidR="00365463" w:rsidRDefault="00365463" w:rsidP="0036546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896AD" w14:textId="0D4FC8B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53,927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92B82" w14:textId="0173DF1E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71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66FCC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BCEE9" w14:textId="28C30A75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5 (0.57, 1.27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D8667" w14:textId="6AB0929B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6 (0.50, 1.16)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9FB60" w14:textId="669CE3E6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57 (0.36, 0.90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2E737" w14:textId="46AC40DA" w:rsidR="00365463" w:rsidRDefault="00365463" w:rsidP="00365463">
            <w:pPr>
              <w:jc w:val="center"/>
              <w:rPr>
                <w:rFonts w:ascii="Times New Roman" w:hAnsi="Times New Roman"/>
              </w:rPr>
            </w:pPr>
            <w:r w:rsidRPr="006641CA">
              <w:rPr>
                <w:rFonts w:ascii="Times New Roman" w:hAnsi="Times New Roman" w:hint="eastAsia"/>
              </w:rPr>
              <w:t>0.0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0808E" w14:textId="6AAE9E13" w:rsidR="00365463" w:rsidRPr="006641CA" w:rsidRDefault="00365463" w:rsidP="00365463">
            <w:pPr>
              <w:jc w:val="center"/>
              <w:rPr>
                <w:rFonts w:ascii="Times New Roman" w:hAnsi="Times New Roman"/>
              </w:rPr>
            </w:pPr>
          </w:p>
        </w:tc>
      </w:tr>
      <w:tr w:rsidR="00365463" w14:paraId="48026031" w14:textId="53B09775" w:rsidTr="00365463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229C2" w14:textId="77777777" w:rsidR="00365463" w:rsidRDefault="00365463" w:rsidP="0036546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8BAE9" w14:textId="0DDC5BA1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7,78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768C4" w14:textId="67055928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43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1ED8E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33D7F" w14:textId="44370F6E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8 (0.50, 1.20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B13F7" w14:textId="372961DA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0 (0.37, 0.97)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9DAFA" w14:textId="744AC926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2 (0.45, 1.16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106F3" w14:textId="106A3F36" w:rsidR="00365463" w:rsidRDefault="00365463" w:rsidP="00365463">
            <w:pPr>
              <w:jc w:val="center"/>
              <w:rPr>
                <w:rFonts w:ascii="Times New Roman" w:hAnsi="Times New Roman"/>
              </w:rPr>
            </w:pPr>
            <w:r w:rsidRPr="006641CA">
              <w:rPr>
                <w:rFonts w:ascii="Times New Roman" w:hAnsi="Times New Roman" w:hint="eastAsia"/>
              </w:rPr>
              <w:t>0.29</w:t>
            </w: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F5578" w14:textId="47F3307E" w:rsidR="00365463" w:rsidRPr="006641CA" w:rsidRDefault="00365463" w:rsidP="00365463">
            <w:pPr>
              <w:jc w:val="center"/>
              <w:rPr>
                <w:rFonts w:ascii="Times New Roman" w:hAnsi="Times New Roman"/>
              </w:rPr>
            </w:pPr>
          </w:p>
        </w:tc>
      </w:tr>
      <w:tr w:rsidR="00365463" w14:paraId="11427866" w14:textId="396EC100" w:rsidTr="00365463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11A8F" w14:textId="77777777" w:rsidR="00365463" w:rsidRDefault="00365463" w:rsidP="00365463">
            <w:pPr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 w:hint="eastAsia"/>
                <w:b/>
                <w:bCs/>
                <w:szCs w:val="21"/>
              </w:rPr>
              <w:t xml:space="preserve">Family history of </w:t>
            </w:r>
            <w:r w:rsidRPr="00B0429A">
              <w:rPr>
                <w:rFonts w:ascii="Times New Roman" w:hAnsi="Times New Roman"/>
                <w:b/>
                <w:bCs/>
                <w:szCs w:val="21"/>
              </w:rPr>
              <w:t>colorectal</w:t>
            </w:r>
            <w:r w:rsidRPr="00B0429A">
              <w:rPr>
                <w:rFonts w:ascii="Times New Roman" w:hAnsi="Times New Roman" w:hint="eastAsia"/>
                <w:b/>
                <w:bCs/>
                <w:szCs w:val="21"/>
              </w:rPr>
              <w:t xml:space="preserve"> canc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A2DC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8B3A0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0CE7F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ED3B4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C53B8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47D93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0891E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EDFC2" w14:textId="0B5A779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072</w:t>
            </w:r>
          </w:p>
        </w:tc>
      </w:tr>
      <w:tr w:rsidR="00365463" w14:paraId="62892361" w14:textId="2F0B0F9C" w:rsidTr="00365463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1AE9B" w14:textId="77777777" w:rsidR="00365463" w:rsidRDefault="00365463" w:rsidP="0036546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44A13" w14:textId="23296BA8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88,91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A859A" w14:textId="200A9D56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265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60E23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4A5B" w14:textId="33C25514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9 (0.50, 0.96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63F6D" w14:textId="4E9B4F4B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5 (0.46, 0.91)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258A" w14:textId="5ADFE43F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3 (0.44, 0.90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B69E9" w14:textId="565FFC0F" w:rsidR="00365463" w:rsidRDefault="00365463" w:rsidP="00365463">
            <w:pPr>
              <w:jc w:val="center"/>
              <w:rPr>
                <w:rFonts w:ascii="Times New Roman" w:hAnsi="Times New Roman"/>
              </w:rPr>
            </w:pPr>
            <w:r w:rsidRPr="006641CA">
              <w:rPr>
                <w:rFonts w:ascii="Times New Roman" w:hAnsi="Times New Roman" w:hint="eastAsia"/>
              </w:rPr>
              <w:t>0.08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2B05B" w14:textId="28AAA3CA" w:rsidR="00365463" w:rsidRPr="006641CA" w:rsidRDefault="00365463" w:rsidP="00365463">
            <w:pPr>
              <w:jc w:val="center"/>
              <w:rPr>
                <w:rFonts w:ascii="Times New Roman" w:hAnsi="Times New Roman"/>
              </w:rPr>
            </w:pPr>
          </w:p>
        </w:tc>
      </w:tr>
      <w:tr w:rsidR="00365463" w14:paraId="5D99B923" w14:textId="23148759" w:rsidTr="00365463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F3101" w14:textId="77777777" w:rsidR="00365463" w:rsidRDefault="00365463" w:rsidP="0036546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yes/possib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7DB5D" w14:textId="60E2086B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2,79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75D1E" w14:textId="2BD3E8C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9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13F0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1C2E4" w14:textId="0397C905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.67 (0.82, 3.39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E8377" w14:textId="479B9B8A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2 (0.40, 2.14)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62F84" w14:textId="2D5F7EA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57 (0.21, 1.56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F1B6D" w14:textId="30D8C61B" w:rsidR="00365463" w:rsidRDefault="00365463" w:rsidP="00365463">
            <w:pPr>
              <w:jc w:val="center"/>
              <w:rPr>
                <w:rFonts w:ascii="Times New Roman" w:hAnsi="Times New Roman"/>
              </w:rPr>
            </w:pPr>
            <w:r w:rsidRPr="006641CA">
              <w:rPr>
                <w:rFonts w:ascii="Times New Roman" w:hAnsi="Times New Roman" w:hint="eastAsia"/>
              </w:rPr>
              <w:t>0.08</w:t>
            </w: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93793" w14:textId="355A3E3F" w:rsidR="00365463" w:rsidRPr="006641CA" w:rsidRDefault="00365463" w:rsidP="00365463">
            <w:pPr>
              <w:jc w:val="center"/>
              <w:rPr>
                <w:rFonts w:ascii="Times New Roman" w:hAnsi="Times New Roman"/>
              </w:rPr>
            </w:pPr>
          </w:p>
        </w:tc>
      </w:tr>
      <w:tr w:rsidR="00365463" w14:paraId="72107D2C" w14:textId="41F5DEDD" w:rsidTr="00365463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06561" w14:textId="77777777" w:rsidR="00365463" w:rsidRDefault="00365463" w:rsidP="00365463">
            <w:pPr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 w:hint="eastAsia"/>
                <w:b/>
                <w:bCs/>
                <w:szCs w:val="21"/>
              </w:rPr>
              <w:t>Daily cigarette consump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E2922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CD098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3491F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8E575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78003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6CA01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40C0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A3AC" w14:textId="11E431D5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523</w:t>
            </w:r>
          </w:p>
        </w:tc>
      </w:tr>
      <w:tr w:rsidR="00365463" w14:paraId="0BF4CD38" w14:textId="3F5AB9BA" w:rsidTr="00365463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F0800" w14:textId="77777777" w:rsidR="00365463" w:rsidRDefault="00365463" w:rsidP="0036546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2F47D" w14:textId="6F4634E8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48,66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A4F6D" w14:textId="0EAD4A79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36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A2FC3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715DF" w14:textId="3557069D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97 (0.61, 1.54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ED12B" w14:textId="745C279A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0 (0.49, 1.29)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518F" w14:textId="4E573D0E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59 (0.35, 1.00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BC32E" w14:textId="4A1F73DA" w:rsidR="00365463" w:rsidRDefault="00365463" w:rsidP="00365463">
            <w:pPr>
              <w:jc w:val="center"/>
              <w:rPr>
                <w:rFonts w:ascii="Times New Roman" w:hAnsi="Times New Roman"/>
              </w:rPr>
            </w:pPr>
            <w:r w:rsidRPr="006641CA">
              <w:rPr>
                <w:rFonts w:ascii="Times New Roman" w:hAnsi="Times New Roman" w:hint="eastAsia"/>
              </w:rPr>
              <w:t>0.04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3EFE9" w14:textId="7A586C27" w:rsidR="00365463" w:rsidRPr="006641CA" w:rsidRDefault="00365463" w:rsidP="00365463">
            <w:pPr>
              <w:jc w:val="center"/>
              <w:rPr>
                <w:rFonts w:ascii="Times New Roman" w:hAnsi="Times New Roman"/>
              </w:rPr>
            </w:pPr>
          </w:p>
        </w:tc>
      </w:tr>
      <w:tr w:rsidR="00365463" w14:paraId="6863D417" w14:textId="4467813B" w:rsidTr="00365463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190F8" w14:textId="77777777" w:rsidR="00365463" w:rsidRDefault="00365463" w:rsidP="0036546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-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59B4" w14:textId="358BA464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33,20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51F89" w14:textId="15B43966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98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1B6E3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1C53C" w14:textId="14460DF4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2 (0.36, 1.08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84D10" w14:textId="2531B0D6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9 (0.40, 1.20)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1367B" w14:textId="53674D0F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65 (0.36, 1.15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0D9D8" w14:textId="52AB347F" w:rsidR="00365463" w:rsidRDefault="00365463" w:rsidP="00365463">
            <w:pPr>
              <w:jc w:val="center"/>
              <w:rPr>
                <w:rFonts w:ascii="Times New Roman" w:hAnsi="Times New Roman"/>
              </w:rPr>
            </w:pPr>
            <w:r w:rsidRPr="006641CA">
              <w:rPr>
                <w:rFonts w:ascii="Times New Roman" w:hAnsi="Times New Roman" w:hint="eastAsia"/>
              </w:rPr>
              <w:t>0.37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58821" w14:textId="2D3A01B7" w:rsidR="00365463" w:rsidRPr="006641CA" w:rsidRDefault="00365463" w:rsidP="00365463">
            <w:pPr>
              <w:jc w:val="center"/>
              <w:rPr>
                <w:rFonts w:ascii="Times New Roman" w:hAnsi="Times New Roman"/>
              </w:rPr>
            </w:pPr>
          </w:p>
        </w:tc>
      </w:tr>
      <w:tr w:rsidR="00365463" w14:paraId="28436F74" w14:textId="07D42FB6" w:rsidTr="00365463">
        <w:trPr>
          <w:gridAfter w:val="1"/>
          <w:wAfter w:w="142" w:type="dxa"/>
          <w:trHeight w:val="395"/>
        </w:trPr>
        <w:tc>
          <w:tcPr>
            <w:tcW w:w="34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CC542A" w14:textId="77777777" w:rsidR="00365463" w:rsidRDefault="00365463" w:rsidP="00365463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&gt;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C5B8FC" w14:textId="3BE4B918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19,84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565A57" w14:textId="4C45DE35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80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F27C14" w14:textId="77777777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 w:rsidRPr="00B0429A">
              <w:rPr>
                <w:rFonts w:ascii="Times New Roman" w:hAnsi="Times New Roman"/>
                <w:szCs w:val="21"/>
              </w:rPr>
              <w:t>1.00 (referenc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8EC556" w14:textId="5EA0852D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86 (0.50, 1.47)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354551" w14:textId="659C49D8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46 (0.23, 0.94)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B1136F" w14:textId="565598FC" w:rsidR="00365463" w:rsidRDefault="00365463" w:rsidP="0036546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>0.78 (0.41, 1.50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6DE607" w14:textId="533C34D2" w:rsidR="00365463" w:rsidRDefault="00365463" w:rsidP="00365463">
            <w:pPr>
              <w:jc w:val="center"/>
              <w:rPr>
                <w:rFonts w:ascii="Times New Roman" w:hAnsi="Times New Roman"/>
              </w:rPr>
            </w:pPr>
            <w:r w:rsidRPr="006641CA">
              <w:rPr>
                <w:rFonts w:ascii="Times New Roman" w:hAnsi="Times New Roman" w:hint="eastAsia"/>
              </w:rPr>
              <w:t>0.59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3704CC" w14:textId="2560928A" w:rsidR="00365463" w:rsidRPr="006641CA" w:rsidRDefault="00365463" w:rsidP="00365463">
            <w:pPr>
              <w:jc w:val="center"/>
              <w:rPr>
                <w:rFonts w:ascii="Times New Roman" w:hAnsi="Times New Roman"/>
              </w:rPr>
            </w:pPr>
          </w:p>
        </w:tc>
      </w:tr>
    </w:tbl>
    <w:p w14:paraId="177F5AE8" w14:textId="532A820E" w:rsidR="00C912AD" w:rsidRDefault="00CF0420">
      <w:pPr>
        <w:rPr>
          <w:rFonts w:ascii="Times New Roman" w:hAnsi="Times New Roman" w:cs="Times New Roman"/>
          <w:szCs w:val="21"/>
        </w:rPr>
      </w:pPr>
      <w:r>
        <w:rPr>
          <w:rFonts w:ascii="Times New Roman" w:eastAsia="等线" w:hAnsi="Times New Roman" w:cs="Times New Roman"/>
          <w:color w:val="000000" w:themeColor="text1"/>
          <w:szCs w:val="21"/>
          <w:shd w:val="clear" w:color="auto" w:fill="FFFFFF"/>
          <w:vertAlign w:val="superscript"/>
        </w:rPr>
        <w:t>a</w:t>
      </w:r>
      <w:r>
        <w:rPr>
          <w:rFonts w:ascii="Times New Roman" w:eastAsia="等线" w:hAnsi="Times New Roman" w:cs="Times New Roman" w:hint="eastAsia"/>
          <w:color w:val="000000" w:themeColor="text1"/>
          <w:szCs w:val="21"/>
          <w:shd w:val="clear" w:color="auto" w:fill="FFFFFF"/>
          <w:vertAlign w:val="superscript"/>
        </w:rPr>
        <w:t xml:space="preserve"> </w:t>
      </w:r>
      <w:r w:rsidR="00AE382C">
        <w:rPr>
          <w:rFonts w:ascii="Times New Roman" w:hAnsi="Times New Roman" w:hint="eastAsia"/>
          <w:szCs w:val="21"/>
        </w:rPr>
        <w:t>BMI: Defined as body mass index at baseline (kg/m2).</w:t>
      </w:r>
    </w:p>
    <w:bookmarkEnd w:id="2"/>
    <w:p w14:paraId="6F671D79" w14:textId="1F5ED483" w:rsidR="00CE266D" w:rsidRDefault="007D108F">
      <w:pPr>
        <w:spacing w:afterLines="50" w:after="156"/>
        <w:rPr>
          <w:rFonts w:ascii="Times New Roman" w:hAnsi="Times New Roman"/>
          <w:szCs w:val="21"/>
        </w:rPr>
        <w:sectPr w:rsidR="00CE266D" w:rsidSect="00794E80">
          <w:pgSz w:w="18541" w:h="23808" w:code="8"/>
          <w:pgMar w:top="1440" w:right="1797" w:bottom="1440" w:left="1797" w:header="851" w:footer="992" w:gutter="0"/>
          <w:cols w:space="425"/>
          <w:docGrid w:type="lines" w:linePitch="312"/>
        </w:sectPr>
      </w:pPr>
      <w:r w:rsidRPr="003A3AAC">
        <w:rPr>
          <w:rFonts w:ascii="Times New Roman" w:hAnsi="Times New Roman" w:hint="eastAsia"/>
          <w:szCs w:val="21"/>
          <w:vertAlign w:val="superscript"/>
        </w:rPr>
        <w:t>b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Hazard ratio was adjusted for age (years), sex (male, female), race (white and non-white), </w:t>
      </w:r>
      <w:r>
        <w:rPr>
          <w:rFonts w:ascii="Times New Roman" w:hAnsi="Times New Roman" w:hint="eastAsia"/>
          <w:szCs w:val="21"/>
        </w:rPr>
        <w:t>education levels (college below, college graduate, postgraduate)</w:t>
      </w:r>
      <w:r>
        <w:rPr>
          <w:rFonts w:ascii="Times New Roman" w:hAnsi="Times New Roman"/>
          <w:szCs w:val="21"/>
        </w:rPr>
        <w:t>,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marital status (</w:t>
      </w:r>
      <w:r>
        <w:rPr>
          <w:rFonts w:ascii="Times New Roman" w:hAnsi="Times New Roman" w:hint="eastAsia"/>
          <w:szCs w:val="21"/>
        </w:rPr>
        <w:t>married</w:t>
      </w:r>
      <w:r>
        <w:rPr>
          <w:rFonts w:ascii="Times New Roman" w:hAnsi="Times New Roman"/>
          <w:szCs w:val="21"/>
        </w:rPr>
        <w:t>,</w:t>
      </w:r>
      <w:r>
        <w:rPr>
          <w:rFonts w:ascii="Times New Roman" w:hAnsi="Times New Roman" w:hint="eastAsia"/>
          <w:szCs w:val="21"/>
        </w:rPr>
        <w:t xml:space="preserve"> unmarried</w:t>
      </w:r>
      <w:r>
        <w:rPr>
          <w:rFonts w:ascii="Times New Roman" w:hAnsi="Times New Roman"/>
          <w:szCs w:val="21"/>
        </w:rPr>
        <w:t>), smoking status (never, currently</w:t>
      </w:r>
      <w:r>
        <w:rPr>
          <w:rFonts w:ascii="Times New Roman" w:hAnsi="Times New Roman" w:hint="eastAsia"/>
          <w:szCs w:val="21"/>
        </w:rPr>
        <w:t>/</w:t>
      </w:r>
      <w:r>
        <w:rPr>
          <w:rFonts w:ascii="Times New Roman" w:hAnsi="Times New Roman"/>
          <w:szCs w:val="21"/>
        </w:rPr>
        <w:t>ever), number of cigarettes smoked (0, 1-20, &gt; 20 cigarettes/day),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history of </w:t>
      </w:r>
      <w:r>
        <w:rPr>
          <w:rFonts w:ascii="Times New Roman" w:hAnsi="Times New Roman" w:cs="Times New Roman"/>
          <w:szCs w:val="21"/>
        </w:rPr>
        <w:t xml:space="preserve">colorectal </w:t>
      </w:r>
      <w:r>
        <w:rPr>
          <w:rFonts w:ascii="Times New Roman" w:hAnsi="Times New Roman" w:cs="Times New Roman" w:hint="eastAsia"/>
          <w:szCs w:val="21"/>
        </w:rPr>
        <w:t>diverticulitis/diverticulosis</w:t>
      </w:r>
      <w:r>
        <w:rPr>
          <w:rFonts w:ascii="Times New Roman" w:hAnsi="Times New Roman"/>
          <w:szCs w:val="21"/>
        </w:rPr>
        <w:t xml:space="preserve"> (yes, no), </w:t>
      </w:r>
      <w:r>
        <w:rPr>
          <w:rFonts w:ascii="Times New Roman" w:hAnsi="Times New Roman" w:hint="eastAsia"/>
          <w:szCs w:val="21"/>
        </w:rPr>
        <w:t xml:space="preserve">history of </w:t>
      </w:r>
      <w:r>
        <w:rPr>
          <w:rFonts w:ascii="Times New Roman" w:hAnsi="Times New Roman" w:cs="Times New Roman" w:hint="eastAsia"/>
          <w:szCs w:val="21"/>
        </w:rPr>
        <w:t>colorectal</w:t>
      </w:r>
      <w:r>
        <w:rPr>
          <w:rFonts w:ascii="Times New Roman" w:hAnsi="Times New Roman" w:cs="Times New Roman"/>
          <w:szCs w:val="21"/>
        </w:rPr>
        <w:t xml:space="preserve"> comorbidities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(yes, no),</w:t>
      </w:r>
      <w:r>
        <w:rPr>
          <w:rFonts w:ascii="Times New Roman" w:hAnsi="Times New Roman" w:hint="eastAsia"/>
          <w:szCs w:val="21"/>
        </w:rPr>
        <w:t xml:space="preserve"> history of </w:t>
      </w:r>
      <w:r>
        <w:rPr>
          <w:rFonts w:ascii="Times New Roman" w:hAnsi="Times New Roman" w:cs="Times New Roman"/>
          <w:szCs w:val="21"/>
        </w:rPr>
        <w:t>colorectal polyps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(yes, no),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body mass index (kg/m2), </w:t>
      </w:r>
      <w:r w:rsidR="0003204D">
        <w:rPr>
          <w:rFonts w:ascii="Times New Roman" w:hAnsi="Times New Roman" w:hint="eastAsia"/>
          <w:szCs w:val="21"/>
        </w:rPr>
        <w:t>trial</w:t>
      </w:r>
      <w:r>
        <w:rPr>
          <w:rFonts w:ascii="Times New Roman" w:hAnsi="Times New Roman" w:hint="eastAsia"/>
          <w:szCs w:val="21"/>
        </w:rPr>
        <w:t xml:space="preserve"> arm (intervention, control), </w:t>
      </w:r>
      <w:r>
        <w:rPr>
          <w:rFonts w:ascii="Times New Roman" w:hAnsi="Times New Roman"/>
          <w:szCs w:val="21"/>
        </w:rPr>
        <w:t>aspirin use (yes, no), history of diabetes (yes, no), history of hypertension (yes, no)</w:t>
      </w:r>
      <w:r>
        <w:rPr>
          <w:rFonts w:ascii="Times New Roman" w:hAnsi="Times New Roman" w:hint="eastAsia"/>
          <w:szCs w:val="21"/>
        </w:rPr>
        <w:t xml:space="preserve"> and </w:t>
      </w:r>
      <w:r>
        <w:rPr>
          <w:rFonts w:ascii="Times New Roman" w:hAnsi="Times New Roman"/>
          <w:szCs w:val="21"/>
        </w:rPr>
        <w:t xml:space="preserve">family history of </w:t>
      </w:r>
      <w:r>
        <w:rPr>
          <w:rFonts w:ascii="Times New Roman" w:hAnsi="Times New Roman" w:hint="eastAsia"/>
          <w:szCs w:val="21"/>
        </w:rPr>
        <w:t>CRC</w:t>
      </w:r>
      <w:r>
        <w:rPr>
          <w:rFonts w:ascii="Times New Roman" w:hAnsi="Times New Roman"/>
          <w:szCs w:val="21"/>
        </w:rPr>
        <w:t xml:space="preserve"> (yes, no)</w:t>
      </w:r>
      <w:r>
        <w:rPr>
          <w:rFonts w:ascii="Times New Roman" w:hAnsi="Times New Roman" w:hint="eastAsia"/>
          <w:szCs w:val="21"/>
        </w:rPr>
        <w:t>.</w:t>
      </w:r>
    </w:p>
    <w:p w14:paraId="5805B203" w14:textId="70198EC4" w:rsidR="00CE266D" w:rsidRPr="00CE266D" w:rsidRDefault="00CE266D" w:rsidP="00CE266D">
      <w:pPr>
        <w:rPr>
          <w:rFonts w:ascii="Times New Roman" w:hAnsi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Supplementary Table</w:t>
      </w:r>
      <w:r w:rsidRPr="00CE266D">
        <w:rPr>
          <w:rFonts w:ascii="Times New Roman" w:eastAsia="等线" w:hAnsi="Times New Roman" w:hint="eastAsia"/>
          <w:b/>
          <w:bCs/>
          <w:caps/>
          <w:color w:val="000000"/>
          <w:szCs w:val="21"/>
          <w:shd w:val="clear" w:color="auto" w:fill="FFFFFF"/>
        </w:rPr>
        <w:t xml:space="preserve"> 5</w:t>
      </w:r>
      <w:r w:rsidRPr="00CE266D">
        <w:rPr>
          <w:rFonts w:ascii="Times New Roman" w:eastAsia="等线" w:hAnsi="Times New Roman" w:hint="eastAsia"/>
          <w:caps/>
          <w:color w:val="000000"/>
          <w:szCs w:val="21"/>
          <w:shd w:val="clear" w:color="auto" w:fill="FFFFFF"/>
        </w:rPr>
        <w:t xml:space="preserve"> </w:t>
      </w:r>
      <w:r w:rsidRPr="00CE266D">
        <w:rPr>
          <w:rFonts w:ascii="Times New Roman" w:hAnsi="Times New Roman" w:hint="eastAsia"/>
          <w:szCs w:val="21"/>
        </w:rPr>
        <w:t xml:space="preserve">The </w:t>
      </w:r>
      <w:r w:rsidRPr="00CE266D">
        <w:rPr>
          <w:rFonts w:ascii="Times New Roman" w:eastAsia="Segoe UI" w:hAnsi="Times New Roman"/>
          <w:color w:val="000000"/>
          <w:szCs w:val="21"/>
          <w:shd w:val="clear" w:color="auto" w:fill="FFFFFF"/>
        </w:rPr>
        <w:t>sensitivity analyses</w:t>
      </w:r>
      <w:r w:rsidRPr="00CE266D">
        <w:rPr>
          <w:rFonts w:ascii="Times New Roman" w:hAnsi="Times New Roman"/>
          <w:szCs w:val="21"/>
        </w:rPr>
        <w:t xml:space="preserve"> between </w:t>
      </w:r>
      <w:r w:rsidRPr="00CE266D">
        <w:rPr>
          <w:rFonts w:ascii="Times New Roman" w:hAnsi="Times New Roman" w:hint="eastAsia"/>
          <w:color w:val="000000"/>
          <w:szCs w:val="21"/>
          <w:shd w:val="clear" w:color="auto" w:fill="FFFFFF"/>
        </w:rPr>
        <w:t>HPPQI</w:t>
      </w:r>
      <w:r w:rsidRPr="00CE266D">
        <w:rPr>
          <w:rFonts w:ascii="Times New Roman" w:hAnsi="Times New Roman" w:hint="eastAsia"/>
          <w:szCs w:val="21"/>
        </w:rPr>
        <w:t xml:space="preserve"> and CRC </w:t>
      </w:r>
      <w:r w:rsidRPr="00CE266D">
        <w:rPr>
          <w:rFonts w:ascii="Times New Roman" w:hAnsi="Times New Roman" w:hint="eastAsia"/>
          <w:color w:val="000000"/>
          <w:szCs w:val="21"/>
          <w:shd w:val="clear" w:color="auto" w:fill="FFFFFF"/>
        </w:rPr>
        <w:t>m</w:t>
      </w:r>
      <w:r w:rsidRPr="00CE266D">
        <w:rPr>
          <w:rFonts w:ascii="Times New Roman" w:eastAsia="Segoe UI" w:hAnsi="Times New Roman"/>
          <w:color w:val="000000"/>
          <w:szCs w:val="21"/>
          <w:shd w:val="clear" w:color="auto" w:fill="FFFFFF"/>
        </w:rPr>
        <w:t>ortality</w:t>
      </w:r>
      <w:r w:rsidRPr="00CE266D">
        <w:rPr>
          <w:rFonts w:ascii="Times New Roman" w:hAnsi="Times New Roman"/>
          <w:szCs w:val="21"/>
        </w:rPr>
        <w:t>.</w:t>
      </w:r>
    </w:p>
    <w:tbl>
      <w:tblPr>
        <w:tblpPr w:leftFromText="180" w:rightFromText="180" w:vertAnchor="page" w:horzAnchor="margin" w:tblpY="198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527"/>
        <w:gridCol w:w="4496"/>
        <w:gridCol w:w="1418"/>
      </w:tblGrid>
      <w:tr w:rsidR="00852B44" w:rsidRPr="00CE266D" w14:paraId="353617B0" w14:textId="77777777" w:rsidTr="00794E80">
        <w:trPr>
          <w:trHeight w:val="57"/>
        </w:trPr>
        <w:tc>
          <w:tcPr>
            <w:tcW w:w="65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8412BA" w14:textId="77777777" w:rsidR="00852B44" w:rsidRPr="00CE266D" w:rsidRDefault="00852B44" w:rsidP="00852B44">
            <w:pPr>
              <w:rPr>
                <w:rFonts w:ascii="Times New Roman" w:hAnsi="Times New Roman"/>
                <w:szCs w:val="21"/>
              </w:rPr>
            </w:pPr>
            <w:r w:rsidRPr="00CE266D">
              <w:rPr>
                <w:rFonts w:ascii="Times New Roman" w:hAnsi="Times New Roman"/>
                <w:b/>
                <w:bCs/>
                <w:szCs w:val="21"/>
              </w:rPr>
              <w:t>Categories</w:t>
            </w:r>
          </w:p>
        </w:tc>
        <w:tc>
          <w:tcPr>
            <w:tcW w:w="44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CF57B8" w14:textId="23B35558" w:rsidR="00852B44" w:rsidRPr="00CE266D" w:rsidRDefault="00852B44" w:rsidP="00852B44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CE266D">
              <w:rPr>
                <w:rFonts w:ascii="Times New Roman" w:hAnsi="Times New Roman"/>
                <w:b/>
                <w:bCs/>
                <w:szCs w:val="21"/>
              </w:rPr>
              <w:t>HR</w:t>
            </w:r>
            <w:r w:rsidR="003530E8">
              <w:rPr>
                <w:rFonts w:ascii="Times New Roman" w:hAnsi="Times New Roman" w:hint="eastAsia"/>
                <w:b/>
                <w:bCs/>
                <w:szCs w:val="21"/>
              </w:rPr>
              <w:t xml:space="preserve"> </w:t>
            </w:r>
            <w:r w:rsidR="00794E80">
              <w:rPr>
                <w:rFonts w:ascii="Times New Roman" w:hAnsi="Times New Roman" w:hint="eastAsia"/>
                <w:szCs w:val="21"/>
                <w:vertAlign w:val="superscript"/>
              </w:rPr>
              <w:t>e</w:t>
            </w:r>
            <w:r w:rsidRPr="00CE266D">
              <w:rPr>
                <w:rFonts w:ascii="Times New Roman" w:hAnsi="Times New Roman"/>
                <w:b/>
                <w:bCs/>
                <w:szCs w:val="21"/>
              </w:rPr>
              <w:t xml:space="preserve"> </w:t>
            </w:r>
            <w:r w:rsidRPr="00CE266D">
              <w:rPr>
                <w:rFonts w:ascii="Times New Roman" w:hAnsi="Times New Roman" w:hint="eastAsia"/>
                <w:b/>
                <w:bCs/>
                <w:szCs w:val="21"/>
              </w:rPr>
              <w:t>(</w:t>
            </w:r>
            <w:r w:rsidRPr="00CE266D">
              <w:rPr>
                <w:rFonts w:ascii="Times New Roman" w:hAnsi="Times New Roman" w:hint="eastAsia"/>
                <w:b/>
                <w:bCs/>
                <w:color w:val="000000"/>
                <w:szCs w:val="21"/>
                <w:shd w:val="clear" w:color="auto" w:fill="FFFFFF"/>
              </w:rPr>
              <w:t>Q</w:t>
            </w:r>
            <w:r w:rsidRPr="00CE266D">
              <w:rPr>
                <w:rFonts w:ascii="Times New Roman" w:eastAsia="Segoe UI" w:hAnsi="Times New Roman"/>
                <w:b/>
                <w:bCs/>
                <w:color w:val="000000"/>
                <w:szCs w:val="21"/>
                <w:shd w:val="clear" w:color="auto" w:fill="FFFFFF"/>
              </w:rPr>
              <w:t xml:space="preserve">uartile 4 vs </w:t>
            </w:r>
            <w:r w:rsidRPr="00CE266D">
              <w:rPr>
                <w:rFonts w:ascii="Times New Roman" w:hAnsi="Times New Roman" w:hint="eastAsia"/>
                <w:b/>
                <w:bCs/>
                <w:color w:val="000000"/>
                <w:szCs w:val="21"/>
                <w:shd w:val="clear" w:color="auto" w:fill="FFFFFF"/>
              </w:rPr>
              <w:t>Q</w:t>
            </w:r>
            <w:r w:rsidRPr="00CE266D">
              <w:rPr>
                <w:rFonts w:ascii="Times New Roman" w:eastAsia="Segoe UI" w:hAnsi="Times New Roman"/>
                <w:b/>
                <w:bCs/>
                <w:color w:val="000000"/>
                <w:szCs w:val="21"/>
                <w:shd w:val="clear" w:color="auto" w:fill="FFFFFF"/>
              </w:rPr>
              <w:t>uartile 1</w:t>
            </w:r>
            <w:r w:rsidRPr="00CE266D">
              <w:rPr>
                <w:rFonts w:ascii="Times New Roman" w:hAnsi="Times New Roman" w:hint="eastAsia"/>
                <w:b/>
                <w:bCs/>
                <w:szCs w:val="21"/>
              </w:rPr>
              <w:t xml:space="preserve">, </w:t>
            </w:r>
            <w:r w:rsidRPr="00CE266D">
              <w:rPr>
                <w:rFonts w:ascii="Times New Roman" w:hAnsi="Times New Roman"/>
                <w:b/>
                <w:bCs/>
                <w:szCs w:val="21"/>
              </w:rPr>
              <w:t>95% CI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C64E1C5" w14:textId="77777777" w:rsidR="00852B44" w:rsidRPr="00CE266D" w:rsidRDefault="00852B44" w:rsidP="00852B4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CE266D">
              <w:rPr>
                <w:rFonts w:ascii="Times New Roman" w:hAnsi="Times New Roman"/>
                <w:b/>
                <w:bCs/>
                <w:szCs w:val="21"/>
              </w:rPr>
              <w:t>p for trend</w:t>
            </w:r>
          </w:p>
        </w:tc>
      </w:tr>
      <w:tr w:rsidR="00794E80" w:rsidRPr="00CE266D" w14:paraId="57502621" w14:textId="77777777" w:rsidTr="00794E80">
        <w:trPr>
          <w:trHeight w:val="57"/>
        </w:trPr>
        <w:tc>
          <w:tcPr>
            <w:tcW w:w="65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3C3D3C" w14:textId="2648AC57" w:rsidR="00794E80" w:rsidRPr="00CE266D" w:rsidRDefault="00794E80" w:rsidP="00852B44">
            <w:pPr>
              <w:rPr>
                <w:rFonts w:ascii="Times New Roman" w:hAnsi="Times New Roman"/>
                <w:szCs w:val="21"/>
              </w:rPr>
            </w:pPr>
            <w:r w:rsidRPr="000A1B19">
              <w:rPr>
                <w:rFonts w:ascii="Times New Roman" w:hAnsi="Times New Roman"/>
                <w:szCs w:val="21"/>
              </w:rPr>
              <w:t>Exclude extreme energy</w:t>
            </w:r>
            <w:r w:rsidRPr="000A1B1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A1B19">
              <w:rPr>
                <w:rFonts w:ascii="Times New Roman" w:hAnsi="Times New Roman"/>
                <w:szCs w:val="21"/>
              </w:rPr>
              <w:t>intake</w:t>
            </w:r>
            <w:r w:rsidR="003530E8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0A1B19">
              <w:rPr>
                <w:rFonts w:ascii="Times New Roman" w:hAnsi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44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0610E6" w14:textId="2047AAA6" w:rsidR="00794E80" w:rsidRPr="00CE266D" w:rsidRDefault="00E04E21" w:rsidP="00852B44">
            <w:pPr>
              <w:jc w:val="center"/>
              <w:rPr>
                <w:rFonts w:ascii="Times New Roman" w:hAnsi="Times New Roman"/>
                <w:szCs w:val="21"/>
              </w:rPr>
            </w:pPr>
            <w:r w:rsidRPr="00CE266D">
              <w:rPr>
                <w:rFonts w:ascii="Times New Roman" w:hAnsi="Times New Roman" w:hint="eastAsia"/>
                <w:szCs w:val="21"/>
              </w:rPr>
              <w:t>0.6</w:t>
            </w:r>
            <w:r>
              <w:rPr>
                <w:rFonts w:ascii="Times New Roman" w:hAnsi="Times New Roman" w:hint="eastAsia"/>
                <w:szCs w:val="21"/>
              </w:rPr>
              <w:t>0</w:t>
            </w:r>
            <w:r w:rsidRPr="00CE266D">
              <w:rPr>
                <w:rFonts w:ascii="Times New Roman" w:hAnsi="Times New Roman" w:hint="eastAsia"/>
                <w:szCs w:val="21"/>
              </w:rPr>
              <w:t xml:space="preserve"> (0.4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 w:rsidRPr="00CE266D">
              <w:rPr>
                <w:rFonts w:ascii="Times New Roman" w:hAnsi="Times New Roman" w:hint="eastAsia"/>
                <w:szCs w:val="21"/>
              </w:rPr>
              <w:t>,0.8</w:t>
            </w:r>
            <w:r>
              <w:rPr>
                <w:rFonts w:ascii="Times New Roman" w:hAnsi="Times New Roman" w:hint="eastAsia"/>
                <w:szCs w:val="21"/>
              </w:rPr>
              <w:t>9</w:t>
            </w:r>
            <w:r w:rsidRPr="00CE266D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C302D2" w14:textId="1893EC96" w:rsidR="00794E80" w:rsidRPr="00CE266D" w:rsidRDefault="00E04E21" w:rsidP="00852B4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25</w:t>
            </w:r>
          </w:p>
        </w:tc>
      </w:tr>
      <w:tr w:rsidR="00852B44" w:rsidRPr="00CE266D" w14:paraId="36601719" w14:textId="77777777" w:rsidTr="00794E80">
        <w:trPr>
          <w:trHeight w:val="57"/>
        </w:trPr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</w:tcPr>
          <w:p w14:paraId="77377B99" w14:textId="4D085255" w:rsidR="00852B44" w:rsidRPr="00CE266D" w:rsidRDefault="00852B44" w:rsidP="00852B44">
            <w:pPr>
              <w:rPr>
                <w:rFonts w:ascii="Times New Roman" w:hAnsi="Times New Roman"/>
                <w:szCs w:val="21"/>
              </w:rPr>
            </w:pPr>
            <w:r w:rsidRPr="00CE266D">
              <w:rPr>
                <w:rFonts w:ascii="Times New Roman" w:hAnsi="Times New Roman"/>
                <w:szCs w:val="21"/>
              </w:rPr>
              <w:t>Exclude extreme BMI</w:t>
            </w:r>
            <w:r w:rsidR="003530E8">
              <w:rPr>
                <w:rFonts w:ascii="Times New Roman" w:hAnsi="Times New Roman" w:hint="eastAsia"/>
                <w:szCs w:val="21"/>
              </w:rPr>
              <w:t xml:space="preserve"> </w:t>
            </w:r>
            <w:r w:rsidR="00794E80" w:rsidRPr="00794E80">
              <w:rPr>
                <w:rFonts w:ascii="Times New Roman" w:hAnsi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</w:tcPr>
          <w:p w14:paraId="268D936C" w14:textId="77777777" w:rsidR="00852B44" w:rsidRPr="00CE266D" w:rsidRDefault="00852B44" w:rsidP="00852B44">
            <w:pPr>
              <w:jc w:val="center"/>
              <w:rPr>
                <w:rFonts w:ascii="Times New Roman" w:hAnsi="Times New Roman"/>
                <w:szCs w:val="21"/>
              </w:rPr>
            </w:pPr>
            <w:r w:rsidRPr="00CE266D">
              <w:rPr>
                <w:rFonts w:ascii="Times New Roman" w:hAnsi="Times New Roman" w:hint="eastAsia"/>
                <w:szCs w:val="21"/>
              </w:rPr>
              <w:t>0.63 (0.45,0.8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5D4D02" w14:textId="77777777" w:rsidR="00852B44" w:rsidRPr="00CE266D" w:rsidRDefault="00852B44" w:rsidP="00852B44">
            <w:pPr>
              <w:jc w:val="center"/>
              <w:rPr>
                <w:rFonts w:ascii="Times New Roman" w:hAnsi="Times New Roman"/>
                <w:szCs w:val="21"/>
              </w:rPr>
            </w:pPr>
            <w:r w:rsidRPr="00CE266D">
              <w:rPr>
                <w:rFonts w:ascii="Times New Roman" w:hAnsi="Times New Roman" w:hint="eastAsia"/>
                <w:szCs w:val="21"/>
              </w:rPr>
              <w:t>0.014</w:t>
            </w:r>
          </w:p>
        </w:tc>
      </w:tr>
      <w:tr w:rsidR="00852B44" w:rsidRPr="00CE266D" w14:paraId="17225A62" w14:textId="77777777" w:rsidTr="00852B44">
        <w:trPr>
          <w:trHeight w:val="57"/>
        </w:trPr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</w:tcPr>
          <w:p w14:paraId="1F62FDF7" w14:textId="534B60B8" w:rsidR="00852B44" w:rsidRPr="00CE266D" w:rsidRDefault="00852B44" w:rsidP="00852B44">
            <w:pPr>
              <w:rPr>
                <w:rFonts w:ascii="Times New Roman" w:hAnsi="Times New Roman"/>
                <w:szCs w:val="21"/>
              </w:rPr>
            </w:pPr>
            <w:r w:rsidRPr="00CE266D">
              <w:rPr>
                <w:rFonts w:ascii="Times New Roman" w:eastAsia="Segoe UI" w:hAnsi="Times New Roman"/>
                <w:color w:val="0D0D0D"/>
                <w:szCs w:val="21"/>
                <w:shd w:val="clear" w:color="auto" w:fill="FFFFFF"/>
              </w:rPr>
              <w:t>Replace the Indicator of cigarettes smoked</w:t>
            </w:r>
            <w:r w:rsidR="003530E8">
              <w:rPr>
                <w:rFonts w:ascii="Times New Roman" w:hAnsi="Times New Roman" w:hint="eastAsia"/>
                <w:color w:val="0D0D0D"/>
                <w:szCs w:val="21"/>
                <w:shd w:val="clear" w:color="auto" w:fill="FFFFFF"/>
              </w:rPr>
              <w:t xml:space="preserve"> </w:t>
            </w:r>
            <w:r w:rsidR="00794E80" w:rsidRPr="00CE266D">
              <w:rPr>
                <w:rFonts w:ascii="Times New Roman" w:eastAsia="Segoe UI" w:hAnsi="Times New Roman" w:hint="eastAsia"/>
                <w:color w:val="0D0D0D"/>
                <w:szCs w:val="21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</w:tcPr>
          <w:p w14:paraId="33B5A514" w14:textId="77777777" w:rsidR="00852B44" w:rsidRPr="00CE266D" w:rsidRDefault="00852B44" w:rsidP="00852B44">
            <w:pPr>
              <w:jc w:val="center"/>
              <w:rPr>
                <w:rFonts w:ascii="Times New Roman" w:hAnsi="Times New Roman"/>
                <w:szCs w:val="21"/>
              </w:rPr>
            </w:pPr>
            <w:r w:rsidRPr="00CE266D">
              <w:rPr>
                <w:rFonts w:ascii="Times New Roman" w:hAnsi="Times New Roman" w:hint="eastAsia"/>
                <w:szCs w:val="21"/>
              </w:rPr>
              <w:t>0.64 (0.46,0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8ABA85" w14:textId="77777777" w:rsidR="00852B44" w:rsidRPr="00CE266D" w:rsidRDefault="00852B44" w:rsidP="00852B44">
            <w:pPr>
              <w:jc w:val="center"/>
              <w:rPr>
                <w:rFonts w:ascii="Times New Roman" w:hAnsi="Times New Roman"/>
                <w:szCs w:val="21"/>
              </w:rPr>
            </w:pPr>
            <w:r w:rsidRPr="00CE266D">
              <w:rPr>
                <w:rFonts w:ascii="Times New Roman" w:hAnsi="Times New Roman" w:hint="eastAsia"/>
                <w:szCs w:val="21"/>
              </w:rPr>
              <w:t>0.017</w:t>
            </w:r>
          </w:p>
        </w:tc>
      </w:tr>
      <w:tr w:rsidR="00852B44" w:rsidRPr="00CE266D" w14:paraId="4AC194C1" w14:textId="77777777" w:rsidTr="00852B44">
        <w:trPr>
          <w:trHeight w:val="57"/>
        </w:trPr>
        <w:tc>
          <w:tcPr>
            <w:tcW w:w="65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F221D1" w14:textId="77777777" w:rsidR="00852B44" w:rsidRPr="00CE266D" w:rsidRDefault="00852B44" w:rsidP="00852B44">
            <w:pPr>
              <w:rPr>
                <w:rFonts w:ascii="Times New Roman" w:eastAsia="Segoe UI" w:hAnsi="Times New Roman"/>
                <w:color w:val="0D0D0D"/>
                <w:szCs w:val="21"/>
                <w:shd w:val="clear" w:color="auto" w:fill="FFFFFF"/>
              </w:rPr>
            </w:pPr>
            <w:r w:rsidRPr="00CE266D">
              <w:rPr>
                <w:rFonts w:ascii="Times New Roman" w:eastAsia="Segoe UI" w:hAnsi="Times New Roman" w:hint="eastAsia"/>
                <w:color w:val="0D0D0D"/>
                <w:szCs w:val="21"/>
                <w:shd w:val="clear" w:color="auto" w:fill="FFFFFF"/>
              </w:rPr>
              <w:t xml:space="preserve">Excluding patients with </w:t>
            </w:r>
            <w:r w:rsidRPr="00CE266D">
              <w:rPr>
                <w:rFonts w:ascii="Times New Roman" w:hAnsi="Times New Roman" w:hint="eastAsia"/>
                <w:szCs w:val="21"/>
              </w:rPr>
              <w:t>diverticulitis/diverticulosis</w:t>
            </w:r>
            <w:r w:rsidRPr="00CE266D">
              <w:rPr>
                <w:rFonts w:ascii="Times New Roman" w:eastAsia="Segoe UI" w:hAnsi="Times New Roman" w:hint="eastAsia"/>
                <w:color w:val="0D0D0D"/>
                <w:szCs w:val="21"/>
                <w:shd w:val="clear" w:color="auto" w:fill="FFFFFF"/>
              </w:rPr>
              <w:t xml:space="preserve"> or </w:t>
            </w:r>
            <w:r w:rsidRPr="00CE266D">
              <w:rPr>
                <w:rFonts w:ascii="Times New Roman" w:hAnsi="Times New Roman"/>
                <w:szCs w:val="21"/>
              </w:rPr>
              <w:t>colorectal</w:t>
            </w:r>
            <w:r w:rsidRPr="00CE266D">
              <w:rPr>
                <w:rFonts w:ascii="Times New Roman" w:eastAsia="Segoe UI" w:hAnsi="Times New Roman"/>
                <w:color w:val="0D0D0D"/>
                <w:szCs w:val="21"/>
                <w:shd w:val="clear" w:color="auto" w:fill="FFFFFF"/>
              </w:rPr>
              <w:t xml:space="preserve"> </w:t>
            </w:r>
          </w:p>
          <w:p w14:paraId="33081BF4" w14:textId="0DCA4485" w:rsidR="00852B44" w:rsidRPr="00CE266D" w:rsidRDefault="00852B44" w:rsidP="00852B44">
            <w:pPr>
              <w:rPr>
                <w:rFonts w:ascii="Times New Roman" w:eastAsia="Segoe UI" w:hAnsi="Times New Roman"/>
                <w:color w:val="0D0D0D"/>
                <w:szCs w:val="21"/>
                <w:shd w:val="clear" w:color="auto" w:fill="FFFFFF"/>
                <w:vertAlign w:val="superscript"/>
              </w:rPr>
            </w:pPr>
            <w:r w:rsidRPr="00CE266D">
              <w:rPr>
                <w:rFonts w:ascii="Times New Roman" w:eastAsia="Segoe UI" w:hAnsi="Times New Roman"/>
                <w:color w:val="0D0D0D"/>
                <w:szCs w:val="21"/>
                <w:shd w:val="clear" w:color="auto" w:fill="FFFFFF"/>
              </w:rPr>
              <w:t>co-morbidity</w:t>
            </w:r>
            <w:r w:rsidR="003530E8">
              <w:rPr>
                <w:rFonts w:ascii="Times New Roman" w:hAnsi="Times New Roman" w:hint="eastAsia"/>
                <w:color w:val="0D0D0D"/>
                <w:szCs w:val="21"/>
                <w:shd w:val="clear" w:color="auto" w:fill="FFFFFF"/>
              </w:rPr>
              <w:t xml:space="preserve"> </w:t>
            </w:r>
            <w:r w:rsidR="00794E80" w:rsidRPr="00CE266D">
              <w:rPr>
                <w:rFonts w:ascii="Times New Roman" w:hAnsi="Times New Roman" w:hint="eastAsia"/>
                <w:szCs w:val="21"/>
                <w:vertAlign w:val="superscript"/>
              </w:rPr>
              <w:t>d</w:t>
            </w:r>
          </w:p>
        </w:tc>
        <w:tc>
          <w:tcPr>
            <w:tcW w:w="44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252EFD" w14:textId="77777777" w:rsidR="00852B44" w:rsidRPr="00CE266D" w:rsidRDefault="00852B44" w:rsidP="00852B44">
            <w:pPr>
              <w:jc w:val="center"/>
              <w:rPr>
                <w:rFonts w:ascii="Times New Roman" w:hAnsi="Times New Roman"/>
                <w:szCs w:val="21"/>
              </w:rPr>
            </w:pPr>
            <w:r w:rsidRPr="00CE266D">
              <w:rPr>
                <w:rFonts w:ascii="Times New Roman" w:hAnsi="Times New Roman" w:hint="eastAsia"/>
                <w:szCs w:val="21"/>
              </w:rPr>
              <w:t>0.61 (0.43,0.8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888777" w14:textId="77777777" w:rsidR="00852B44" w:rsidRPr="00CE266D" w:rsidRDefault="00852B44" w:rsidP="00852B44">
            <w:pPr>
              <w:jc w:val="center"/>
              <w:rPr>
                <w:rFonts w:ascii="Times New Roman" w:hAnsi="Times New Roman"/>
                <w:szCs w:val="21"/>
              </w:rPr>
            </w:pPr>
            <w:r w:rsidRPr="00CE266D">
              <w:rPr>
                <w:rFonts w:ascii="Times New Roman" w:hAnsi="Times New Roman" w:hint="eastAsia"/>
                <w:szCs w:val="21"/>
              </w:rPr>
              <w:t>0.011</w:t>
            </w:r>
          </w:p>
        </w:tc>
      </w:tr>
    </w:tbl>
    <w:p w14:paraId="6F37FBF6" w14:textId="77777777" w:rsidR="00CE266D" w:rsidRPr="00CE266D" w:rsidRDefault="00CE266D" w:rsidP="00CE266D">
      <w:pPr>
        <w:rPr>
          <w:rFonts w:ascii="Times New Roman" w:hAnsi="Times New Roman"/>
          <w:szCs w:val="21"/>
        </w:rPr>
      </w:pPr>
    </w:p>
    <w:p w14:paraId="51CA0813" w14:textId="77777777" w:rsidR="00CE266D" w:rsidRPr="00CE266D" w:rsidRDefault="00CE266D" w:rsidP="00CE266D">
      <w:pPr>
        <w:rPr>
          <w:rFonts w:ascii="Times New Roman" w:hAnsi="Times New Roman"/>
          <w:szCs w:val="21"/>
        </w:rPr>
      </w:pPr>
    </w:p>
    <w:p w14:paraId="4EA4968B" w14:textId="77777777" w:rsidR="00CE266D" w:rsidRPr="00CE266D" w:rsidRDefault="00CE266D" w:rsidP="00CE266D">
      <w:pPr>
        <w:rPr>
          <w:rFonts w:ascii="Times New Roman" w:hAnsi="Times New Roman"/>
          <w:szCs w:val="21"/>
        </w:rPr>
      </w:pPr>
    </w:p>
    <w:p w14:paraId="1B3043F1" w14:textId="77777777" w:rsidR="00CE266D" w:rsidRPr="00CE266D" w:rsidRDefault="00CE266D" w:rsidP="00CE266D">
      <w:pPr>
        <w:rPr>
          <w:rFonts w:ascii="Times New Roman" w:hAnsi="Times New Roman"/>
          <w:szCs w:val="21"/>
        </w:rPr>
      </w:pPr>
    </w:p>
    <w:p w14:paraId="25AB282E" w14:textId="77777777" w:rsidR="00CE266D" w:rsidRPr="00CE266D" w:rsidRDefault="00CE266D" w:rsidP="00CE266D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right="100" w:firstLineChars="100" w:firstLine="210"/>
        <w:jc w:val="left"/>
        <w:rPr>
          <w:rFonts w:ascii="Times New Roman" w:eastAsia="等线" w:hAnsi="Times New Roman"/>
          <w:color w:val="000000"/>
          <w:szCs w:val="21"/>
          <w:shd w:val="clear" w:color="auto" w:fill="FFFFFF"/>
          <w:vertAlign w:val="superscript"/>
        </w:rPr>
      </w:pPr>
    </w:p>
    <w:p w14:paraId="323125F5" w14:textId="77777777" w:rsidR="00CE266D" w:rsidRPr="00CE266D" w:rsidRDefault="00CE266D" w:rsidP="00CE266D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right="100"/>
        <w:jc w:val="left"/>
        <w:rPr>
          <w:rFonts w:ascii="Times New Roman" w:eastAsia="等线" w:hAnsi="Times New Roman"/>
          <w:color w:val="000000"/>
          <w:szCs w:val="21"/>
          <w:shd w:val="clear" w:color="auto" w:fill="FFFFFF"/>
          <w:vertAlign w:val="superscript"/>
        </w:rPr>
      </w:pPr>
    </w:p>
    <w:p w14:paraId="7E5F3BA0" w14:textId="77777777" w:rsidR="00794E80" w:rsidRDefault="00794E80" w:rsidP="00CE266D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 w:firstLineChars="100" w:firstLine="210"/>
        <w:jc w:val="left"/>
        <w:rPr>
          <w:rFonts w:ascii="Times New Roman" w:eastAsia="等线" w:hAnsi="Times New Roman"/>
          <w:color w:val="000000"/>
          <w:szCs w:val="21"/>
          <w:shd w:val="clear" w:color="auto" w:fill="FFFFFF"/>
          <w:vertAlign w:val="superscript"/>
        </w:rPr>
      </w:pPr>
    </w:p>
    <w:p w14:paraId="7E7A69F8" w14:textId="20EF4BD3" w:rsidR="00794E80" w:rsidRPr="00794E80" w:rsidRDefault="00794E80" w:rsidP="00794E80">
      <w:pPr>
        <w:widowControl/>
        <w:ind w:firstLineChars="100" w:firstLine="210"/>
        <w:jc w:val="left"/>
        <w:rPr>
          <w:rFonts w:ascii="Times New Roman" w:hAnsi="Times New Roman"/>
          <w:color w:val="000000"/>
          <w:szCs w:val="21"/>
          <w:shd w:val="clear" w:color="auto" w:fill="FFFFFF"/>
          <w:vertAlign w:val="superscript"/>
        </w:rPr>
      </w:pPr>
      <w:r w:rsidRPr="000A1B19">
        <w:rPr>
          <w:rFonts w:ascii="Times New Roman" w:hAnsi="Times New Roman" w:hint="eastAsia"/>
          <w:szCs w:val="21"/>
          <w:vertAlign w:val="superscript"/>
        </w:rPr>
        <w:t>a</w:t>
      </w:r>
      <w:r w:rsidRPr="000A1B19">
        <w:rPr>
          <w:rFonts w:ascii="Times New Roman" w:hAnsi="Times New Roman" w:hint="eastAsia"/>
          <w:szCs w:val="21"/>
        </w:rPr>
        <w:t xml:space="preserve"> </w:t>
      </w:r>
      <w:bookmarkStart w:id="3" w:name="OLE_LINK4"/>
      <w:r w:rsidRPr="000A1B19">
        <w:rPr>
          <w:rFonts w:ascii="Times New Roman" w:hAnsi="Times New Roman" w:hint="eastAsia"/>
          <w:szCs w:val="21"/>
        </w:rPr>
        <w:t>E</w:t>
      </w:r>
      <w:r w:rsidRPr="000A1B19">
        <w:rPr>
          <w:rFonts w:ascii="Times New Roman" w:hAnsi="Times New Roman"/>
          <w:szCs w:val="21"/>
        </w:rPr>
        <w:t>xtreme energy</w:t>
      </w:r>
      <w:r w:rsidRPr="000A1B19">
        <w:rPr>
          <w:rFonts w:ascii="Times New Roman" w:hAnsi="Times New Roman" w:hint="eastAsia"/>
          <w:szCs w:val="21"/>
        </w:rPr>
        <w:t xml:space="preserve"> </w:t>
      </w:r>
      <w:r w:rsidRPr="000A1B19">
        <w:rPr>
          <w:rFonts w:ascii="Times New Roman" w:hAnsi="Times New Roman"/>
          <w:szCs w:val="21"/>
        </w:rPr>
        <w:t>intake</w:t>
      </w:r>
      <w:r w:rsidRPr="000A1B19">
        <w:rPr>
          <w:rFonts w:ascii="Times New Roman" w:hAnsi="Times New Roman" w:hint="eastAsia"/>
          <w:szCs w:val="21"/>
        </w:rPr>
        <w:t xml:space="preserve"> was defined as e</w:t>
      </w:r>
      <w:r w:rsidRPr="000A1B19">
        <w:rPr>
          <w:rFonts w:ascii="Times New Roman" w:hAnsi="Times New Roman"/>
          <w:szCs w:val="21"/>
        </w:rPr>
        <w:t>nergy intake &gt;4000 kcal/day or</w:t>
      </w:r>
      <w:r w:rsidRPr="000A1B19">
        <w:rPr>
          <w:rFonts w:ascii="Times New Roman" w:hAnsi="Times New Roman" w:hint="eastAsia"/>
          <w:szCs w:val="21"/>
        </w:rPr>
        <w:t xml:space="preserve"> </w:t>
      </w:r>
      <w:r w:rsidRPr="000A1B19">
        <w:rPr>
          <w:rFonts w:ascii="Times New Roman" w:hAnsi="Times New Roman"/>
          <w:szCs w:val="21"/>
        </w:rPr>
        <w:t>&lt;500 kcal/day</w:t>
      </w:r>
      <w:r w:rsidRPr="000A1B19">
        <w:rPr>
          <w:rFonts w:ascii="Times New Roman" w:hAnsi="Times New Roman" w:hint="eastAsia"/>
          <w:color w:val="000000"/>
          <w:szCs w:val="21"/>
          <w:shd w:val="clear" w:color="auto" w:fill="FFFFFF"/>
        </w:rPr>
        <w:t>.</w:t>
      </w:r>
    </w:p>
    <w:bookmarkEnd w:id="3"/>
    <w:p w14:paraId="2289F927" w14:textId="0A2B0A11" w:rsidR="00CE266D" w:rsidRPr="00CE266D" w:rsidRDefault="00794E80" w:rsidP="00CE266D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 w:firstLineChars="100" w:firstLine="210"/>
        <w:jc w:val="left"/>
        <w:rPr>
          <w:rFonts w:ascii="Times New Roman" w:eastAsia="Calibri" w:hAnsi="Times New Roman"/>
          <w:color w:val="000000"/>
          <w:szCs w:val="21"/>
          <w:shd w:val="clear" w:color="auto" w:fill="FFFFFF"/>
        </w:rPr>
      </w:pPr>
      <w:r>
        <w:rPr>
          <w:rFonts w:ascii="Times New Roman" w:eastAsia="等线" w:hAnsi="Times New Roman" w:hint="eastAsia"/>
          <w:color w:val="000000"/>
          <w:szCs w:val="21"/>
          <w:shd w:val="clear" w:color="auto" w:fill="FFFFFF"/>
          <w:vertAlign w:val="superscript"/>
        </w:rPr>
        <w:t>b</w:t>
      </w:r>
      <w:r w:rsidR="00CE266D" w:rsidRPr="00CE266D">
        <w:rPr>
          <w:rFonts w:ascii="Times New Roman" w:eastAsia="等线" w:hAnsi="Times New Roman" w:hint="eastAsia"/>
          <w:color w:val="000000"/>
          <w:szCs w:val="21"/>
          <w:shd w:val="clear" w:color="auto" w:fill="FFFFFF"/>
          <w:vertAlign w:val="superscript"/>
        </w:rPr>
        <w:t xml:space="preserve"> </w:t>
      </w:r>
      <w:r w:rsidR="00CE266D" w:rsidRPr="00CE266D">
        <w:rPr>
          <w:rFonts w:ascii="Times New Roman" w:hAnsi="Times New Roman" w:hint="eastAsia"/>
          <w:szCs w:val="21"/>
        </w:rPr>
        <w:t>BMI</w:t>
      </w:r>
      <w:r w:rsidR="00CE266D" w:rsidRPr="00CE266D">
        <w:rPr>
          <w:rFonts w:ascii="Times New Roman" w:eastAsia="等线" w:hAnsi="Times New Roman" w:hint="eastAsia"/>
          <w:color w:val="0D0D0D"/>
          <w:szCs w:val="21"/>
          <w:shd w:val="clear" w:color="auto" w:fill="FFFFFF"/>
        </w:rPr>
        <w:t xml:space="preserve"> </w:t>
      </w:r>
      <w:r w:rsidR="00CE266D" w:rsidRPr="00CE266D">
        <w:rPr>
          <w:rFonts w:ascii="Times New Roman" w:eastAsia="等线" w:hAnsi="Times New Roman" w:hint="eastAsia"/>
          <w:color w:val="000000"/>
          <w:szCs w:val="21"/>
          <w:shd w:val="clear" w:color="auto" w:fill="FFFFFF"/>
        </w:rPr>
        <w:t>d</w:t>
      </w:r>
      <w:r w:rsidR="00CE266D" w:rsidRPr="00CE266D">
        <w:rPr>
          <w:rFonts w:ascii="Times New Roman" w:eastAsia="Calibri" w:hAnsi="Times New Roman" w:hint="eastAsia"/>
          <w:color w:val="000000"/>
          <w:szCs w:val="21"/>
          <w:shd w:val="clear" w:color="auto" w:fill="FFFFFF"/>
        </w:rPr>
        <w:t>efined as body mass index at baseline (kg/m</w:t>
      </w:r>
      <w:r w:rsidR="00CE266D" w:rsidRPr="00CE266D">
        <w:rPr>
          <w:rFonts w:ascii="Times New Roman" w:eastAsia="等线" w:hAnsi="Times New Roman" w:hint="eastAsia"/>
          <w:color w:val="000000"/>
          <w:szCs w:val="21"/>
          <w:shd w:val="clear" w:color="auto" w:fill="FFFFFF"/>
          <w:vertAlign w:val="superscript"/>
        </w:rPr>
        <w:t>2</w:t>
      </w:r>
      <w:r w:rsidR="00CE266D" w:rsidRPr="00CE266D">
        <w:rPr>
          <w:rFonts w:ascii="Times New Roman" w:eastAsia="Calibri" w:hAnsi="Times New Roman" w:hint="eastAsia"/>
          <w:color w:val="000000"/>
          <w:szCs w:val="21"/>
          <w:shd w:val="clear" w:color="auto" w:fill="FFFFFF"/>
        </w:rPr>
        <w:t>)</w:t>
      </w:r>
      <w:r w:rsidR="00CE266D" w:rsidRPr="00CE266D">
        <w:rPr>
          <w:rFonts w:ascii="Times New Roman" w:hAnsi="Times New Roman" w:hint="eastAsia"/>
          <w:color w:val="000000"/>
          <w:szCs w:val="21"/>
          <w:shd w:val="clear" w:color="auto" w:fill="FFFFFF"/>
        </w:rPr>
        <w:t>.</w:t>
      </w:r>
    </w:p>
    <w:p w14:paraId="22281C25" w14:textId="6E24D395" w:rsidR="00CE266D" w:rsidRPr="00CE266D" w:rsidRDefault="00794E80" w:rsidP="00CE266D">
      <w:pPr>
        <w:ind w:firstLineChars="100" w:firstLine="210"/>
        <w:rPr>
          <w:rFonts w:ascii="Times New Roman" w:eastAsia="等线" w:hAnsi="Times New Roman"/>
          <w:color w:val="0D0D0D"/>
          <w:szCs w:val="21"/>
          <w:shd w:val="clear" w:color="auto" w:fill="FFFFFF"/>
        </w:rPr>
      </w:pPr>
      <w:r>
        <w:rPr>
          <w:rFonts w:ascii="Times New Roman" w:hAnsi="Times New Roman" w:hint="eastAsia"/>
          <w:color w:val="0D0D0D"/>
          <w:szCs w:val="21"/>
          <w:shd w:val="clear" w:color="auto" w:fill="FFFFFF"/>
          <w:vertAlign w:val="superscript"/>
        </w:rPr>
        <w:t>c</w:t>
      </w:r>
      <w:r w:rsidR="00CE266D" w:rsidRPr="00CE266D">
        <w:rPr>
          <w:rFonts w:ascii="Times New Roman" w:eastAsia="等线" w:hAnsi="Times New Roman" w:hint="eastAsia"/>
          <w:color w:val="0D0D0D"/>
          <w:szCs w:val="21"/>
          <w:shd w:val="clear" w:color="auto" w:fill="FFFFFF"/>
          <w:vertAlign w:val="superscript"/>
        </w:rPr>
        <w:t xml:space="preserve"> </w:t>
      </w:r>
      <w:r w:rsidR="00CE266D" w:rsidRPr="00CE266D">
        <w:rPr>
          <w:rFonts w:ascii="Times New Roman" w:eastAsia="Segoe UI" w:hAnsi="Times New Roman"/>
          <w:color w:val="0D0D0D"/>
          <w:szCs w:val="21"/>
          <w:shd w:val="clear" w:color="auto" w:fill="FFFFFF"/>
        </w:rPr>
        <w:t>Adjusting</w:t>
      </w:r>
      <w:r w:rsidR="00CE266D" w:rsidRPr="00CE266D">
        <w:rPr>
          <w:rFonts w:ascii="Times New Roman" w:eastAsia="Segoe UI" w:hAnsi="Times New Roman" w:hint="eastAsia"/>
          <w:color w:val="0D0D0D"/>
          <w:szCs w:val="21"/>
          <w:shd w:val="clear" w:color="auto" w:fill="FFFFFF"/>
        </w:rPr>
        <w:t xml:space="preserve"> </w:t>
      </w:r>
      <w:r w:rsidR="00CE266D" w:rsidRPr="00CE266D">
        <w:rPr>
          <w:rFonts w:ascii="Times New Roman" w:eastAsia="Segoe UI" w:hAnsi="Times New Roman"/>
          <w:color w:val="0D0D0D"/>
          <w:szCs w:val="21"/>
          <w:shd w:val="clear" w:color="auto" w:fill="FFFFFF"/>
        </w:rPr>
        <w:t>for pack-years of smoking (continuous) instead of daily cigarette consumption (0, 1-20, or &gt;20)</w:t>
      </w:r>
      <w:r w:rsidR="00CE266D" w:rsidRPr="00CE266D">
        <w:rPr>
          <w:rFonts w:ascii="Times New Roman" w:eastAsia="Segoe UI" w:hAnsi="Times New Roman" w:hint="eastAsia"/>
          <w:color w:val="0D0D0D"/>
          <w:szCs w:val="21"/>
          <w:shd w:val="clear" w:color="auto" w:fill="FFFFFF"/>
        </w:rPr>
        <w:t>.</w:t>
      </w:r>
    </w:p>
    <w:p w14:paraId="77CC7C26" w14:textId="4CCFE0EF" w:rsidR="00CE266D" w:rsidRPr="00CE266D" w:rsidRDefault="00794E80" w:rsidP="00CE266D">
      <w:pPr>
        <w:ind w:firstLineChars="100" w:firstLine="210"/>
        <w:rPr>
          <w:rFonts w:ascii="Times New Roman" w:eastAsia="Calibri" w:hAnsi="Times New Roman"/>
          <w:color w:val="000000"/>
          <w:szCs w:val="21"/>
          <w:shd w:val="clear" w:color="auto" w:fill="FFFFFF"/>
        </w:rPr>
      </w:pPr>
      <w:r>
        <w:rPr>
          <w:rFonts w:ascii="Times New Roman" w:hAnsi="Times New Roman" w:hint="eastAsia"/>
          <w:color w:val="0D0D0D"/>
          <w:szCs w:val="21"/>
          <w:shd w:val="clear" w:color="auto" w:fill="FFFFFF"/>
          <w:vertAlign w:val="superscript"/>
        </w:rPr>
        <w:t>d</w:t>
      </w:r>
      <w:r w:rsidR="00CE266D" w:rsidRPr="00CE266D">
        <w:rPr>
          <w:rFonts w:ascii="Times New Roman" w:eastAsia="等线" w:hAnsi="Times New Roman" w:hint="eastAsia"/>
          <w:color w:val="0D0D0D"/>
          <w:szCs w:val="21"/>
          <w:shd w:val="clear" w:color="auto" w:fill="FFFFFF"/>
          <w:vertAlign w:val="superscript"/>
        </w:rPr>
        <w:t xml:space="preserve"> </w:t>
      </w:r>
      <w:r w:rsidR="00CE266D" w:rsidRPr="00CE266D">
        <w:rPr>
          <w:rFonts w:ascii="Times New Roman" w:hAnsi="Times New Roman" w:hint="eastAsia"/>
          <w:szCs w:val="21"/>
        </w:rPr>
        <w:t>C</w:t>
      </w:r>
      <w:r w:rsidR="00CE266D" w:rsidRPr="00CE266D">
        <w:rPr>
          <w:rFonts w:ascii="Times New Roman" w:hAnsi="Times New Roman"/>
          <w:szCs w:val="21"/>
        </w:rPr>
        <w:t>olorectal</w:t>
      </w:r>
      <w:r w:rsidR="00CE266D" w:rsidRPr="00CE266D">
        <w:rPr>
          <w:rFonts w:ascii="Times New Roman" w:eastAsia="Segoe UI" w:hAnsi="Times New Roman"/>
          <w:color w:val="0D0D0D"/>
          <w:szCs w:val="21"/>
          <w:shd w:val="clear" w:color="auto" w:fill="FFFFFF"/>
        </w:rPr>
        <w:t xml:space="preserve"> co-morbidit</w:t>
      </w:r>
      <w:r w:rsidR="00CE266D" w:rsidRPr="00CE266D">
        <w:rPr>
          <w:rFonts w:ascii="Times New Roman" w:eastAsia="Calibri" w:hAnsi="Times New Roman"/>
          <w:color w:val="000000"/>
          <w:szCs w:val="21"/>
          <w:shd w:val="clear" w:color="auto" w:fill="FFFFFF"/>
        </w:rPr>
        <w:t>y</w:t>
      </w:r>
      <w:r w:rsidR="00CE266D" w:rsidRPr="00CE266D">
        <w:rPr>
          <w:rFonts w:ascii="Times New Roman" w:eastAsia="Calibri" w:hAnsi="Times New Roman" w:hint="eastAsia"/>
          <w:color w:val="000000"/>
          <w:szCs w:val="21"/>
          <w:shd w:val="clear" w:color="auto" w:fill="FFFFFF"/>
        </w:rPr>
        <w:t xml:space="preserve">: Ulcerative colitis, </w:t>
      </w:r>
      <w:r w:rsidR="00CE266D" w:rsidRPr="00CE266D">
        <w:rPr>
          <w:rFonts w:ascii="Times New Roman" w:eastAsia="Calibri" w:hAnsi="Times New Roman"/>
          <w:color w:val="000000"/>
          <w:szCs w:val="21"/>
          <w:shd w:val="clear" w:color="auto" w:fill="FFFFFF"/>
        </w:rPr>
        <w:t>Crohn's disease, Gardner's syndrome, or familial polyposis</w:t>
      </w:r>
      <w:r w:rsidR="00CE266D" w:rsidRPr="00CE266D">
        <w:rPr>
          <w:rFonts w:ascii="Times New Roman" w:eastAsia="Calibri" w:hAnsi="Times New Roman" w:hint="eastAsia"/>
          <w:color w:val="000000"/>
          <w:szCs w:val="21"/>
          <w:shd w:val="clear" w:color="auto" w:fill="FFFFFF"/>
        </w:rPr>
        <w:t>.</w:t>
      </w:r>
    </w:p>
    <w:p w14:paraId="261A224C" w14:textId="1CDD8AFA" w:rsidR="00C912AD" w:rsidRPr="00852B44" w:rsidRDefault="00794E80" w:rsidP="00852B44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 w:firstLineChars="100" w:firstLine="210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  <w:vertAlign w:val="superscript"/>
        </w:rPr>
        <w:t>e</w:t>
      </w:r>
      <w:r w:rsidR="00CE266D" w:rsidRPr="00CE266D">
        <w:rPr>
          <w:rFonts w:ascii="Times New Roman" w:hAnsi="Times New Roman" w:hint="eastAsia"/>
          <w:szCs w:val="21"/>
        </w:rPr>
        <w:t xml:space="preserve"> HR </w:t>
      </w:r>
      <w:r w:rsidR="00CE266D" w:rsidRPr="00CE266D">
        <w:rPr>
          <w:rFonts w:ascii="Times New Roman" w:eastAsia="Calibri" w:hAnsi="Times New Roman" w:hint="eastAsia"/>
          <w:color w:val="000000"/>
          <w:szCs w:val="21"/>
          <w:shd w:val="clear" w:color="auto" w:fill="FFFFFF"/>
        </w:rPr>
        <w:t>was adjusted for age</w:t>
      </w:r>
      <w:r w:rsidR="00CE266D" w:rsidRPr="00CE266D">
        <w:rPr>
          <w:rFonts w:ascii="Times New Roman" w:hAnsi="Times New Roman" w:hint="eastAsia"/>
          <w:szCs w:val="21"/>
        </w:rPr>
        <w:t xml:space="preserve"> (years), sex (male, female), race (white and non-white), education levels (college below, college graduate, postgraduate), marital status (married, unmarried), smoking status (never, currently/ever), number of cigarettes smoked (0, 1-20, &gt; 20 cigarettes/day), history of </w:t>
      </w:r>
      <w:r w:rsidR="00CE266D" w:rsidRPr="00CE266D">
        <w:rPr>
          <w:rFonts w:ascii="Times New Roman" w:hAnsi="Times New Roman"/>
          <w:szCs w:val="21"/>
        </w:rPr>
        <w:t xml:space="preserve">colorectal </w:t>
      </w:r>
      <w:r w:rsidR="00CE266D" w:rsidRPr="00CE266D">
        <w:rPr>
          <w:rFonts w:ascii="Times New Roman" w:hAnsi="Times New Roman" w:hint="eastAsia"/>
          <w:szCs w:val="21"/>
        </w:rPr>
        <w:t>diverticulitis/diverticulosis (yes, no), history of colorectal</w:t>
      </w:r>
      <w:r w:rsidR="00CE266D" w:rsidRPr="00CE266D">
        <w:rPr>
          <w:rFonts w:ascii="Times New Roman" w:hAnsi="Times New Roman"/>
          <w:szCs w:val="21"/>
        </w:rPr>
        <w:t xml:space="preserve"> comorbidities</w:t>
      </w:r>
      <w:r w:rsidR="00CE266D" w:rsidRPr="00CE266D">
        <w:rPr>
          <w:rFonts w:ascii="Times New Roman" w:hAnsi="Times New Roman" w:hint="eastAsia"/>
          <w:szCs w:val="21"/>
        </w:rPr>
        <w:t xml:space="preserve"> (yes, no), history of </w:t>
      </w:r>
      <w:r w:rsidR="00CE266D" w:rsidRPr="00CE266D">
        <w:rPr>
          <w:rFonts w:ascii="Times New Roman" w:hAnsi="Times New Roman"/>
          <w:szCs w:val="21"/>
        </w:rPr>
        <w:t>colorectal polyps</w:t>
      </w:r>
      <w:r w:rsidR="00CE266D" w:rsidRPr="00CE266D">
        <w:rPr>
          <w:rFonts w:ascii="Times New Roman" w:hAnsi="Times New Roman" w:hint="eastAsia"/>
          <w:szCs w:val="21"/>
        </w:rPr>
        <w:t xml:space="preserve"> (yes, no), body mass index (kg/m2), </w:t>
      </w:r>
      <w:r w:rsidR="0003204D">
        <w:rPr>
          <w:rFonts w:ascii="Times New Roman" w:hAnsi="Times New Roman" w:hint="eastAsia"/>
          <w:szCs w:val="21"/>
        </w:rPr>
        <w:t>trial</w:t>
      </w:r>
      <w:r w:rsidR="00CE266D" w:rsidRPr="00CE266D">
        <w:rPr>
          <w:rFonts w:ascii="Times New Roman" w:hAnsi="Times New Roman" w:hint="eastAsia"/>
          <w:szCs w:val="21"/>
        </w:rPr>
        <w:t xml:space="preserve"> arm (intervention, control), aspirin use (yes, no), history of diabetes (yes, no), history of hypertension (yes, no) and family history of CRC (yes, no).</w:t>
      </w:r>
    </w:p>
    <w:sectPr w:rsidR="00C912AD" w:rsidRPr="00852B44" w:rsidSect="00794E80">
      <w:pgSz w:w="16840" w:h="8499" w:code="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58274D" w14:textId="77777777" w:rsidR="008D7A2A" w:rsidRDefault="008D7A2A">
      <w:pPr>
        <w:rPr>
          <w:rFonts w:hint="eastAsia"/>
        </w:rPr>
      </w:pPr>
      <w:r>
        <w:separator/>
      </w:r>
    </w:p>
  </w:endnote>
  <w:endnote w:type="continuationSeparator" w:id="0">
    <w:p w14:paraId="1F10CA5F" w14:textId="77777777" w:rsidR="008D7A2A" w:rsidRDefault="008D7A2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0E89BF" w14:textId="77777777" w:rsidR="008D7A2A" w:rsidRDefault="008D7A2A">
      <w:pPr>
        <w:rPr>
          <w:rFonts w:hint="eastAsia"/>
        </w:rPr>
      </w:pPr>
      <w:r>
        <w:separator/>
      </w:r>
    </w:p>
  </w:footnote>
  <w:footnote w:type="continuationSeparator" w:id="0">
    <w:p w14:paraId="283CC899" w14:textId="77777777" w:rsidR="008D7A2A" w:rsidRDefault="008D7A2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267032"/>
    <w:multiLevelType w:val="singleLevel"/>
    <w:tmpl w:val="0F267032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63950C87"/>
    <w:multiLevelType w:val="singleLevel"/>
    <w:tmpl w:val="63950C87"/>
    <w:lvl w:ilvl="0">
      <w:start w:val="5"/>
      <w:numFmt w:val="upperLetter"/>
      <w:suff w:val="nothing"/>
      <w:lvlText w:val="%1-"/>
      <w:lvlJc w:val="left"/>
    </w:lvl>
  </w:abstractNum>
  <w:num w:numId="1" w16cid:durableId="2144232981">
    <w:abstractNumId w:val="0"/>
  </w:num>
  <w:num w:numId="2" w16cid:durableId="13300189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765A"/>
    <w:rsid w:val="00021A99"/>
    <w:rsid w:val="00022C23"/>
    <w:rsid w:val="00022CB1"/>
    <w:rsid w:val="0002572A"/>
    <w:rsid w:val="0003139F"/>
    <w:rsid w:val="0003204D"/>
    <w:rsid w:val="00042B72"/>
    <w:rsid w:val="00044235"/>
    <w:rsid w:val="00044FC6"/>
    <w:rsid w:val="00057D56"/>
    <w:rsid w:val="000714F2"/>
    <w:rsid w:val="000842B1"/>
    <w:rsid w:val="00096617"/>
    <w:rsid w:val="000B378F"/>
    <w:rsid w:val="000E703C"/>
    <w:rsid w:val="000F1F07"/>
    <w:rsid w:val="0011471A"/>
    <w:rsid w:val="0012479F"/>
    <w:rsid w:val="001258DA"/>
    <w:rsid w:val="00127FB6"/>
    <w:rsid w:val="001345BE"/>
    <w:rsid w:val="00172764"/>
    <w:rsid w:val="00185EC1"/>
    <w:rsid w:val="001957C3"/>
    <w:rsid w:val="00197E05"/>
    <w:rsid w:val="001A2523"/>
    <w:rsid w:val="001C0DFF"/>
    <w:rsid w:val="001C26D5"/>
    <w:rsid w:val="001C5A3B"/>
    <w:rsid w:val="001C690E"/>
    <w:rsid w:val="001D6E7D"/>
    <w:rsid w:val="0023360E"/>
    <w:rsid w:val="00244498"/>
    <w:rsid w:val="00271B07"/>
    <w:rsid w:val="00294F3B"/>
    <w:rsid w:val="002A334A"/>
    <w:rsid w:val="002C1FAB"/>
    <w:rsid w:val="002C4EFE"/>
    <w:rsid w:val="00322A11"/>
    <w:rsid w:val="00323730"/>
    <w:rsid w:val="00333127"/>
    <w:rsid w:val="00340317"/>
    <w:rsid w:val="003411E9"/>
    <w:rsid w:val="003510C6"/>
    <w:rsid w:val="003530E8"/>
    <w:rsid w:val="003535F6"/>
    <w:rsid w:val="00361BCE"/>
    <w:rsid w:val="003649FE"/>
    <w:rsid w:val="00365463"/>
    <w:rsid w:val="0037634B"/>
    <w:rsid w:val="003B17E4"/>
    <w:rsid w:val="003C49B6"/>
    <w:rsid w:val="003D30B8"/>
    <w:rsid w:val="003D583B"/>
    <w:rsid w:val="003E732B"/>
    <w:rsid w:val="004342E5"/>
    <w:rsid w:val="0044551C"/>
    <w:rsid w:val="00453348"/>
    <w:rsid w:val="0045536D"/>
    <w:rsid w:val="00472086"/>
    <w:rsid w:val="004B1278"/>
    <w:rsid w:val="004B4203"/>
    <w:rsid w:val="004D795A"/>
    <w:rsid w:val="0054335D"/>
    <w:rsid w:val="005464EB"/>
    <w:rsid w:val="00557715"/>
    <w:rsid w:val="00566E36"/>
    <w:rsid w:val="00573CAC"/>
    <w:rsid w:val="00574DA5"/>
    <w:rsid w:val="005961C7"/>
    <w:rsid w:val="005B633A"/>
    <w:rsid w:val="005C5CB7"/>
    <w:rsid w:val="005C6244"/>
    <w:rsid w:val="005D2062"/>
    <w:rsid w:val="005E187B"/>
    <w:rsid w:val="005E2F34"/>
    <w:rsid w:val="005E5952"/>
    <w:rsid w:val="005F3BEF"/>
    <w:rsid w:val="005F7B66"/>
    <w:rsid w:val="006352C0"/>
    <w:rsid w:val="006641CA"/>
    <w:rsid w:val="00677EFD"/>
    <w:rsid w:val="00683340"/>
    <w:rsid w:val="00692465"/>
    <w:rsid w:val="006C3F02"/>
    <w:rsid w:val="006E2625"/>
    <w:rsid w:val="006E7F16"/>
    <w:rsid w:val="006F7992"/>
    <w:rsid w:val="0070058E"/>
    <w:rsid w:val="007040E3"/>
    <w:rsid w:val="0072307E"/>
    <w:rsid w:val="007230D6"/>
    <w:rsid w:val="007570C0"/>
    <w:rsid w:val="007609DB"/>
    <w:rsid w:val="00794E80"/>
    <w:rsid w:val="007956F2"/>
    <w:rsid w:val="007B646B"/>
    <w:rsid w:val="007C08FA"/>
    <w:rsid w:val="007C561E"/>
    <w:rsid w:val="007C765A"/>
    <w:rsid w:val="007D108F"/>
    <w:rsid w:val="007D1B84"/>
    <w:rsid w:val="007D4DE8"/>
    <w:rsid w:val="007D79AB"/>
    <w:rsid w:val="007F1FFE"/>
    <w:rsid w:val="007F7FEB"/>
    <w:rsid w:val="0080212C"/>
    <w:rsid w:val="00805DCE"/>
    <w:rsid w:val="00821E9C"/>
    <w:rsid w:val="00822B76"/>
    <w:rsid w:val="008429D1"/>
    <w:rsid w:val="008472CF"/>
    <w:rsid w:val="00852B44"/>
    <w:rsid w:val="00861A9C"/>
    <w:rsid w:val="00863CEC"/>
    <w:rsid w:val="00891DFD"/>
    <w:rsid w:val="00893EBC"/>
    <w:rsid w:val="008B3CA8"/>
    <w:rsid w:val="008C4E44"/>
    <w:rsid w:val="008D0639"/>
    <w:rsid w:val="008D7A2A"/>
    <w:rsid w:val="008E0278"/>
    <w:rsid w:val="00910864"/>
    <w:rsid w:val="009136A5"/>
    <w:rsid w:val="009373C9"/>
    <w:rsid w:val="00951448"/>
    <w:rsid w:val="009647FB"/>
    <w:rsid w:val="00967CE5"/>
    <w:rsid w:val="00973B98"/>
    <w:rsid w:val="00977B0B"/>
    <w:rsid w:val="009948C1"/>
    <w:rsid w:val="009A113A"/>
    <w:rsid w:val="009A2DD2"/>
    <w:rsid w:val="009B0F4E"/>
    <w:rsid w:val="00A06FC5"/>
    <w:rsid w:val="00A24093"/>
    <w:rsid w:val="00A24179"/>
    <w:rsid w:val="00A341EF"/>
    <w:rsid w:val="00AA5805"/>
    <w:rsid w:val="00AB0C4C"/>
    <w:rsid w:val="00AC5EA7"/>
    <w:rsid w:val="00AD6BC5"/>
    <w:rsid w:val="00AE382C"/>
    <w:rsid w:val="00AF26BA"/>
    <w:rsid w:val="00AF676A"/>
    <w:rsid w:val="00B00B03"/>
    <w:rsid w:val="00B0429A"/>
    <w:rsid w:val="00B50B27"/>
    <w:rsid w:val="00B6024F"/>
    <w:rsid w:val="00B628D7"/>
    <w:rsid w:val="00B71EA3"/>
    <w:rsid w:val="00B76E20"/>
    <w:rsid w:val="00B85419"/>
    <w:rsid w:val="00B8745E"/>
    <w:rsid w:val="00B96D86"/>
    <w:rsid w:val="00BA081B"/>
    <w:rsid w:val="00BB6B11"/>
    <w:rsid w:val="00BD5038"/>
    <w:rsid w:val="00BE44BF"/>
    <w:rsid w:val="00BF603E"/>
    <w:rsid w:val="00C02603"/>
    <w:rsid w:val="00C03968"/>
    <w:rsid w:val="00C04975"/>
    <w:rsid w:val="00C21CAA"/>
    <w:rsid w:val="00C240BA"/>
    <w:rsid w:val="00C37B78"/>
    <w:rsid w:val="00C4203B"/>
    <w:rsid w:val="00C42501"/>
    <w:rsid w:val="00C503E2"/>
    <w:rsid w:val="00C51DCD"/>
    <w:rsid w:val="00C56046"/>
    <w:rsid w:val="00C912AD"/>
    <w:rsid w:val="00CA6668"/>
    <w:rsid w:val="00CB3BDC"/>
    <w:rsid w:val="00CD4AA5"/>
    <w:rsid w:val="00CD5B76"/>
    <w:rsid w:val="00CE266D"/>
    <w:rsid w:val="00CF0420"/>
    <w:rsid w:val="00CF54A6"/>
    <w:rsid w:val="00D00537"/>
    <w:rsid w:val="00D13C2F"/>
    <w:rsid w:val="00D50574"/>
    <w:rsid w:val="00D530C9"/>
    <w:rsid w:val="00D57AAA"/>
    <w:rsid w:val="00D720FD"/>
    <w:rsid w:val="00D94CD5"/>
    <w:rsid w:val="00DC05F8"/>
    <w:rsid w:val="00DC594B"/>
    <w:rsid w:val="00DD216B"/>
    <w:rsid w:val="00DE4A04"/>
    <w:rsid w:val="00E04E21"/>
    <w:rsid w:val="00E32573"/>
    <w:rsid w:val="00E41611"/>
    <w:rsid w:val="00E768F9"/>
    <w:rsid w:val="00E92489"/>
    <w:rsid w:val="00EA47D4"/>
    <w:rsid w:val="00EE3C3A"/>
    <w:rsid w:val="00F17ECF"/>
    <w:rsid w:val="00F268AC"/>
    <w:rsid w:val="00F3329D"/>
    <w:rsid w:val="00F46A77"/>
    <w:rsid w:val="00F67626"/>
    <w:rsid w:val="00F70C6C"/>
    <w:rsid w:val="00F75C54"/>
    <w:rsid w:val="00F770F5"/>
    <w:rsid w:val="00F8092F"/>
    <w:rsid w:val="00F85EC0"/>
    <w:rsid w:val="00F934C9"/>
    <w:rsid w:val="00F9389D"/>
    <w:rsid w:val="00F9503A"/>
    <w:rsid w:val="00FA3C5E"/>
    <w:rsid w:val="00FB332C"/>
    <w:rsid w:val="00FB3761"/>
    <w:rsid w:val="00FC1086"/>
    <w:rsid w:val="00FC6AAC"/>
    <w:rsid w:val="00FD50D1"/>
    <w:rsid w:val="00FF0A18"/>
    <w:rsid w:val="00FF4814"/>
    <w:rsid w:val="00FF49B2"/>
    <w:rsid w:val="00FF4F21"/>
    <w:rsid w:val="017B262B"/>
    <w:rsid w:val="03063BDE"/>
    <w:rsid w:val="08144141"/>
    <w:rsid w:val="0D2C3CDA"/>
    <w:rsid w:val="0DF50570"/>
    <w:rsid w:val="17A96653"/>
    <w:rsid w:val="18C354F3"/>
    <w:rsid w:val="19A74E14"/>
    <w:rsid w:val="19B848BD"/>
    <w:rsid w:val="1C9C6787"/>
    <w:rsid w:val="1CFF1FED"/>
    <w:rsid w:val="1FE80507"/>
    <w:rsid w:val="2315049E"/>
    <w:rsid w:val="27DE3438"/>
    <w:rsid w:val="29037AD5"/>
    <w:rsid w:val="290D27BA"/>
    <w:rsid w:val="2A066072"/>
    <w:rsid w:val="335642EC"/>
    <w:rsid w:val="357F67EE"/>
    <w:rsid w:val="382D2919"/>
    <w:rsid w:val="44AE491C"/>
    <w:rsid w:val="47E4274D"/>
    <w:rsid w:val="4E940ED4"/>
    <w:rsid w:val="5A3B68D8"/>
    <w:rsid w:val="5CDD3484"/>
    <w:rsid w:val="5E6A32E8"/>
    <w:rsid w:val="5F491565"/>
    <w:rsid w:val="60E13D5F"/>
    <w:rsid w:val="64F62D62"/>
    <w:rsid w:val="6626043C"/>
    <w:rsid w:val="686C0A21"/>
    <w:rsid w:val="6DA74019"/>
    <w:rsid w:val="6E1A2283"/>
    <w:rsid w:val="6E283795"/>
    <w:rsid w:val="6E8C7049"/>
    <w:rsid w:val="76432944"/>
    <w:rsid w:val="7DB94ABD"/>
    <w:rsid w:val="7E4E6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DAD1453"/>
  <w14:defaultImageDpi w14:val="32767"/>
  <w15:docId w15:val="{0F719EEF-7197-4923-AC22-651E34390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qFormat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  <w:style w:type="paragraph" w:customStyle="1" w:styleId="TableCaption">
    <w:name w:val="Table Caption"/>
    <w:basedOn w:val="a3"/>
    <w:qFormat/>
    <w:pPr>
      <w:keepNext/>
    </w:pPr>
  </w:style>
  <w:style w:type="character" w:styleId="aa">
    <w:name w:val="Hyperlink"/>
    <w:basedOn w:val="a0"/>
    <w:uiPriority w:val="99"/>
    <w:unhideWhenUsed/>
    <w:rsid w:val="00977B0B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977B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80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1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2B2230-25D2-440C-A75D-3AECC234D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7</Pages>
  <Words>2051</Words>
  <Characters>11693</Characters>
  <Application>Microsoft Office Word</Application>
  <DocSecurity>0</DocSecurity>
  <Lines>97</Lines>
  <Paragraphs>27</Paragraphs>
  <ScaleCrop>false</ScaleCrop>
  <Company/>
  <LinksUpToDate>false</LinksUpToDate>
  <CharactersWithSpaces>13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果 陈</dc:creator>
  <cp:lastModifiedBy>大展 冯</cp:lastModifiedBy>
  <cp:revision>113</cp:revision>
  <dcterms:created xsi:type="dcterms:W3CDTF">2024-12-23T11:43:00Z</dcterms:created>
  <dcterms:modified xsi:type="dcterms:W3CDTF">2025-09-09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MwMzg5OTkzZjAxMDhmYTkwNWMwNTdiZmJiMWMzMjciLCJ1c2VySWQiOiI0MTYwODI2OTIifQ==</vt:lpwstr>
  </property>
  <property fmtid="{D5CDD505-2E9C-101B-9397-08002B2CF9AE}" pid="3" name="KSOProductBuildVer">
    <vt:lpwstr>2052-12.1.0.20784</vt:lpwstr>
  </property>
  <property fmtid="{D5CDD505-2E9C-101B-9397-08002B2CF9AE}" pid="4" name="ICV">
    <vt:lpwstr>416B4728DD0C4438870A8FB184FA4066_12</vt:lpwstr>
  </property>
</Properties>
</file>